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D8701" w14:textId="5FC097FE" w:rsidR="00BE534B" w:rsidRPr="00341A22" w:rsidRDefault="00BE534B" w:rsidP="007C2BD7">
      <w:pPr>
        <w:pStyle w:val="Heading4"/>
      </w:pPr>
      <w:r w:rsidRPr="00341A22">
        <w:t xml:space="preserve">Appendix </w:t>
      </w:r>
      <w:r w:rsidR="003E1A9C">
        <w:t>3</w:t>
      </w:r>
      <w:r w:rsidRPr="00341A22">
        <w:t xml:space="preserve">. </w:t>
      </w:r>
      <w:r w:rsidR="00812BF7" w:rsidRPr="00341A22">
        <w:t xml:space="preserve">Themes of influencing factors of </w:t>
      </w:r>
      <w:r w:rsidR="00783FEB">
        <w:rPr>
          <w:rFonts w:hint="eastAsia"/>
          <w:lang w:eastAsia="zh-CN"/>
        </w:rPr>
        <w:t>t</w:t>
      </w:r>
      <w:r w:rsidR="00783FEB">
        <w:rPr>
          <w:lang w:eastAsia="zh-CN"/>
        </w:rPr>
        <w:t xml:space="preserve">he </w:t>
      </w:r>
      <w:r w:rsidR="00812BF7" w:rsidRPr="00341A22">
        <w:t>digital patient experience.</w:t>
      </w:r>
    </w:p>
    <w:p w14:paraId="61F1BFD5" w14:textId="12ED7840" w:rsidR="007C2BD7" w:rsidRPr="00341A22" w:rsidRDefault="007C2BD7" w:rsidP="007C2BD7">
      <w:pPr>
        <w:pStyle w:val="Heading4"/>
      </w:pPr>
      <w:r w:rsidRPr="00341A22">
        <w:t>Patient Capability</w:t>
      </w:r>
    </w:p>
    <w:p w14:paraId="12592E97" w14:textId="6A93D623" w:rsidR="007C2BD7" w:rsidRPr="00341A22" w:rsidRDefault="007C2BD7" w:rsidP="007C2BD7">
      <w:pPr>
        <w:spacing w:before="120" w:after="240"/>
      </w:pPr>
      <w:r w:rsidRPr="00341A22">
        <w:t>The large heterogeneity between user populations leading to more complex UX and socio-technical requirements among DH</w:t>
      </w:r>
      <w:r w:rsidR="00EB60DA">
        <w:t>I</w:t>
      </w:r>
      <w:r w:rsidRPr="00341A22">
        <w:t xml:space="preserve"> </w:t>
      </w:r>
      <w:r w:rsidR="000E00D3">
        <w:t>[</w:t>
      </w:r>
      <w:r w:rsidR="00AA2A3F">
        <w:t>4</w:t>
      </w:r>
      <w:r w:rsidR="00AA2A3F">
        <w:t>0</w:t>
      </w:r>
      <w:r w:rsidR="000E00D3">
        <w:t>]</w:t>
      </w:r>
      <w:r w:rsidRPr="00341A22">
        <w:t xml:space="preserve">. Some health professionals also questioned patients’ ability to perform tasks in telehealth </w:t>
      </w:r>
      <w:r w:rsidR="000E00D3">
        <w:t>[</w:t>
      </w:r>
      <w:r w:rsidR="00AA2A3F">
        <w:t>4</w:t>
      </w:r>
      <w:r w:rsidR="00AA2A3F">
        <w:t>1</w:t>
      </w:r>
      <w:r w:rsidR="000E00D3">
        <w:t xml:space="preserve">]. </w:t>
      </w:r>
      <w:r w:rsidRPr="00341A22">
        <w:t xml:space="preserve">Patient capability, including patients’ knowledge and skills on operating </w:t>
      </w:r>
      <w:r w:rsidR="00EB60DA">
        <w:t>digital health</w:t>
      </w:r>
      <w:r w:rsidRPr="00341A22">
        <w:t xml:space="preserve"> technologies and confidence levels for completing </w:t>
      </w:r>
      <w:r w:rsidR="00EB60DA">
        <w:t>digital health</w:t>
      </w:r>
      <w:r w:rsidR="00EB60DA" w:rsidRPr="00341A22">
        <w:t xml:space="preserve"> </w:t>
      </w:r>
      <w:r w:rsidRPr="00341A22">
        <w:t xml:space="preserve">tasks. Knowledge and skills are more about patients’ previous experiences, including language literacy, technology literacy or health literacy, as well as their familiarity with </w:t>
      </w:r>
      <w:r w:rsidR="00EB60DA">
        <w:t>digital health</w:t>
      </w:r>
      <w:r w:rsidR="00EB60DA" w:rsidRPr="00341A22">
        <w:t xml:space="preserve"> </w:t>
      </w:r>
      <w:r w:rsidRPr="00341A22">
        <w:t xml:space="preserve">techniques. Familiarity with the technology can impact patient acceptance of </w:t>
      </w:r>
      <w:r w:rsidR="00EB60DA">
        <w:t xml:space="preserve">digital health </w:t>
      </w:r>
      <w:r w:rsidR="000E00D3">
        <w:t>[</w:t>
      </w:r>
      <w:r w:rsidR="00AA2A3F">
        <w:t>2</w:t>
      </w:r>
      <w:r w:rsidR="00AA2A3F">
        <w:t>8</w:t>
      </w:r>
      <w:r w:rsidR="000E00D3">
        <w:t xml:space="preserve">, </w:t>
      </w:r>
      <w:r w:rsidR="00AA2A3F">
        <w:t>4</w:t>
      </w:r>
      <w:r w:rsidR="00AA2A3F">
        <w:t xml:space="preserve">2, </w:t>
      </w:r>
      <w:r w:rsidR="00AA2A3F">
        <w:t>4</w:t>
      </w:r>
      <w:r w:rsidR="00AA2A3F">
        <w:t>3</w:t>
      </w:r>
      <w:r w:rsidR="000E00D3">
        <w:t xml:space="preserve">, </w:t>
      </w:r>
      <w:r w:rsidR="00AA2A3F">
        <w:t>6</w:t>
      </w:r>
      <w:r w:rsidR="00AA2A3F">
        <w:t xml:space="preserve">0, </w:t>
      </w:r>
      <w:r w:rsidR="00AA2A3F">
        <w:t>6</w:t>
      </w:r>
      <w:r w:rsidR="00AA2A3F">
        <w:t>1</w:t>
      </w:r>
      <w:r w:rsidR="000E00D3">
        <w:t>]</w:t>
      </w:r>
      <w:r w:rsidRPr="00341A22">
        <w:t>. End users who have a positive previous experience on digital solutions normally were more compliant to and satisfied with DH</w:t>
      </w:r>
      <w:r w:rsidR="00EB60DA">
        <w:t>I</w:t>
      </w:r>
      <w:r w:rsidR="000E00D3">
        <w:t xml:space="preserve"> [</w:t>
      </w:r>
      <w:r w:rsidR="00AA2A3F">
        <w:t>4</w:t>
      </w:r>
      <w:r w:rsidR="00AA2A3F">
        <w:t>4</w:t>
      </w:r>
      <w:r w:rsidR="000E00D3">
        <w:t>]</w:t>
      </w:r>
      <w:r w:rsidRPr="00341A22">
        <w:t>. However, for those who did not experience benefits from using DH</w:t>
      </w:r>
      <w:r w:rsidR="00EB60DA">
        <w:t>I</w:t>
      </w:r>
      <w:r w:rsidRPr="00341A22">
        <w:t>, for instance, disappointment with the intervention</w:t>
      </w:r>
      <w:r w:rsidRPr="00341A22">
        <w:rPr>
          <w:bCs/>
        </w:rPr>
        <w:t xml:space="preserve"> </w:t>
      </w:r>
      <w:r w:rsidR="00E15D8A">
        <w:rPr>
          <w:bCs/>
        </w:rPr>
        <w:t>[</w:t>
      </w:r>
      <w:r w:rsidR="00AA2A3F">
        <w:rPr>
          <w:bCs/>
        </w:rPr>
        <w:t>4</w:t>
      </w:r>
      <w:r w:rsidR="00AA2A3F">
        <w:rPr>
          <w:bCs/>
        </w:rPr>
        <w:t>3</w:t>
      </w:r>
      <w:r w:rsidR="00E15D8A">
        <w:rPr>
          <w:bCs/>
        </w:rPr>
        <w:t>]</w:t>
      </w:r>
      <w:r w:rsidRPr="00341A22">
        <w:t xml:space="preserve"> or failed to achieve goals </w:t>
      </w:r>
      <w:r w:rsidR="000E00D3">
        <w:t>[</w:t>
      </w:r>
      <w:r w:rsidR="00AA2A3F">
        <w:t>7</w:t>
      </w:r>
      <w:r w:rsidR="00AA2A3F">
        <w:t>5</w:t>
      </w:r>
      <w:r w:rsidR="000E00D3">
        <w:t>]</w:t>
      </w:r>
      <w:r w:rsidRPr="00341A22">
        <w:rPr>
          <w:bCs/>
        </w:rPr>
        <w:t>,</w:t>
      </w:r>
      <w:r w:rsidRPr="00341A22">
        <w:t xml:space="preserve"> were less engaged in managing their condition </w:t>
      </w:r>
      <w:r w:rsidR="000E00D3">
        <w:t>[</w:t>
      </w:r>
      <w:r w:rsidR="00AA2A3F">
        <w:t>4</w:t>
      </w:r>
      <w:r w:rsidR="00AA2A3F">
        <w:t>1</w:t>
      </w:r>
      <w:r w:rsidR="000E00D3">
        <w:t>]</w:t>
      </w:r>
      <w:r w:rsidRPr="00341A22">
        <w:t xml:space="preserve">. The level of patients’ personal literacy limited their ability to access digital communication </w:t>
      </w:r>
      <w:r w:rsidR="000E00D3">
        <w:t>[</w:t>
      </w:r>
      <w:r w:rsidR="00AA2A3F">
        <w:t>4</w:t>
      </w:r>
      <w:r w:rsidR="00AA2A3F">
        <w:t xml:space="preserve">5, </w:t>
      </w:r>
      <w:r w:rsidR="00AA2A3F">
        <w:t>4</w:t>
      </w:r>
      <w:r w:rsidR="00AA2A3F">
        <w:t>6</w:t>
      </w:r>
      <w:r w:rsidR="000E00D3">
        <w:t xml:space="preserve">, </w:t>
      </w:r>
      <w:r w:rsidR="00AA2A3F">
        <w:t>6</w:t>
      </w:r>
      <w:r w:rsidR="00AA2A3F">
        <w:t>0</w:t>
      </w:r>
      <w:r w:rsidR="000E00D3">
        <w:t xml:space="preserve">, </w:t>
      </w:r>
      <w:r w:rsidR="00AA2A3F">
        <w:t>6</w:t>
      </w:r>
      <w:r w:rsidR="00AA2A3F">
        <w:t>2</w:t>
      </w:r>
      <w:r w:rsidR="000E00D3">
        <w:t xml:space="preserve">, </w:t>
      </w:r>
      <w:r w:rsidR="00AA2A3F">
        <w:t>7</w:t>
      </w:r>
      <w:r w:rsidR="00AA2A3F">
        <w:t>6</w:t>
      </w:r>
      <w:r w:rsidR="000E00D3">
        <w:t>]</w:t>
      </w:r>
      <w:r w:rsidRPr="00341A22">
        <w:t>. Inability to safely operate a DH</w:t>
      </w:r>
      <w:r w:rsidR="00EB60DA">
        <w:t>I</w:t>
      </w:r>
      <w:r w:rsidRPr="00341A22">
        <w:t xml:space="preserve"> equipment was a barrier to patient acceptance and required patients to develop skills to use the equipment </w:t>
      </w:r>
      <w:r w:rsidR="002B56C7">
        <w:t>[</w:t>
      </w:r>
      <w:r w:rsidR="00AA2A3F">
        <w:t>2</w:t>
      </w:r>
      <w:r w:rsidR="00AA2A3F">
        <w:t>8</w:t>
      </w:r>
      <w:r w:rsidR="008C76CC">
        <w:t xml:space="preserve">, </w:t>
      </w:r>
      <w:r w:rsidR="00AA2A3F">
        <w:t>4</w:t>
      </w:r>
      <w:r w:rsidR="00AA2A3F">
        <w:t>4</w:t>
      </w:r>
      <w:r w:rsidR="008C76CC">
        <w:t xml:space="preserve">, </w:t>
      </w:r>
      <w:r w:rsidR="00AA2A3F">
        <w:t>4</w:t>
      </w:r>
      <w:r w:rsidR="00AA2A3F">
        <w:t>7</w:t>
      </w:r>
      <w:r w:rsidR="008C76CC">
        <w:t xml:space="preserve">, </w:t>
      </w:r>
      <w:r w:rsidR="00AA2A3F">
        <w:t>6</w:t>
      </w:r>
      <w:r w:rsidR="00AA2A3F">
        <w:t>3</w:t>
      </w:r>
      <w:r w:rsidR="008C76CC">
        <w:t xml:space="preserve">, </w:t>
      </w:r>
      <w:r w:rsidR="00AA2A3F">
        <w:t>69</w:t>
      </w:r>
      <w:r w:rsidR="008C76CC">
        <w:t>]</w:t>
      </w:r>
      <w:r w:rsidRPr="00341A22">
        <w:t>. Confidence levels refers to patients’ perceived ability of operating DH</w:t>
      </w:r>
      <w:r w:rsidR="00EB60DA">
        <w:t>I</w:t>
      </w:r>
      <w:r w:rsidRPr="00341A22">
        <w:t xml:space="preserve">. Lack of confidence in own ability or perceived inability to use the technology or service </w:t>
      </w:r>
      <w:r w:rsidR="008C76CC">
        <w:t>[</w:t>
      </w:r>
      <w:r w:rsidR="00AA2A3F">
        <w:t>2</w:t>
      </w:r>
      <w:r w:rsidR="00AA2A3F">
        <w:t>8</w:t>
      </w:r>
      <w:r w:rsidR="008C76CC">
        <w:t xml:space="preserve">, </w:t>
      </w:r>
      <w:r w:rsidR="00AA2A3F">
        <w:t>4</w:t>
      </w:r>
      <w:r w:rsidR="00AA2A3F">
        <w:t xml:space="preserve">6, </w:t>
      </w:r>
      <w:r w:rsidR="00AA2A3F">
        <w:t>4</w:t>
      </w:r>
      <w:r w:rsidR="00AA2A3F">
        <w:t>7</w:t>
      </w:r>
      <w:r w:rsidR="008C76CC">
        <w:t xml:space="preserve">, </w:t>
      </w:r>
      <w:r w:rsidR="00AA2A3F">
        <w:t>6</w:t>
      </w:r>
      <w:r w:rsidR="00AA2A3F">
        <w:t>4</w:t>
      </w:r>
      <w:r w:rsidR="008C76CC">
        <w:t xml:space="preserve">, </w:t>
      </w:r>
      <w:r w:rsidR="00AA2A3F">
        <w:t>69</w:t>
      </w:r>
      <w:r w:rsidR="008C76CC">
        <w:t xml:space="preserve">, </w:t>
      </w:r>
      <w:r w:rsidR="00AA2A3F">
        <w:t>7</w:t>
      </w:r>
      <w:r w:rsidR="00AA2A3F">
        <w:t>4</w:t>
      </w:r>
      <w:r w:rsidR="008C76CC">
        <w:t xml:space="preserve">], </w:t>
      </w:r>
      <w:r w:rsidRPr="00341A22">
        <w:t>which might result by misunderstanding the tasks in using the DHIs</w:t>
      </w:r>
      <w:r w:rsidR="008C76CC">
        <w:rPr>
          <w:bCs/>
        </w:rPr>
        <w:t xml:space="preserve"> [</w:t>
      </w:r>
      <w:r w:rsidR="00AA2A3F">
        <w:rPr>
          <w:bCs/>
        </w:rPr>
        <w:t>69</w:t>
      </w:r>
      <w:r w:rsidR="008C76CC">
        <w:rPr>
          <w:bCs/>
        </w:rPr>
        <w:t>]</w:t>
      </w:r>
      <w:r w:rsidRPr="00341A22">
        <w:rPr>
          <w:bCs/>
        </w:rPr>
        <w:t>, leads to a negative d</w:t>
      </w:r>
      <w:r w:rsidR="00EB60DA">
        <w:rPr>
          <w:bCs/>
        </w:rPr>
        <w:t xml:space="preserve">igital </w:t>
      </w:r>
      <w:r w:rsidRPr="00341A22">
        <w:rPr>
          <w:bCs/>
        </w:rPr>
        <w:t>PEx.</w:t>
      </w:r>
    </w:p>
    <w:p w14:paraId="025D1307" w14:textId="77777777" w:rsidR="007C2BD7" w:rsidRPr="00341A22" w:rsidRDefault="007C2BD7" w:rsidP="007C2BD7">
      <w:pPr>
        <w:pStyle w:val="Heading4"/>
      </w:pPr>
      <w:r w:rsidRPr="00341A22">
        <w:t>Patient Opportunity</w:t>
      </w:r>
    </w:p>
    <w:p w14:paraId="31825449" w14:textId="57771349" w:rsidR="00AE407F" w:rsidRDefault="007C2BD7" w:rsidP="007C2BD7">
      <w:pPr>
        <w:spacing w:before="120" w:after="240"/>
      </w:pPr>
      <w:r w:rsidRPr="00341A22">
        <w:t xml:space="preserve">Patient opportunity refers to their identity and health status. Identity contains patients’ demographic characteristics and daily routines. The level of acceptability varied by population demographics, such as age, gender, and social-economic status </w:t>
      </w:r>
      <w:r w:rsidR="008C76CC">
        <w:t>[</w:t>
      </w:r>
      <w:r w:rsidR="00AA2A3F">
        <w:t>4</w:t>
      </w:r>
      <w:r w:rsidR="00AA2A3F">
        <w:t>8</w:t>
      </w:r>
      <w:r w:rsidR="008C76CC">
        <w:t xml:space="preserve">, </w:t>
      </w:r>
      <w:r w:rsidR="00AA2A3F">
        <w:t>7</w:t>
      </w:r>
      <w:r w:rsidR="00AA2A3F">
        <w:t>6</w:t>
      </w:r>
      <w:r w:rsidR="008C76CC">
        <w:t>]</w:t>
      </w:r>
      <w:r w:rsidRPr="00341A22">
        <w:t xml:space="preserve">. The elderlies were less likely to be positive about DHIs </w:t>
      </w:r>
      <w:r w:rsidR="008C76CC">
        <w:t>[</w:t>
      </w:r>
      <w:r w:rsidR="00AA2A3F">
        <w:t>49</w:t>
      </w:r>
      <w:r w:rsidR="008C76CC">
        <w:t xml:space="preserve">, </w:t>
      </w:r>
      <w:r w:rsidR="00AA2A3F">
        <w:t>7</w:t>
      </w:r>
      <w:r w:rsidR="00AA2A3F">
        <w:t>4</w:t>
      </w:r>
      <w:r w:rsidR="008C76CC">
        <w:t xml:space="preserve">] </w:t>
      </w:r>
      <w:r w:rsidRPr="00341A22">
        <w:t xml:space="preserve">and often experienced age-related barriers </w:t>
      </w:r>
      <w:r w:rsidR="008C76CC">
        <w:t>[</w:t>
      </w:r>
      <w:r w:rsidR="00AA2A3F">
        <w:t>7</w:t>
      </w:r>
      <w:r w:rsidR="00AA2A3F">
        <w:t>7</w:t>
      </w:r>
      <w:r w:rsidR="008C76CC">
        <w:t>]</w:t>
      </w:r>
      <w:r w:rsidRPr="00341A22">
        <w:t xml:space="preserve">, including limited physical flexibility, reduced cognition, low technical literacy and sensory impairments, resulting in using difficulties of computer interaction (eg, accurately clicking buttons, making operation gestures or distinguishing icons on screens) </w:t>
      </w:r>
      <w:r w:rsidR="008C76CC">
        <w:t>[</w:t>
      </w:r>
      <w:r w:rsidR="00AA2A3F">
        <w:t>4</w:t>
      </w:r>
      <w:r w:rsidR="00AA2A3F">
        <w:t>3</w:t>
      </w:r>
      <w:r w:rsidR="008C76CC">
        <w:t xml:space="preserve">, </w:t>
      </w:r>
      <w:r w:rsidR="00AA2A3F">
        <w:t>4</w:t>
      </w:r>
      <w:r w:rsidR="00AA2A3F">
        <w:t>6</w:t>
      </w:r>
      <w:r w:rsidR="008C76CC">
        <w:t xml:space="preserve">, </w:t>
      </w:r>
      <w:r w:rsidR="00AA2A3F">
        <w:t>7</w:t>
      </w:r>
      <w:r w:rsidR="00AA2A3F">
        <w:t>7</w:t>
      </w:r>
      <w:r w:rsidR="008C76CC">
        <w:t>]</w:t>
      </w:r>
      <w:r w:rsidRPr="00341A22">
        <w:t xml:space="preserve">. On the contrast, younger patients, in their 20s and 30s, were easier to develop a trusting relationship with their health care providers </w:t>
      </w:r>
      <w:r w:rsidR="008C76CC">
        <w:t>[</w:t>
      </w:r>
      <w:r w:rsidR="00AA2A3F">
        <w:t>4</w:t>
      </w:r>
      <w:r w:rsidR="00AA2A3F">
        <w:t>5</w:t>
      </w:r>
      <w:r w:rsidR="008C76CC">
        <w:t xml:space="preserve">, </w:t>
      </w:r>
      <w:r w:rsidR="00AA2A3F">
        <w:t>5</w:t>
      </w:r>
      <w:r w:rsidR="00AA2A3F">
        <w:t>0</w:t>
      </w:r>
      <w:r w:rsidR="008C76CC">
        <w:t>]</w:t>
      </w:r>
      <w:r w:rsidRPr="00341A22">
        <w:t xml:space="preserve">, access to and familiarity with the Internet. Gendered differences also resulted in different Internet access and equipment usage </w:t>
      </w:r>
      <w:r w:rsidR="008C76CC">
        <w:t>[</w:t>
      </w:r>
      <w:r w:rsidR="00AA2A3F">
        <w:t>4</w:t>
      </w:r>
      <w:r w:rsidR="00AA2A3F">
        <w:t>4</w:t>
      </w:r>
      <w:r w:rsidR="008C76CC">
        <w:t xml:space="preserve">, </w:t>
      </w:r>
      <w:r w:rsidR="00AA2A3F">
        <w:t>4</w:t>
      </w:r>
      <w:r w:rsidR="00AA2A3F">
        <w:t>6</w:t>
      </w:r>
      <w:r w:rsidR="008C76CC">
        <w:t xml:space="preserve">, </w:t>
      </w:r>
      <w:r w:rsidR="00AA2A3F">
        <w:t>6</w:t>
      </w:r>
      <w:r w:rsidR="00AA2A3F">
        <w:t>0</w:t>
      </w:r>
      <w:r w:rsidR="008C76CC">
        <w:t>]</w:t>
      </w:r>
      <w:r w:rsidRPr="00341A22">
        <w:t>. Lack of access to mobile devices were reported as barriers to using the DH</w:t>
      </w:r>
      <w:r w:rsidR="00270417">
        <w:t>I</w:t>
      </w:r>
      <w:r w:rsidRPr="00341A22">
        <w:t xml:space="preserve"> </w:t>
      </w:r>
      <w:r w:rsidR="008C76CC">
        <w:t>[</w:t>
      </w:r>
      <w:r w:rsidR="00AA2A3F">
        <w:t>6</w:t>
      </w:r>
      <w:r w:rsidR="00AA2A3F">
        <w:t>0</w:t>
      </w:r>
      <w:r w:rsidR="008C76CC">
        <w:t xml:space="preserve">]. </w:t>
      </w:r>
      <w:r w:rsidRPr="00341A22">
        <w:t>Patients valued DH</w:t>
      </w:r>
      <w:r w:rsidR="00270417">
        <w:t>I</w:t>
      </w:r>
      <w:r w:rsidRPr="00341A22">
        <w:t xml:space="preserve"> that is easy to integrate into their daily routines</w:t>
      </w:r>
      <w:r w:rsidR="008C76CC">
        <w:t xml:space="preserve"> [</w:t>
      </w:r>
      <w:r w:rsidR="00AA2A3F">
        <w:t>5</w:t>
      </w:r>
      <w:r w:rsidR="00AA2A3F">
        <w:t>1</w:t>
      </w:r>
      <w:r w:rsidR="00DC4BE8">
        <w:t xml:space="preserve">, </w:t>
      </w:r>
      <w:r w:rsidR="00AA2A3F">
        <w:t>7</w:t>
      </w:r>
      <w:r w:rsidR="00AA2A3F">
        <w:t>0</w:t>
      </w:r>
      <w:r w:rsidR="00DC4BE8">
        <w:t>]</w:t>
      </w:r>
      <w:r w:rsidRPr="00341A22">
        <w:t xml:space="preserve">, and it was perceived as convenient to use </w:t>
      </w:r>
      <w:r w:rsidR="00DC4BE8">
        <w:t>[</w:t>
      </w:r>
      <w:r w:rsidR="00AA2A3F">
        <w:t>4</w:t>
      </w:r>
      <w:r w:rsidR="00AA2A3F">
        <w:t>5</w:t>
      </w:r>
      <w:r w:rsidR="00DC4BE8">
        <w:t xml:space="preserve">], </w:t>
      </w:r>
      <w:r w:rsidRPr="00341A22">
        <w:t xml:space="preserve">leaded to patient satisfaction </w:t>
      </w:r>
      <w:r w:rsidR="00DC4BE8">
        <w:t>[</w:t>
      </w:r>
      <w:r w:rsidR="00AA2A3F">
        <w:t>5</w:t>
      </w:r>
      <w:r w:rsidR="00AA2A3F">
        <w:t>0</w:t>
      </w:r>
      <w:r w:rsidR="00DC4BE8">
        <w:t xml:space="preserve">] </w:t>
      </w:r>
      <w:r w:rsidRPr="00341A22">
        <w:t xml:space="preserve">and sustained platform use </w:t>
      </w:r>
      <w:r w:rsidR="00DC4BE8">
        <w:t>[</w:t>
      </w:r>
      <w:r w:rsidR="00AA2A3F">
        <w:t>5</w:t>
      </w:r>
      <w:r w:rsidR="00AA2A3F">
        <w:t>2</w:t>
      </w:r>
      <w:r w:rsidR="00DC4BE8">
        <w:t>]</w:t>
      </w:r>
      <w:r w:rsidRPr="00341A22">
        <w:t>. Travel required, household responsibilities or too busy caused dropout</w:t>
      </w:r>
      <w:r w:rsidR="00DC4BE8">
        <w:t xml:space="preserve"> [</w:t>
      </w:r>
      <w:r w:rsidR="00AA2A3F">
        <w:t>4</w:t>
      </w:r>
      <w:r w:rsidR="00AA2A3F">
        <w:t>8</w:t>
      </w:r>
      <w:r w:rsidR="00DC4BE8">
        <w:t xml:space="preserve">, </w:t>
      </w:r>
      <w:r w:rsidR="00AA2A3F">
        <w:t>7</w:t>
      </w:r>
      <w:r w:rsidR="00AA2A3F">
        <w:t>4</w:t>
      </w:r>
      <w:r w:rsidR="00DC4BE8">
        <w:t xml:space="preserve">]. </w:t>
      </w:r>
      <w:r w:rsidRPr="00341A22">
        <w:t xml:space="preserve">Health status refers to patients physical, psychological and cognitive conditions </w:t>
      </w:r>
      <w:r w:rsidR="00DC4BE8">
        <w:t>[</w:t>
      </w:r>
      <w:r w:rsidR="00AA2A3F">
        <w:t>4</w:t>
      </w:r>
      <w:r w:rsidR="00AA2A3F">
        <w:t>4</w:t>
      </w:r>
      <w:r w:rsidR="00DC4BE8">
        <w:t xml:space="preserve">, </w:t>
      </w:r>
      <w:r w:rsidR="00AA2A3F">
        <w:t>4</w:t>
      </w:r>
      <w:r w:rsidR="00AA2A3F">
        <w:t xml:space="preserve">6, </w:t>
      </w:r>
      <w:r w:rsidR="00AA2A3F">
        <w:t>4</w:t>
      </w:r>
      <w:r w:rsidR="00AA2A3F">
        <w:t>7</w:t>
      </w:r>
      <w:r w:rsidR="00DC4BE8">
        <w:t xml:space="preserve">, </w:t>
      </w:r>
      <w:r w:rsidR="00AA2A3F">
        <w:t>69</w:t>
      </w:r>
      <w:r w:rsidR="00DC4BE8">
        <w:t xml:space="preserve">, </w:t>
      </w:r>
      <w:r w:rsidR="00AA2A3F">
        <w:t>7</w:t>
      </w:r>
      <w:r w:rsidR="00AA2A3F">
        <w:t>4</w:t>
      </w:r>
      <w:r w:rsidR="00DC4BE8">
        <w:t>]</w:t>
      </w:r>
      <w:r w:rsidRPr="00341A22">
        <w:t xml:space="preserve">. Patients’ uptake of DHIs was impacted by the complexity, severity and stability of their illness </w:t>
      </w:r>
      <w:r w:rsidR="00DC4BE8">
        <w:t>[</w:t>
      </w:r>
      <w:r w:rsidR="00AA2A3F">
        <w:t>5</w:t>
      </w:r>
      <w:r w:rsidR="00AA2A3F">
        <w:t>1</w:t>
      </w:r>
      <w:r w:rsidR="00DC4BE8">
        <w:t xml:space="preserve">, </w:t>
      </w:r>
      <w:r w:rsidR="00AA2A3F">
        <w:t>5</w:t>
      </w:r>
      <w:r w:rsidR="00AA2A3F">
        <w:t>3</w:t>
      </w:r>
      <w:r w:rsidR="00DC4BE8">
        <w:t xml:space="preserve">, </w:t>
      </w:r>
      <w:r w:rsidR="00AA2A3F">
        <w:t>6</w:t>
      </w:r>
      <w:r w:rsidR="00AA2A3F">
        <w:t>4</w:t>
      </w:r>
      <w:r w:rsidR="00DC4BE8">
        <w:t>-</w:t>
      </w:r>
      <w:r w:rsidR="00AA2A3F">
        <w:t>6</w:t>
      </w:r>
      <w:r w:rsidR="00AA2A3F">
        <w:t>5</w:t>
      </w:r>
      <w:r w:rsidR="00DC4BE8">
        <w:t xml:space="preserve">, </w:t>
      </w:r>
      <w:r w:rsidR="00AA2A3F">
        <w:t>69</w:t>
      </w:r>
      <w:r w:rsidR="00DC4BE8">
        <w:t xml:space="preserve">, </w:t>
      </w:r>
      <w:r w:rsidR="00AA2A3F">
        <w:t>7</w:t>
      </w:r>
      <w:r w:rsidR="00AA2A3F">
        <w:t>5</w:t>
      </w:r>
      <w:r w:rsidR="00DC4BE8">
        <w:t>]</w:t>
      </w:r>
      <w:r w:rsidRPr="00341A22">
        <w:t>. Advanced chronic disease and complex comorbidities resulted in complex monitoring requirements, which increased the patients’ anxiety of using DH</w:t>
      </w:r>
      <w:r w:rsidR="00270417">
        <w:t>I</w:t>
      </w:r>
      <w:r w:rsidR="00DC4BE8">
        <w:t xml:space="preserve"> [</w:t>
      </w:r>
      <w:r w:rsidR="00AA2A3F">
        <w:t>69</w:t>
      </w:r>
      <w:r w:rsidR="00AE407F">
        <w:t>]</w:t>
      </w:r>
      <w:r w:rsidRPr="00341A22">
        <w:t>. Patients in the acute stages of illness may have more difficulty with adhering DHIs than those in the earlier stages of illness, partial or full remission</w:t>
      </w:r>
      <w:r w:rsidR="00AE407F">
        <w:t xml:space="preserve"> [</w:t>
      </w:r>
      <w:r w:rsidR="00AA2A3F">
        <w:t>5</w:t>
      </w:r>
      <w:r w:rsidR="00AA2A3F">
        <w:t>3</w:t>
      </w:r>
      <w:r w:rsidR="00AE407F">
        <w:t>]</w:t>
      </w:r>
      <w:r w:rsidRPr="00341A22">
        <w:t xml:space="preserve">. Normally, patients in a stable health condition perceived less benefits from data monitoring </w:t>
      </w:r>
      <w:r w:rsidR="00AE407F">
        <w:t>[</w:t>
      </w:r>
      <w:r w:rsidR="00AA2A3F">
        <w:t>7</w:t>
      </w:r>
      <w:r w:rsidR="00AA2A3F">
        <w:t>5</w:t>
      </w:r>
      <w:r w:rsidR="00AE407F">
        <w:t xml:space="preserve">] </w:t>
      </w:r>
      <w:r w:rsidRPr="00341A22">
        <w:t xml:space="preserve">and considered DHIs restricted their daily life since it reminded them of their illness </w:t>
      </w:r>
      <w:r w:rsidR="00AE407F">
        <w:t>[</w:t>
      </w:r>
      <w:r w:rsidR="00AA2A3F">
        <w:t>6</w:t>
      </w:r>
      <w:r w:rsidR="00AA2A3F">
        <w:t>5</w:t>
      </w:r>
      <w:r w:rsidR="00AE407F">
        <w:t>]</w:t>
      </w:r>
      <w:r w:rsidRPr="00341A22">
        <w:t xml:space="preserve">. Patients with an increased symptom burden caused by out of control </w:t>
      </w:r>
      <w:r w:rsidRPr="00341A22">
        <w:lastRenderedPageBreak/>
        <w:t>often found self-monitoring DH</w:t>
      </w:r>
      <w:r w:rsidR="00270417">
        <w:t>I</w:t>
      </w:r>
      <w:r w:rsidRPr="00341A22">
        <w:t xml:space="preserve"> to be a frustrating process</w:t>
      </w:r>
      <w:r w:rsidR="00AE407F">
        <w:rPr>
          <w:bCs/>
        </w:rPr>
        <w:t xml:space="preserve"> [</w:t>
      </w:r>
      <w:r w:rsidR="00AA2A3F">
        <w:rPr>
          <w:bCs/>
        </w:rPr>
        <w:t>7</w:t>
      </w:r>
      <w:r w:rsidR="00AA2A3F">
        <w:rPr>
          <w:bCs/>
        </w:rPr>
        <w:t>5</w:t>
      </w:r>
      <w:r w:rsidR="00AE407F">
        <w:rPr>
          <w:bCs/>
        </w:rPr>
        <w:t>]</w:t>
      </w:r>
      <w:r w:rsidRPr="00341A22">
        <w:rPr>
          <w:bCs/>
        </w:rPr>
        <w:t>.</w:t>
      </w:r>
      <w:r w:rsidRPr="00341A22">
        <w:t xml:space="preserve"> Patient felt increased anxiety if they checked data too often</w:t>
      </w:r>
      <w:r w:rsidR="00AE407F">
        <w:rPr>
          <w:bCs/>
        </w:rPr>
        <w:t xml:space="preserve"> [</w:t>
      </w:r>
      <w:r w:rsidR="00AA2A3F">
        <w:rPr>
          <w:bCs/>
        </w:rPr>
        <w:t>5</w:t>
      </w:r>
      <w:r w:rsidR="00AA2A3F">
        <w:rPr>
          <w:bCs/>
        </w:rPr>
        <w:t>1</w:t>
      </w:r>
      <w:r w:rsidR="00AE407F">
        <w:rPr>
          <w:bCs/>
        </w:rPr>
        <w:t xml:space="preserve">, </w:t>
      </w:r>
      <w:r w:rsidR="00AA2A3F">
        <w:rPr>
          <w:bCs/>
        </w:rPr>
        <w:t>7</w:t>
      </w:r>
      <w:r w:rsidR="00AA2A3F">
        <w:rPr>
          <w:bCs/>
        </w:rPr>
        <w:t>0</w:t>
      </w:r>
      <w:r w:rsidR="00AE407F">
        <w:rPr>
          <w:bCs/>
        </w:rPr>
        <w:t>]</w:t>
      </w:r>
      <w:r w:rsidRPr="00341A22">
        <w:t xml:space="preserve">. Patients </w:t>
      </w:r>
      <w:r w:rsidRPr="00341A22">
        <w:rPr>
          <w:lang w:eastAsia="zh-CN"/>
        </w:rPr>
        <w:t>w</w:t>
      </w:r>
      <w:r w:rsidRPr="00341A22">
        <w:t xml:space="preserve">ith cognitive barriers (eg, poor memories) might result in usage difficulties (eg, unable to remember usernames and passwords) </w:t>
      </w:r>
      <w:r w:rsidR="00AE407F">
        <w:t>[</w:t>
      </w:r>
      <w:r w:rsidR="00AA2A3F">
        <w:t>4</w:t>
      </w:r>
      <w:r w:rsidR="00AA2A3F">
        <w:t>3</w:t>
      </w:r>
      <w:r w:rsidR="00AE407F">
        <w:t xml:space="preserve">, </w:t>
      </w:r>
      <w:r w:rsidR="00AA2A3F">
        <w:t>4</w:t>
      </w:r>
      <w:r w:rsidR="00AA2A3F">
        <w:t xml:space="preserve">5, </w:t>
      </w:r>
      <w:r w:rsidR="00AA2A3F">
        <w:t>4</w:t>
      </w:r>
      <w:r w:rsidR="00AA2A3F">
        <w:t>6</w:t>
      </w:r>
      <w:r w:rsidR="00AE407F">
        <w:t xml:space="preserve">, </w:t>
      </w:r>
      <w:r w:rsidR="00AA2A3F">
        <w:t>6</w:t>
      </w:r>
      <w:r w:rsidR="00AA2A3F">
        <w:t>3</w:t>
      </w:r>
      <w:r w:rsidR="00AE407F">
        <w:t xml:space="preserve">, </w:t>
      </w:r>
      <w:r w:rsidR="00AA2A3F">
        <w:t>7</w:t>
      </w:r>
      <w:r w:rsidR="00AA2A3F">
        <w:t>0</w:t>
      </w:r>
      <w:r w:rsidR="00AE407F">
        <w:t xml:space="preserve">, </w:t>
      </w:r>
      <w:r w:rsidR="00AA2A3F">
        <w:t>7</w:t>
      </w:r>
      <w:r w:rsidR="00AA2A3F">
        <w:t>7</w:t>
      </w:r>
      <w:r w:rsidR="00AE407F">
        <w:t>].</w:t>
      </w:r>
    </w:p>
    <w:p w14:paraId="37D565EF" w14:textId="77777777" w:rsidR="007C2BD7" w:rsidRPr="00341A22" w:rsidRDefault="007C2BD7" w:rsidP="007C2BD7">
      <w:pPr>
        <w:pStyle w:val="Heading4"/>
      </w:pPr>
      <w:r w:rsidRPr="00341A22">
        <w:t>Patient Motivation</w:t>
      </w:r>
    </w:p>
    <w:p w14:paraId="10B445CA" w14:textId="4A4DC731" w:rsidR="007C2BD7" w:rsidRPr="00341A22" w:rsidRDefault="007C2BD7" w:rsidP="007C2BD7">
      <w:pPr>
        <w:spacing w:before="120" w:after="240"/>
      </w:pPr>
      <w:r w:rsidRPr="00341A22">
        <w:t>Patient motivation of using DH</w:t>
      </w:r>
      <w:r w:rsidR="00270417">
        <w:t>I</w:t>
      </w:r>
      <w:r w:rsidRPr="00341A22">
        <w:t xml:space="preserve"> often resulted from their perceived advantages, perceived disadvantages, and initial mindset. Patients perceived advantages which stimulate them to use DH</w:t>
      </w:r>
      <w:r w:rsidR="00270417">
        <w:t>I</w:t>
      </w:r>
      <w:r w:rsidRPr="00341A22">
        <w:t xml:space="preserve"> </w:t>
      </w:r>
      <w:r w:rsidR="00AE407F">
        <w:t>[</w:t>
      </w:r>
      <w:r w:rsidR="00053EEA">
        <w:t>2</w:t>
      </w:r>
      <w:r w:rsidR="00053EEA">
        <w:t>8</w:t>
      </w:r>
      <w:r w:rsidR="00AE407F">
        <w:t xml:space="preserve">, </w:t>
      </w:r>
      <w:r w:rsidR="00053EEA">
        <w:t>5</w:t>
      </w:r>
      <w:r w:rsidR="00053EEA">
        <w:t xml:space="preserve">1, </w:t>
      </w:r>
      <w:r w:rsidR="00053EEA">
        <w:t>5</w:t>
      </w:r>
      <w:r w:rsidR="00053EEA">
        <w:t>2</w:t>
      </w:r>
      <w:r w:rsidR="00AE407F">
        <w:t xml:space="preserve">, </w:t>
      </w:r>
      <w:r w:rsidR="00053EEA">
        <w:t>7</w:t>
      </w:r>
      <w:r w:rsidR="00053EEA">
        <w:t>5</w:t>
      </w:r>
      <w:r w:rsidR="00AE407F">
        <w:t xml:space="preserve">, </w:t>
      </w:r>
      <w:r w:rsidR="00053EEA">
        <w:t>7</w:t>
      </w:r>
      <w:r w:rsidR="00053EEA">
        <w:t>7</w:t>
      </w:r>
      <w:r w:rsidR="00AE407F">
        <w:t>]</w:t>
      </w:r>
      <w:r w:rsidRPr="00341A22">
        <w:t>. Some patients reported DHIs bring them the sense of security</w:t>
      </w:r>
      <w:r w:rsidR="00AE407F">
        <w:t xml:space="preserve"> [</w:t>
      </w:r>
      <w:r w:rsidR="00053EEA">
        <w:t>2</w:t>
      </w:r>
      <w:r w:rsidR="00053EEA">
        <w:t>8</w:t>
      </w:r>
      <w:r w:rsidR="00AE407F">
        <w:t xml:space="preserve">, </w:t>
      </w:r>
      <w:r w:rsidR="00053EEA">
        <w:t>4</w:t>
      </w:r>
      <w:r w:rsidR="00053EEA">
        <w:t>1</w:t>
      </w:r>
      <w:r w:rsidR="00AE407F">
        <w:t xml:space="preserve">, </w:t>
      </w:r>
      <w:r w:rsidR="00053EEA">
        <w:t>4</w:t>
      </w:r>
      <w:r w:rsidR="00053EEA">
        <w:t>4</w:t>
      </w:r>
      <w:r w:rsidR="00AE407F">
        <w:t xml:space="preserve">, </w:t>
      </w:r>
      <w:r w:rsidR="00053EEA">
        <w:t>6</w:t>
      </w:r>
      <w:r w:rsidR="00053EEA">
        <w:t>0</w:t>
      </w:r>
      <w:r w:rsidR="00AE407F">
        <w:t xml:space="preserve">, </w:t>
      </w:r>
      <w:r w:rsidR="00053EEA">
        <w:t>7</w:t>
      </w:r>
      <w:r w:rsidR="00053EEA">
        <w:t>5</w:t>
      </w:r>
      <w:r w:rsidR="00AE407F">
        <w:t>]</w:t>
      </w:r>
      <w:r w:rsidRPr="00341A22">
        <w:t xml:space="preserve">, independence </w:t>
      </w:r>
      <w:r w:rsidR="00AE407F">
        <w:t>[</w:t>
      </w:r>
      <w:r w:rsidR="00053EEA">
        <w:t>4</w:t>
      </w:r>
      <w:r w:rsidR="00053EEA">
        <w:t>1</w:t>
      </w:r>
      <w:r w:rsidR="00AE407F">
        <w:t xml:space="preserve">, </w:t>
      </w:r>
      <w:r w:rsidR="00053EEA">
        <w:t>69</w:t>
      </w:r>
      <w:r w:rsidR="00AE407F">
        <w:t xml:space="preserve">, </w:t>
      </w:r>
      <w:r w:rsidR="00053EEA">
        <w:t>7</w:t>
      </w:r>
      <w:r w:rsidR="00053EEA">
        <w:t>4</w:t>
      </w:r>
      <w:r w:rsidR="00AE407F">
        <w:t>]</w:t>
      </w:r>
      <w:r w:rsidRPr="00341A22">
        <w:t xml:space="preserve">, empowerment </w:t>
      </w:r>
      <w:r w:rsidR="00AE407F">
        <w:t>[</w:t>
      </w:r>
      <w:r w:rsidR="00053EEA">
        <w:t>4</w:t>
      </w:r>
      <w:r w:rsidR="00053EEA">
        <w:t>1</w:t>
      </w:r>
      <w:r w:rsidR="00AE407F">
        <w:t xml:space="preserve">, </w:t>
      </w:r>
      <w:r w:rsidR="00053EEA">
        <w:t>5</w:t>
      </w:r>
      <w:r w:rsidR="00053EEA">
        <w:t>1</w:t>
      </w:r>
      <w:r w:rsidR="00AE407F">
        <w:t>]</w:t>
      </w:r>
      <w:r w:rsidRPr="00341A22">
        <w:t xml:space="preserve">, convenience and access to care </w:t>
      </w:r>
      <w:r w:rsidR="00AE407F">
        <w:t>[</w:t>
      </w:r>
      <w:r w:rsidR="00053EEA">
        <w:t>6</w:t>
      </w:r>
      <w:r w:rsidR="00053EEA">
        <w:t>0</w:t>
      </w:r>
      <w:r w:rsidR="00AE407F">
        <w:t>]</w:t>
      </w:r>
      <w:r w:rsidRPr="00341A22">
        <w:t xml:space="preserve">, preparation for emergencies or hospital visits </w:t>
      </w:r>
      <w:r w:rsidR="00AE407F">
        <w:t>[</w:t>
      </w:r>
      <w:r w:rsidR="00053EEA">
        <w:t>4</w:t>
      </w:r>
      <w:r w:rsidR="00053EEA">
        <w:t>6</w:t>
      </w:r>
      <w:r w:rsidR="00AE407F">
        <w:t>]</w:t>
      </w:r>
      <w:r w:rsidRPr="00341A22">
        <w:t xml:space="preserve">, intact social networks </w:t>
      </w:r>
      <w:r w:rsidR="00AE407F">
        <w:t>[</w:t>
      </w:r>
      <w:r w:rsidR="00053EEA">
        <w:t>4</w:t>
      </w:r>
      <w:r w:rsidR="00053EEA">
        <w:t>3</w:t>
      </w:r>
      <w:r w:rsidR="00AE407F">
        <w:t xml:space="preserve">] </w:t>
      </w:r>
      <w:r w:rsidRPr="00341A22">
        <w:t>and less sense of vulnerability</w:t>
      </w:r>
      <w:r w:rsidR="00AE407F">
        <w:t xml:space="preserve"> [</w:t>
      </w:r>
      <w:r w:rsidR="00053EEA">
        <w:t>4</w:t>
      </w:r>
      <w:r w:rsidR="00053EEA">
        <w:t>5</w:t>
      </w:r>
      <w:r w:rsidR="00AE407F">
        <w:t>]</w:t>
      </w:r>
      <w:r w:rsidRPr="00341A22">
        <w:t xml:space="preserve">. However, lack of motivation </w:t>
      </w:r>
      <w:r w:rsidR="00AE407F">
        <w:t>[</w:t>
      </w:r>
      <w:r w:rsidR="00053EEA">
        <w:t>4</w:t>
      </w:r>
      <w:r w:rsidR="00053EEA">
        <w:t xml:space="preserve">7, </w:t>
      </w:r>
      <w:r w:rsidR="00053EEA">
        <w:t>4</w:t>
      </w:r>
      <w:r w:rsidR="00053EEA">
        <w:t>8</w:t>
      </w:r>
      <w:r w:rsidR="00AE407F">
        <w:t xml:space="preserve">, </w:t>
      </w:r>
      <w:r w:rsidR="00053EEA">
        <w:t>6</w:t>
      </w:r>
      <w:r w:rsidR="00053EEA">
        <w:t>5</w:t>
      </w:r>
      <w:r w:rsidR="00AE407F">
        <w:t xml:space="preserve">, </w:t>
      </w:r>
      <w:r w:rsidR="00053EEA">
        <w:t>7</w:t>
      </w:r>
      <w:r w:rsidR="00053EEA">
        <w:t>4</w:t>
      </w:r>
      <w:r w:rsidR="00AE407F">
        <w:t xml:space="preserve">, </w:t>
      </w:r>
      <w:r w:rsidR="00053EEA">
        <w:t>7</w:t>
      </w:r>
      <w:r w:rsidR="00053EEA">
        <w:t xml:space="preserve">6, </w:t>
      </w:r>
      <w:r w:rsidR="00053EEA">
        <w:t>7</w:t>
      </w:r>
      <w:r w:rsidR="00053EEA">
        <w:t>7</w:t>
      </w:r>
      <w:r w:rsidR="00AE407F">
        <w:t>]</w:t>
      </w:r>
      <w:r w:rsidRPr="00341A22">
        <w:t>, loss of interest</w:t>
      </w:r>
      <w:r w:rsidR="00AE407F">
        <w:t xml:space="preserve"> [</w:t>
      </w:r>
      <w:r w:rsidR="00053EEA">
        <w:t>5</w:t>
      </w:r>
      <w:r w:rsidR="00053EEA">
        <w:t>5</w:t>
      </w:r>
      <w:r w:rsidR="00AE407F">
        <w:t>]</w:t>
      </w:r>
      <w:r w:rsidRPr="00341A22">
        <w:t xml:space="preserve">, perceived non-benefits </w:t>
      </w:r>
      <w:r w:rsidR="00AE407F">
        <w:t>[</w:t>
      </w:r>
      <w:r w:rsidR="00053EEA">
        <w:t>4</w:t>
      </w:r>
      <w:r w:rsidR="00053EEA">
        <w:t>7</w:t>
      </w:r>
      <w:r w:rsidR="00AE407F">
        <w:t xml:space="preserve">, </w:t>
      </w:r>
      <w:r w:rsidR="00053EEA">
        <w:t>7</w:t>
      </w:r>
      <w:r w:rsidR="00053EEA">
        <w:t>7</w:t>
      </w:r>
      <w:r w:rsidR="00AE407F">
        <w:t>]</w:t>
      </w:r>
      <w:r w:rsidRPr="00341A22">
        <w:t xml:space="preserve">, resulted in low patient adherence. A suitable goal setting, such as focusing on interventions’ duration rather than intensity might help patients keep motivated </w:t>
      </w:r>
      <w:r w:rsidR="00AE407F">
        <w:t>[</w:t>
      </w:r>
      <w:r w:rsidR="00053EEA">
        <w:t>7</w:t>
      </w:r>
      <w:r w:rsidR="00053EEA">
        <w:t>5</w:t>
      </w:r>
      <w:r w:rsidR="00AE407F">
        <w:t>]</w:t>
      </w:r>
      <w:r w:rsidRPr="00341A22">
        <w:t xml:space="preserve">. Perceived disadvantages often result in negative </w:t>
      </w:r>
      <w:r w:rsidR="00EB60DA">
        <w:t xml:space="preserve">digital </w:t>
      </w:r>
      <w:r w:rsidRPr="00341A22">
        <w:t>PEx or stop patients’ motivation of using DH</w:t>
      </w:r>
      <w:r w:rsidR="00270417">
        <w:t>I</w:t>
      </w:r>
      <w:r w:rsidRPr="00341A22">
        <w:t xml:space="preserve">. Some patients perceived DHIs threat their security or privacy </w:t>
      </w:r>
      <w:r w:rsidR="00AE407F">
        <w:t>[</w:t>
      </w:r>
      <w:r w:rsidR="00053EEA">
        <w:t>4</w:t>
      </w:r>
      <w:r w:rsidR="00053EEA">
        <w:t>0</w:t>
      </w:r>
      <w:r w:rsidR="00AE407F">
        <w:t xml:space="preserve">, </w:t>
      </w:r>
      <w:r w:rsidR="00053EEA">
        <w:t>4</w:t>
      </w:r>
      <w:r w:rsidR="00053EEA">
        <w:t>4</w:t>
      </w:r>
      <w:r w:rsidR="00AE407F">
        <w:t xml:space="preserve">, </w:t>
      </w:r>
      <w:r w:rsidR="00053EEA">
        <w:t>4</w:t>
      </w:r>
      <w:r w:rsidR="00053EEA">
        <w:t>6</w:t>
      </w:r>
      <w:r w:rsidR="00AE407F">
        <w:t xml:space="preserve">, </w:t>
      </w:r>
      <w:r w:rsidR="00053EEA">
        <w:t>5</w:t>
      </w:r>
      <w:r w:rsidR="00053EEA">
        <w:t>3</w:t>
      </w:r>
      <w:r w:rsidR="00AE407F">
        <w:t xml:space="preserve">, </w:t>
      </w:r>
      <w:r w:rsidR="00053EEA">
        <w:t>5</w:t>
      </w:r>
      <w:r w:rsidR="00053EEA">
        <w:t>5</w:t>
      </w:r>
      <w:r w:rsidR="00AE407F">
        <w:t xml:space="preserve">, </w:t>
      </w:r>
      <w:r w:rsidR="00053EEA">
        <w:t>6</w:t>
      </w:r>
      <w:r w:rsidR="00053EEA">
        <w:t>4</w:t>
      </w:r>
      <w:r w:rsidR="00AE407F">
        <w:t xml:space="preserve">, </w:t>
      </w:r>
      <w:r w:rsidR="00053EEA">
        <w:t>7</w:t>
      </w:r>
      <w:r w:rsidR="00053EEA">
        <w:t>0</w:t>
      </w:r>
      <w:r w:rsidR="00AE407F">
        <w:t xml:space="preserve">], </w:t>
      </w:r>
      <w:r w:rsidRPr="00341A22">
        <w:t xml:space="preserve">replace traditional appropriate (face-to-face) health care </w:t>
      </w:r>
      <w:r w:rsidR="00DE5347">
        <w:t>[</w:t>
      </w:r>
      <w:r w:rsidR="00053EEA">
        <w:t>2</w:t>
      </w:r>
      <w:r w:rsidR="00053EEA">
        <w:t>8</w:t>
      </w:r>
      <w:r w:rsidR="00DE5347">
        <w:t xml:space="preserve">, </w:t>
      </w:r>
      <w:r w:rsidR="00053EEA">
        <w:t>4</w:t>
      </w:r>
      <w:r w:rsidR="00053EEA">
        <w:t>4</w:t>
      </w:r>
      <w:r w:rsidR="00DE5347">
        <w:t xml:space="preserve">, </w:t>
      </w:r>
      <w:r w:rsidR="00053EEA">
        <w:t>4</w:t>
      </w:r>
      <w:r w:rsidR="00053EEA">
        <w:t>6</w:t>
      </w:r>
      <w:r w:rsidR="00DE5347">
        <w:t>-</w:t>
      </w:r>
      <w:r w:rsidR="00053EEA">
        <w:t>4</w:t>
      </w:r>
      <w:r w:rsidR="00053EEA">
        <w:t>7</w:t>
      </w:r>
      <w:r w:rsidR="00DE5347">
        <w:t xml:space="preserve">, </w:t>
      </w:r>
      <w:r w:rsidR="00053EEA">
        <w:t>6</w:t>
      </w:r>
      <w:r w:rsidR="00053EEA">
        <w:t>0</w:t>
      </w:r>
      <w:r w:rsidR="00DE5347">
        <w:t xml:space="preserve">, </w:t>
      </w:r>
      <w:r w:rsidR="00053EEA">
        <w:t>69</w:t>
      </w:r>
      <w:r w:rsidR="00DE5347">
        <w:t>]</w:t>
      </w:r>
      <w:r w:rsidRPr="00341A22">
        <w:t xml:space="preserve">, undermine independency or individual’s sense of identity </w:t>
      </w:r>
      <w:r w:rsidR="00F86D1B">
        <w:t>[</w:t>
      </w:r>
      <w:r w:rsidR="00053EEA">
        <w:t>4</w:t>
      </w:r>
      <w:r w:rsidR="00053EEA">
        <w:t xml:space="preserve">0, </w:t>
      </w:r>
      <w:r w:rsidR="00053EEA">
        <w:t>4</w:t>
      </w:r>
      <w:r w:rsidR="00053EEA">
        <w:t>1</w:t>
      </w:r>
      <w:r w:rsidR="00F86D1B">
        <w:t xml:space="preserve">, </w:t>
      </w:r>
      <w:r w:rsidR="00053EEA">
        <w:t>6</w:t>
      </w:r>
      <w:r w:rsidR="00053EEA">
        <w:t>0</w:t>
      </w:r>
      <w:r w:rsidR="00F86D1B">
        <w:t xml:space="preserve">, </w:t>
      </w:r>
      <w:r w:rsidR="00053EEA">
        <w:t>69</w:t>
      </w:r>
      <w:r w:rsidR="00F86D1B">
        <w:t>]</w:t>
      </w:r>
      <w:r w:rsidRPr="00341A22">
        <w:t xml:space="preserve">, impede social life or interfere with patient-provider relationship </w:t>
      </w:r>
      <w:r w:rsidR="00F86D1B">
        <w:t>[</w:t>
      </w:r>
      <w:r w:rsidR="00053EEA">
        <w:t>2</w:t>
      </w:r>
      <w:r w:rsidR="00053EEA">
        <w:t>8</w:t>
      </w:r>
      <w:r w:rsidR="00F86D1B">
        <w:t xml:space="preserve">, </w:t>
      </w:r>
      <w:r w:rsidR="00053EEA">
        <w:t>4</w:t>
      </w:r>
      <w:r w:rsidR="00053EEA">
        <w:t>4</w:t>
      </w:r>
      <w:r w:rsidR="00F86D1B">
        <w:t xml:space="preserve">, </w:t>
      </w:r>
      <w:r w:rsidR="00053EEA">
        <w:t>7</w:t>
      </w:r>
      <w:r w:rsidR="00053EEA">
        <w:t>0</w:t>
      </w:r>
      <w:r w:rsidR="00F86D1B">
        <w:t>]</w:t>
      </w:r>
      <w:r w:rsidRPr="00341A22">
        <w:t xml:space="preserve">, and cause additional burden (eg, being bombarded with too much messages) </w:t>
      </w:r>
      <w:r w:rsidR="00F86D1B">
        <w:t>[</w:t>
      </w:r>
      <w:r w:rsidR="00053EEA">
        <w:t>2</w:t>
      </w:r>
      <w:r w:rsidR="00053EEA">
        <w:t>8</w:t>
      </w:r>
      <w:r w:rsidR="00F86D1B">
        <w:t xml:space="preserve">, </w:t>
      </w:r>
      <w:r w:rsidR="00053EEA">
        <w:t>4</w:t>
      </w:r>
      <w:r w:rsidR="00053EEA">
        <w:t>1</w:t>
      </w:r>
      <w:r w:rsidR="00F86D1B">
        <w:t xml:space="preserve">, </w:t>
      </w:r>
      <w:r w:rsidR="00053EEA">
        <w:t>6</w:t>
      </w:r>
      <w:r w:rsidR="00053EEA">
        <w:t>0</w:t>
      </w:r>
      <w:r w:rsidR="00F86D1B">
        <w:t>]</w:t>
      </w:r>
      <w:r w:rsidRPr="00341A22">
        <w:t>. Some patients even fear of DH</w:t>
      </w:r>
      <w:r w:rsidR="00270417">
        <w:t>I</w:t>
      </w:r>
      <w:r w:rsidRPr="00341A22">
        <w:t xml:space="preserve"> not working when they needed </w:t>
      </w:r>
      <w:r w:rsidR="000E7C72">
        <w:t>[</w:t>
      </w:r>
      <w:r w:rsidR="00053EEA">
        <w:t>4</w:t>
      </w:r>
      <w:r w:rsidR="00053EEA">
        <w:t>4</w:t>
      </w:r>
      <w:r w:rsidR="000E7C72">
        <w:t xml:space="preserve">] </w:t>
      </w:r>
      <w:r w:rsidRPr="00341A22">
        <w:t>and concern about technical operation complexity</w:t>
      </w:r>
      <w:r w:rsidR="000E7C72">
        <w:t xml:space="preserve"> [</w:t>
      </w:r>
      <w:r w:rsidR="00053EEA">
        <w:t>4</w:t>
      </w:r>
      <w:r w:rsidR="00053EEA">
        <w:t>8</w:t>
      </w:r>
      <w:r w:rsidR="000E7C72">
        <w:t>]</w:t>
      </w:r>
      <w:r w:rsidRPr="00341A22">
        <w:t xml:space="preserve">. Patients’ mindset refers to patient preferences </w:t>
      </w:r>
      <w:r w:rsidR="000E7C72">
        <w:t>[</w:t>
      </w:r>
      <w:r w:rsidR="00053EEA">
        <w:t>4</w:t>
      </w:r>
      <w:r w:rsidR="00053EEA">
        <w:t xml:space="preserve">4, </w:t>
      </w:r>
      <w:r w:rsidR="00053EEA">
        <w:t>4</w:t>
      </w:r>
      <w:r w:rsidR="00053EEA">
        <w:t>5</w:t>
      </w:r>
      <w:r w:rsidR="000E7C72">
        <w:t xml:space="preserve">, </w:t>
      </w:r>
      <w:r w:rsidR="00053EEA">
        <w:t>4</w:t>
      </w:r>
      <w:r w:rsidR="00053EEA">
        <w:t>7</w:t>
      </w:r>
      <w:r w:rsidR="000E7C72">
        <w:t xml:space="preserve">, </w:t>
      </w:r>
      <w:r w:rsidR="00053EEA">
        <w:t>49</w:t>
      </w:r>
      <w:r w:rsidR="000E7C72">
        <w:t xml:space="preserve">, </w:t>
      </w:r>
      <w:r w:rsidR="00053EEA">
        <w:t>6</w:t>
      </w:r>
      <w:r w:rsidR="00053EEA">
        <w:t>0</w:t>
      </w:r>
      <w:r w:rsidR="000E7C72">
        <w:t xml:space="preserve">, </w:t>
      </w:r>
      <w:r w:rsidR="00053EEA">
        <w:t>7</w:t>
      </w:r>
      <w:r w:rsidR="00053EEA">
        <w:t>6</w:t>
      </w:r>
      <w:r w:rsidR="000E7C72">
        <w:t xml:space="preserve">, </w:t>
      </w:r>
      <w:r w:rsidR="00053EEA">
        <w:t>8</w:t>
      </w:r>
      <w:r w:rsidR="00053EEA">
        <w:t>0</w:t>
      </w:r>
      <w:r w:rsidR="000E7C72">
        <w:t>]</w:t>
      </w:r>
      <w:r w:rsidRPr="00341A22">
        <w:t xml:space="preserve">, expectations </w:t>
      </w:r>
      <w:r w:rsidR="000E7C72">
        <w:t>[</w:t>
      </w:r>
      <w:r w:rsidR="00053EEA">
        <w:t>4</w:t>
      </w:r>
      <w:r w:rsidR="00053EEA">
        <w:t>1</w:t>
      </w:r>
      <w:r w:rsidR="000E7C72">
        <w:t xml:space="preserve">, </w:t>
      </w:r>
      <w:r w:rsidR="00053EEA">
        <w:t>4</w:t>
      </w:r>
      <w:r w:rsidR="00053EEA">
        <w:t>5</w:t>
      </w:r>
      <w:r w:rsidR="000E7C72">
        <w:t xml:space="preserve">, </w:t>
      </w:r>
      <w:r w:rsidR="00053EEA">
        <w:t>6</w:t>
      </w:r>
      <w:r w:rsidR="00053EEA">
        <w:t>0</w:t>
      </w:r>
      <w:r w:rsidR="000E7C72">
        <w:t xml:space="preserve">, </w:t>
      </w:r>
      <w:r w:rsidR="00053EEA">
        <w:t>69</w:t>
      </w:r>
      <w:r w:rsidR="000E7C72">
        <w:t xml:space="preserve">, </w:t>
      </w:r>
      <w:r w:rsidR="00053EEA">
        <w:t>7</w:t>
      </w:r>
      <w:r w:rsidR="00053EEA">
        <w:t>5</w:t>
      </w:r>
      <w:r w:rsidR="000E7C72">
        <w:t>]</w:t>
      </w:r>
      <w:r w:rsidRPr="00341A22">
        <w:t xml:space="preserve">, reliance </w:t>
      </w:r>
      <w:r w:rsidR="000E7C72">
        <w:t>[</w:t>
      </w:r>
      <w:r w:rsidR="00053EEA">
        <w:t>4</w:t>
      </w:r>
      <w:r w:rsidR="00053EEA">
        <w:t>1</w:t>
      </w:r>
      <w:r w:rsidR="000E7C72">
        <w:t xml:space="preserve">, </w:t>
      </w:r>
      <w:r w:rsidR="00053EEA">
        <w:t>4</w:t>
      </w:r>
      <w:r w:rsidR="00053EEA">
        <w:t>5</w:t>
      </w:r>
      <w:r w:rsidR="000E7C72">
        <w:t xml:space="preserve">, </w:t>
      </w:r>
      <w:r w:rsidR="00053EEA">
        <w:t>6</w:t>
      </w:r>
      <w:r w:rsidR="00053EEA">
        <w:t>0</w:t>
      </w:r>
      <w:r w:rsidR="000E7C72">
        <w:t xml:space="preserve">, </w:t>
      </w:r>
      <w:r w:rsidR="00053EEA">
        <w:t>7</w:t>
      </w:r>
      <w:r w:rsidR="00053EEA">
        <w:t>5</w:t>
      </w:r>
      <w:r w:rsidR="000E7C72">
        <w:t>]</w:t>
      </w:r>
      <w:r w:rsidRPr="00341A22">
        <w:t xml:space="preserve">, trust on technology </w:t>
      </w:r>
      <w:r w:rsidR="000E7C72">
        <w:t>[</w:t>
      </w:r>
      <w:r w:rsidR="00053EEA">
        <w:t>2</w:t>
      </w:r>
      <w:r w:rsidR="00053EEA">
        <w:t>8</w:t>
      </w:r>
      <w:r w:rsidR="000E7C72">
        <w:t>]</w:t>
      </w:r>
      <w:r w:rsidRPr="00341A22">
        <w:t xml:space="preserve">, desires and priorities </w:t>
      </w:r>
      <w:r w:rsidR="000E7C72">
        <w:t>[</w:t>
      </w:r>
      <w:r w:rsidR="00053EEA">
        <w:t>4</w:t>
      </w:r>
      <w:r w:rsidR="00053EEA">
        <w:t>8</w:t>
      </w:r>
      <w:r w:rsidR="000E7C72">
        <w:t>]</w:t>
      </w:r>
      <w:r w:rsidRPr="00341A22">
        <w:t xml:space="preserve">, computer anxiety </w:t>
      </w:r>
      <w:r w:rsidR="000E7C72">
        <w:t>[</w:t>
      </w:r>
      <w:r w:rsidR="00053EEA">
        <w:t>4</w:t>
      </w:r>
      <w:r w:rsidR="00053EEA">
        <w:t>6</w:t>
      </w:r>
      <w:r w:rsidR="000E7C72">
        <w:t>]</w:t>
      </w:r>
      <w:r w:rsidRPr="00341A22">
        <w:t xml:space="preserve">, as well as understandings and beliefs </w:t>
      </w:r>
      <w:r w:rsidR="000E7C72">
        <w:t>[</w:t>
      </w:r>
      <w:r w:rsidR="00053EEA">
        <w:t>69</w:t>
      </w:r>
      <w:r w:rsidR="000E7C72">
        <w:t>]</w:t>
      </w:r>
      <w:r w:rsidRPr="00341A22">
        <w:t xml:space="preserve"> of DHIs. Patients’ mindsets varied and may result in diverse impacts. For instance, patients’ desire to keep healthy or gain knowledge may motivate them to use DH</w:t>
      </w:r>
      <w:r w:rsidR="00270417">
        <w:t>I</w:t>
      </w:r>
      <w:r w:rsidRPr="00341A22">
        <w:t xml:space="preserve"> </w:t>
      </w:r>
      <w:r w:rsidR="000E7C72">
        <w:t>[</w:t>
      </w:r>
      <w:r w:rsidR="00053EEA">
        <w:t>4</w:t>
      </w:r>
      <w:r w:rsidR="00053EEA">
        <w:t>8</w:t>
      </w:r>
      <w:r w:rsidR="000E7C72">
        <w:t>]</w:t>
      </w:r>
      <w:r w:rsidRPr="00341A22">
        <w:t>. However, their over-reliance on DH</w:t>
      </w:r>
      <w:r w:rsidR="00270417">
        <w:t>I</w:t>
      </w:r>
      <w:r w:rsidRPr="00341A22">
        <w:t xml:space="preserve"> may lead to a delayed help seeking and a negative d</w:t>
      </w:r>
      <w:r w:rsidR="00EB60DA">
        <w:t xml:space="preserve">igital </w:t>
      </w:r>
      <w:r w:rsidRPr="00341A22">
        <w:t xml:space="preserve">PEx </w:t>
      </w:r>
      <w:r w:rsidR="000E7C72">
        <w:t>[</w:t>
      </w:r>
      <w:r w:rsidR="00053EEA">
        <w:t>4</w:t>
      </w:r>
      <w:r w:rsidR="00053EEA">
        <w:t>1</w:t>
      </w:r>
      <w:r w:rsidR="000E7C72">
        <w:t>]</w:t>
      </w:r>
      <w:r w:rsidRPr="00341A22">
        <w:t xml:space="preserve">. </w:t>
      </w:r>
    </w:p>
    <w:p w14:paraId="6EE60031" w14:textId="77777777" w:rsidR="007C2BD7" w:rsidRPr="00341A22" w:rsidRDefault="007C2BD7" w:rsidP="007C2BD7">
      <w:pPr>
        <w:pStyle w:val="Heading4"/>
      </w:pPr>
      <w:r w:rsidRPr="00341A22">
        <w:t>Intervention Technology</w:t>
      </w:r>
    </w:p>
    <w:p w14:paraId="08A23F48" w14:textId="0CE92A4E" w:rsidR="007C2BD7" w:rsidRPr="00341A22" w:rsidRDefault="007C2BD7" w:rsidP="007C2BD7">
      <w:pPr>
        <w:spacing w:before="120" w:after="240"/>
      </w:pPr>
      <w:r w:rsidRPr="00341A22">
        <w:t>DH</w:t>
      </w:r>
      <w:r w:rsidR="00270417">
        <w:t>I</w:t>
      </w:r>
      <w:r w:rsidRPr="00341A22">
        <w:t xml:space="preserve"> is not a new type of health care, but rather a new technology for delivering already existing types of health care </w:t>
      </w:r>
      <w:r w:rsidR="000E7C72">
        <w:rPr>
          <w:bCs/>
        </w:rPr>
        <w:t>[</w:t>
      </w:r>
      <w:r w:rsidR="00053EEA">
        <w:rPr>
          <w:bCs/>
        </w:rPr>
        <w:t>7</w:t>
      </w:r>
      <w:r w:rsidR="00053EEA">
        <w:rPr>
          <w:bCs/>
        </w:rPr>
        <w:t>1</w:t>
      </w:r>
      <w:r w:rsidR="000E7C72">
        <w:rPr>
          <w:bCs/>
        </w:rPr>
        <w:t>]</w:t>
      </w:r>
      <w:r w:rsidRPr="00341A22">
        <w:t>. Intervention technology was one of the complex factors that impact d</w:t>
      </w:r>
      <w:r w:rsidR="00EB60DA">
        <w:t xml:space="preserve">igital </w:t>
      </w:r>
      <w:r w:rsidRPr="00341A22">
        <w:t>PEx since it normally required the end-users who have no technical expertise, with disabilities or specific health deficiencies in handling different devices, applications, network equipment, gateways and other infrastructural components</w:t>
      </w:r>
      <w:r w:rsidR="000E7C72">
        <w:t xml:space="preserve"> </w:t>
      </w:r>
      <w:r w:rsidR="000E7C72">
        <w:rPr>
          <w:bCs/>
        </w:rPr>
        <w:t>[</w:t>
      </w:r>
      <w:r w:rsidR="00053EEA">
        <w:rPr>
          <w:bCs/>
        </w:rPr>
        <w:t>4</w:t>
      </w:r>
      <w:r w:rsidR="00053EEA">
        <w:rPr>
          <w:bCs/>
        </w:rPr>
        <w:t>0</w:t>
      </w:r>
      <w:r w:rsidR="000E7C72">
        <w:rPr>
          <w:bCs/>
        </w:rPr>
        <w:t>]</w:t>
      </w:r>
      <w:r w:rsidRPr="00341A22">
        <w:t xml:space="preserve">. It refers to technical usability, technical features, and delivery media. Technical usability was defined as how easy the provided </w:t>
      </w:r>
      <w:r w:rsidR="00270417">
        <w:t>digital health</w:t>
      </w:r>
      <w:r w:rsidR="00270417" w:rsidRPr="00341A22">
        <w:t xml:space="preserve"> </w:t>
      </w:r>
      <w:r w:rsidRPr="00341A22">
        <w:t xml:space="preserve">technologies are to use based on Nielsen’s definition of usability </w:t>
      </w:r>
      <w:r w:rsidR="000E7C72">
        <w:t>[</w:t>
      </w:r>
      <w:r w:rsidR="00053EEA">
        <w:t>6</w:t>
      </w:r>
      <w:r w:rsidR="00053EEA">
        <w:t>6</w:t>
      </w:r>
      <w:r w:rsidR="000E7C72">
        <w:t>]</w:t>
      </w:r>
      <w:r w:rsidRPr="00341A22">
        <w:t xml:space="preserve">. Ease of use and understand </w:t>
      </w:r>
      <w:r w:rsidR="000E7C72">
        <w:t>[</w:t>
      </w:r>
      <w:r w:rsidR="00053EEA">
        <w:t>4</w:t>
      </w:r>
      <w:r w:rsidR="00053EEA">
        <w:t>1</w:t>
      </w:r>
      <w:r w:rsidR="000E7C72">
        <w:t xml:space="preserve">, </w:t>
      </w:r>
      <w:r w:rsidR="00053EEA">
        <w:t>4</w:t>
      </w:r>
      <w:r w:rsidR="00053EEA">
        <w:t>3</w:t>
      </w:r>
      <w:r w:rsidR="000E7C72">
        <w:t xml:space="preserve">, </w:t>
      </w:r>
      <w:r w:rsidR="00053EEA">
        <w:t>4</w:t>
      </w:r>
      <w:r w:rsidR="00053EEA">
        <w:t>6</w:t>
      </w:r>
      <w:r w:rsidR="000E7C72">
        <w:t xml:space="preserve">, </w:t>
      </w:r>
      <w:r w:rsidR="00053EEA">
        <w:t>4</w:t>
      </w:r>
      <w:r w:rsidR="00053EEA">
        <w:t>8</w:t>
      </w:r>
      <w:r w:rsidR="000E7C72">
        <w:t xml:space="preserve">, </w:t>
      </w:r>
      <w:r w:rsidR="00053EEA">
        <w:t>5</w:t>
      </w:r>
      <w:r w:rsidR="00053EEA">
        <w:t>0</w:t>
      </w:r>
      <w:r w:rsidR="000E7C72">
        <w:t>-</w:t>
      </w:r>
      <w:r w:rsidR="00053EEA">
        <w:t>5</w:t>
      </w:r>
      <w:r w:rsidR="00053EEA">
        <w:t>2</w:t>
      </w:r>
      <w:r w:rsidR="000E7C72">
        <w:t xml:space="preserve">, </w:t>
      </w:r>
      <w:r w:rsidR="00053EEA">
        <w:t>5</w:t>
      </w:r>
      <w:r w:rsidR="00053EEA">
        <w:t>4</w:t>
      </w:r>
      <w:r w:rsidR="0002313A">
        <w:t xml:space="preserve">, </w:t>
      </w:r>
      <w:r w:rsidR="00053EEA">
        <w:t>6</w:t>
      </w:r>
      <w:r w:rsidR="00053EEA">
        <w:t>1</w:t>
      </w:r>
      <w:r w:rsidR="000E7C72">
        <w:t xml:space="preserve">, </w:t>
      </w:r>
      <w:r w:rsidR="00053EEA">
        <w:t>6</w:t>
      </w:r>
      <w:r w:rsidR="00053EEA">
        <w:t>4</w:t>
      </w:r>
      <w:r w:rsidR="000E7C72">
        <w:t xml:space="preserve">, </w:t>
      </w:r>
      <w:r w:rsidR="00053EEA">
        <w:t xml:space="preserve">69, </w:t>
      </w:r>
      <w:r w:rsidR="00053EEA">
        <w:t>7</w:t>
      </w:r>
      <w:r w:rsidR="00053EEA">
        <w:t>0</w:t>
      </w:r>
      <w:r w:rsidR="000E7C72">
        <w:t xml:space="preserve">, </w:t>
      </w:r>
      <w:r w:rsidR="00053EEA">
        <w:t>7</w:t>
      </w:r>
      <w:r w:rsidR="00053EEA">
        <w:t>4</w:t>
      </w:r>
      <w:r w:rsidR="000E7C72">
        <w:t xml:space="preserve">, </w:t>
      </w:r>
      <w:r w:rsidR="00053EEA">
        <w:t>7</w:t>
      </w:r>
      <w:r w:rsidR="00053EEA">
        <w:t>8</w:t>
      </w:r>
      <w:r w:rsidR="0002313A">
        <w:t xml:space="preserve">] </w:t>
      </w:r>
      <w:r w:rsidRPr="00341A22">
        <w:t>can help to reduce patients' concerns. Ready-to-use applications and devices with automatic and seamless system updating, adaptive interface and avoiding error prompts can improve easy to use of DH</w:t>
      </w:r>
      <w:r w:rsidR="00270417">
        <w:t>I</w:t>
      </w:r>
      <w:r w:rsidRPr="00341A22">
        <w:t xml:space="preserve"> </w:t>
      </w:r>
      <w:r w:rsidR="0002313A">
        <w:t>[</w:t>
      </w:r>
      <w:r w:rsidR="00053EEA">
        <w:t>4</w:t>
      </w:r>
      <w:r w:rsidR="00053EEA">
        <w:t>0</w:t>
      </w:r>
      <w:r w:rsidR="0002313A">
        <w:t>]</w:t>
      </w:r>
      <w:r w:rsidRPr="00341A22">
        <w:t>. However, if the complexity of the technology higher than patients’ skill or confidence levels can inhibit their competence and willingness to use DH</w:t>
      </w:r>
      <w:r w:rsidR="00270417">
        <w:t>I</w:t>
      </w:r>
      <w:r w:rsidRPr="00341A22">
        <w:t xml:space="preserve"> </w:t>
      </w:r>
      <w:r w:rsidR="0002313A">
        <w:t>[</w:t>
      </w:r>
      <w:r w:rsidR="00053EEA">
        <w:t>4</w:t>
      </w:r>
      <w:r w:rsidR="00053EEA">
        <w:t>6</w:t>
      </w:r>
      <w:r w:rsidR="0002313A">
        <w:t xml:space="preserve">, </w:t>
      </w:r>
      <w:r w:rsidR="00053EEA">
        <w:t>7</w:t>
      </w:r>
      <w:r w:rsidR="00053EEA">
        <w:t>4</w:t>
      </w:r>
      <w:r w:rsidR="0002313A">
        <w:t xml:space="preserve">]. </w:t>
      </w:r>
      <w:r w:rsidRPr="00341A22">
        <w:t xml:space="preserve">Difficulty to use </w:t>
      </w:r>
      <w:r w:rsidR="0002313A">
        <w:t>[</w:t>
      </w:r>
      <w:r w:rsidR="00053EEA">
        <w:t>4</w:t>
      </w:r>
      <w:r w:rsidR="00053EEA">
        <w:t>1</w:t>
      </w:r>
      <w:r w:rsidR="0002313A">
        <w:t xml:space="preserve">, </w:t>
      </w:r>
      <w:r w:rsidR="00053EEA">
        <w:t>4</w:t>
      </w:r>
      <w:r w:rsidR="00053EEA">
        <w:t>7</w:t>
      </w:r>
      <w:r w:rsidR="0002313A">
        <w:t xml:space="preserve">, </w:t>
      </w:r>
      <w:r w:rsidR="00053EEA">
        <w:t>5</w:t>
      </w:r>
      <w:r w:rsidR="00053EEA">
        <w:t>0</w:t>
      </w:r>
      <w:r w:rsidR="0002313A">
        <w:t xml:space="preserve">, </w:t>
      </w:r>
      <w:r w:rsidR="00053EEA">
        <w:t>6</w:t>
      </w:r>
      <w:r w:rsidR="00053EEA">
        <w:t>1</w:t>
      </w:r>
      <w:r w:rsidR="0002313A">
        <w:t xml:space="preserve">, </w:t>
      </w:r>
      <w:r w:rsidR="00053EEA">
        <w:t>7</w:t>
      </w:r>
      <w:r w:rsidR="00053EEA">
        <w:t>4</w:t>
      </w:r>
      <w:r w:rsidR="0002313A">
        <w:t xml:space="preserve">, </w:t>
      </w:r>
      <w:r w:rsidR="00053EEA">
        <w:t>7</w:t>
      </w:r>
      <w:r w:rsidR="00053EEA">
        <w:t>6</w:t>
      </w:r>
      <w:r w:rsidR="0002313A">
        <w:t xml:space="preserve">] </w:t>
      </w:r>
      <w:r w:rsidRPr="00341A22">
        <w:t xml:space="preserve">normally resulted in patients’ feelings of confusion, frustration and failure. Equipment or battery failure </w:t>
      </w:r>
      <w:r w:rsidR="0002313A">
        <w:t>[4</w:t>
      </w:r>
      <w:r w:rsidR="00053EEA">
        <w:t>1</w:t>
      </w:r>
      <w:r w:rsidR="0002313A">
        <w:t xml:space="preserve">, </w:t>
      </w:r>
      <w:r w:rsidR="00053EEA">
        <w:t>4</w:t>
      </w:r>
      <w:r w:rsidR="00053EEA">
        <w:t>4</w:t>
      </w:r>
      <w:r w:rsidR="0002313A">
        <w:t xml:space="preserve">, </w:t>
      </w:r>
      <w:r w:rsidR="00053EEA">
        <w:t>5</w:t>
      </w:r>
      <w:r w:rsidR="00053EEA">
        <w:t>5</w:t>
      </w:r>
      <w:r w:rsidR="0002313A">
        <w:t xml:space="preserve">, </w:t>
      </w:r>
      <w:r w:rsidR="00053EEA">
        <w:t>6</w:t>
      </w:r>
      <w:r w:rsidR="00053EEA">
        <w:t>0</w:t>
      </w:r>
      <w:r w:rsidR="0002313A">
        <w:t xml:space="preserve">, </w:t>
      </w:r>
      <w:r w:rsidR="00053EEA">
        <w:t>6</w:t>
      </w:r>
      <w:r w:rsidR="00053EEA">
        <w:t xml:space="preserve">4, </w:t>
      </w:r>
      <w:r w:rsidR="00053EEA">
        <w:t>6</w:t>
      </w:r>
      <w:r w:rsidR="00053EEA">
        <w:t>5</w:t>
      </w:r>
      <w:r w:rsidR="0002313A">
        <w:t xml:space="preserve">, </w:t>
      </w:r>
      <w:r w:rsidR="00053EEA">
        <w:t>69</w:t>
      </w:r>
      <w:r w:rsidR="0002313A">
        <w:t>]</w:t>
      </w:r>
      <w:r w:rsidRPr="00341A22">
        <w:t xml:space="preserve">, high system complexity </w:t>
      </w:r>
      <w:r w:rsidR="0002313A">
        <w:t>[</w:t>
      </w:r>
      <w:r w:rsidR="00053EEA">
        <w:t>4</w:t>
      </w:r>
      <w:r w:rsidR="00053EEA">
        <w:t xml:space="preserve">0, </w:t>
      </w:r>
      <w:r w:rsidR="00053EEA">
        <w:t>4</w:t>
      </w:r>
      <w:r w:rsidR="00053EEA">
        <w:t>1</w:t>
      </w:r>
      <w:r w:rsidR="0002313A">
        <w:t xml:space="preserve">, </w:t>
      </w:r>
      <w:r w:rsidR="00053EEA">
        <w:t>4</w:t>
      </w:r>
      <w:r w:rsidR="00053EEA">
        <w:t>6</w:t>
      </w:r>
      <w:r w:rsidR="0002313A">
        <w:t xml:space="preserve">, </w:t>
      </w:r>
      <w:r w:rsidR="00053EEA">
        <w:t>69</w:t>
      </w:r>
      <w:r w:rsidR="0002313A">
        <w:t xml:space="preserve">, </w:t>
      </w:r>
      <w:r w:rsidR="00053EEA">
        <w:t>7</w:t>
      </w:r>
      <w:r w:rsidR="00053EEA">
        <w:t>4</w:t>
      </w:r>
      <w:r w:rsidR="0002313A">
        <w:t xml:space="preserve">], </w:t>
      </w:r>
      <w:r w:rsidRPr="00341A22">
        <w:t xml:space="preserve">data transmission and input difficulties </w:t>
      </w:r>
      <w:r w:rsidR="0002313A">
        <w:t>[</w:t>
      </w:r>
      <w:r w:rsidR="00053EEA">
        <w:t>4</w:t>
      </w:r>
      <w:r w:rsidR="00053EEA">
        <w:t>6</w:t>
      </w:r>
      <w:r w:rsidR="0002313A">
        <w:t xml:space="preserve">, </w:t>
      </w:r>
      <w:r w:rsidR="00053EEA">
        <w:t>5</w:t>
      </w:r>
      <w:r w:rsidR="00053EEA">
        <w:t>0</w:t>
      </w:r>
      <w:r w:rsidR="0002313A">
        <w:t xml:space="preserve">, </w:t>
      </w:r>
      <w:r w:rsidR="00053EEA">
        <w:t>5</w:t>
      </w:r>
      <w:r w:rsidR="00053EEA">
        <w:t>6</w:t>
      </w:r>
      <w:r w:rsidR="0002313A">
        <w:t xml:space="preserve">, </w:t>
      </w:r>
      <w:r w:rsidR="00053EEA">
        <w:t>69</w:t>
      </w:r>
      <w:r w:rsidR="0002313A">
        <w:t xml:space="preserve">, </w:t>
      </w:r>
      <w:r w:rsidR="00053EEA">
        <w:t>7</w:t>
      </w:r>
      <w:r w:rsidR="00053EEA">
        <w:t>6</w:t>
      </w:r>
      <w:r w:rsidR="0002313A">
        <w:t>]</w:t>
      </w:r>
      <w:r w:rsidRPr="00341A22">
        <w:t xml:space="preserve">, instable Internet connection </w:t>
      </w:r>
      <w:r w:rsidR="0002313A">
        <w:t>[</w:t>
      </w:r>
      <w:r w:rsidR="00053EEA">
        <w:t>4</w:t>
      </w:r>
      <w:r w:rsidR="00053EEA">
        <w:t>5</w:t>
      </w:r>
      <w:r w:rsidR="0002313A">
        <w:t xml:space="preserve">, </w:t>
      </w:r>
      <w:r w:rsidR="00053EEA">
        <w:t>5</w:t>
      </w:r>
      <w:r w:rsidR="00053EEA">
        <w:t>5</w:t>
      </w:r>
      <w:r w:rsidR="0002313A">
        <w:t xml:space="preserve">, </w:t>
      </w:r>
      <w:r w:rsidR="00053EEA">
        <w:t>6</w:t>
      </w:r>
      <w:r w:rsidR="00053EEA">
        <w:t>4</w:t>
      </w:r>
      <w:r w:rsidR="0002313A">
        <w:t xml:space="preserve">, </w:t>
      </w:r>
      <w:r w:rsidR="00053EEA">
        <w:t>69</w:t>
      </w:r>
      <w:r w:rsidR="0002313A">
        <w:t xml:space="preserve">, </w:t>
      </w:r>
      <w:r w:rsidR="00053EEA">
        <w:t>7</w:t>
      </w:r>
      <w:r w:rsidR="00053EEA">
        <w:t>0</w:t>
      </w:r>
      <w:r w:rsidR="0002313A">
        <w:t>]</w:t>
      </w:r>
      <w:r w:rsidRPr="00341A22">
        <w:t xml:space="preserve">, complex software downloads, account or password settings </w:t>
      </w:r>
      <w:r w:rsidR="0002313A">
        <w:t>[</w:t>
      </w:r>
      <w:r w:rsidR="00053EEA">
        <w:t>5</w:t>
      </w:r>
      <w:r w:rsidR="00053EEA">
        <w:t>2</w:t>
      </w:r>
      <w:r w:rsidR="0002313A">
        <w:t xml:space="preserve">, </w:t>
      </w:r>
      <w:r w:rsidR="00053EEA">
        <w:t>7</w:t>
      </w:r>
      <w:r w:rsidR="00053EEA">
        <w:t>0</w:t>
      </w:r>
      <w:r w:rsidR="0002313A">
        <w:t xml:space="preserve">, </w:t>
      </w:r>
      <w:r w:rsidR="00053EEA">
        <w:t>6</w:t>
      </w:r>
      <w:r w:rsidR="00053EEA">
        <w:t>7</w:t>
      </w:r>
      <w:r w:rsidR="0002313A">
        <w:t>]</w:t>
      </w:r>
      <w:r w:rsidRPr="00341A22">
        <w:t xml:space="preserve">, low accessibility </w:t>
      </w:r>
      <w:r w:rsidR="0002313A">
        <w:t>[</w:t>
      </w:r>
      <w:r w:rsidR="00053EEA">
        <w:t>4</w:t>
      </w:r>
      <w:r w:rsidR="00053EEA">
        <w:t>6</w:t>
      </w:r>
      <w:r w:rsidR="0002313A">
        <w:t xml:space="preserve">, </w:t>
      </w:r>
      <w:r w:rsidR="00053EEA">
        <w:t>6</w:t>
      </w:r>
      <w:r w:rsidR="00053EEA">
        <w:t>0</w:t>
      </w:r>
      <w:r w:rsidR="0002313A">
        <w:t xml:space="preserve">, </w:t>
      </w:r>
      <w:r w:rsidR="00053EEA">
        <w:t>69</w:t>
      </w:r>
      <w:r w:rsidR="0002313A">
        <w:t>]</w:t>
      </w:r>
      <w:r w:rsidRPr="00341A22">
        <w:t xml:space="preserve">, </w:t>
      </w:r>
      <w:r w:rsidRPr="00341A22">
        <w:lastRenderedPageBreak/>
        <w:t xml:space="preserve">low error tolerance </w:t>
      </w:r>
      <w:r w:rsidR="0002313A">
        <w:rPr>
          <w:bCs/>
        </w:rPr>
        <w:t>[</w:t>
      </w:r>
      <w:r w:rsidR="00053EEA">
        <w:rPr>
          <w:bCs/>
        </w:rPr>
        <w:t>4</w:t>
      </w:r>
      <w:r w:rsidR="00053EEA">
        <w:rPr>
          <w:bCs/>
        </w:rPr>
        <w:t>0</w:t>
      </w:r>
      <w:r w:rsidR="0002313A">
        <w:rPr>
          <w:bCs/>
        </w:rPr>
        <w:t xml:space="preserve">, </w:t>
      </w:r>
      <w:r w:rsidR="00053EEA">
        <w:rPr>
          <w:bCs/>
        </w:rPr>
        <w:t>7</w:t>
      </w:r>
      <w:r w:rsidR="00053EEA">
        <w:rPr>
          <w:bCs/>
        </w:rPr>
        <w:t>4</w:t>
      </w:r>
      <w:r w:rsidR="0002313A">
        <w:rPr>
          <w:bCs/>
        </w:rPr>
        <w:t>]</w:t>
      </w:r>
      <w:r w:rsidRPr="00341A22">
        <w:t xml:space="preserve">, slow loading of website </w:t>
      </w:r>
      <w:r w:rsidR="0002313A">
        <w:rPr>
          <w:bCs/>
        </w:rPr>
        <w:t>[</w:t>
      </w:r>
      <w:r w:rsidR="00053EEA">
        <w:rPr>
          <w:bCs/>
        </w:rPr>
        <w:t>5</w:t>
      </w:r>
      <w:r w:rsidR="00053EEA">
        <w:rPr>
          <w:bCs/>
        </w:rPr>
        <w:t>4</w:t>
      </w:r>
      <w:r w:rsidR="00157EAB">
        <w:rPr>
          <w:bCs/>
        </w:rPr>
        <w:t xml:space="preserve">, </w:t>
      </w:r>
      <w:r w:rsidR="00053EEA">
        <w:rPr>
          <w:bCs/>
        </w:rPr>
        <w:t>5</w:t>
      </w:r>
      <w:r w:rsidR="00053EEA">
        <w:rPr>
          <w:bCs/>
        </w:rPr>
        <w:t>5</w:t>
      </w:r>
      <w:r w:rsidR="00157EAB">
        <w:rPr>
          <w:bCs/>
        </w:rPr>
        <w:t>]</w:t>
      </w:r>
      <w:r w:rsidRPr="00341A22">
        <w:t xml:space="preserve">, poor picture and sound quality </w:t>
      </w:r>
      <w:r w:rsidR="00157EAB">
        <w:rPr>
          <w:bCs/>
        </w:rPr>
        <w:t>[</w:t>
      </w:r>
      <w:r w:rsidR="00053EEA">
        <w:rPr>
          <w:bCs/>
        </w:rPr>
        <w:t>69</w:t>
      </w:r>
      <w:r w:rsidR="00157EAB">
        <w:rPr>
          <w:bCs/>
        </w:rPr>
        <w:t>]</w:t>
      </w:r>
      <w:r w:rsidRPr="00341A22">
        <w:t xml:space="preserve">, low visibility on the small screens </w:t>
      </w:r>
      <w:r w:rsidR="00157EAB">
        <w:rPr>
          <w:bCs/>
        </w:rPr>
        <w:t>[</w:t>
      </w:r>
      <w:r w:rsidR="00053EEA">
        <w:rPr>
          <w:bCs/>
        </w:rPr>
        <w:t>5</w:t>
      </w:r>
      <w:r w:rsidR="00053EEA">
        <w:rPr>
          <w:bCs/>
        </w:rPr>
        <w:t>6</w:t>
      </w:r>
      <w:r w:rsidR="00157EAB">
        <w:rPr>
          <w:bCs/>
        </w:rPr>
        <w:t>]</w:t>
      </w:r>
      <w:r w:rsidRPr="00341A22">
        <w:t xml:space="preserve"> leads to difficulty of use. </w:t>
      </w:r>
    </w:p>
    <w:p w14:paraId="53625AC9" w14:textId="49713FB8" w:rsidR="007C2BD7" w:rsidRPr="00341A22" w:rsidRDefault="007C2BD7" w:rsidP="007C2BD7">
      <w:pPr>
        <w:spacing w:before="120" w:after="240"/>
      </w:pPr>
      <w:r w:rsidRPr="00341A22">
        <w:t xml:space="preserve">Technical features refer to the unique interactive elements </w:t>
      </w:r>
      <w:r w:rsidR="00157EAB">
        <w:rPr>
          <w:bCs/>
        </w:rPr>
        <w:t>[</w:t>
      </w:r>
      <w:r w:rsidR="00053EEA">
        <w:rPr>
          <w:bCs/>
        </w:rPr>
        <w:t>5</w:t>
      </w:r>
      <w:r w:rsidR="00053EEA">
        <w:rPr>
          <w:bCs/>
        </w:rPr>
        <w:t>7</w:t>
      </w:r>
      <w:r w:rsidR="00157EAB">
        <w:rPr>
          <w:bCs/>
        </w:rPr>
        <w:t xml:space="preserve">, </w:t>
      </w:r>
      <w:r w:rsidR="00053EEA">
        <w:rPr>
          <w:bCs/>
        </w:rPr>
        <w:t>8</w:t>
      </w:r>
      <w:r w:rsidR="00053EEA">
        <w:rPr>
          <w:bCs/>
        </w:rPr>
        <w:t>0</w:t>
      </w:r>
      <w:r w:rsidR="00157EAB">
        <w:rPr>
          <w:bCs/>
        </w:rPr>
        <w:t>]</w:t>
      </w:r>
      <w:r w:rsidRPr="00341A22">
        <w:rPr>
          <w:bCs/>
        </w:rPr>
        <w:t xml:space="preserve"> </w:t>
      </w:r>
      <w:r w:rsidRPr="00341A22">
        <w:t>of DH</w:t>
      </w:r>
      <w:r w:rsidR="00270417">
        <w:t>I</w:t>
      </w:r>
      <w:r w:rsidRPr="00341A22">
        <w:t xml:space="preserve"> compared to the face-to-face healthcare systems, including reminders about medication, appointments and communication </w:t>
      </w:r>
      <w:r w:rsidR="00157EAB">
        <w:t>[</w:t>
      </w:r>
      <w:r w:rsidR="00053EEA">
        <w:t>4</w:t>
      </w:r>
      <w:r w:rsidR="00053EEA">
        <w:t>2</w:t>
      </w:r>
      <w:r w:rsidR="00157EAB">
        <w:t xml:space="preserve">, </w:t>
      </w:r>
      <w:r w:rsidR="00053EEA">
        <w:t>4</w:t>
      </w:r>
      <w:r w:rsidR="00053EEA">
        <w:t>3</w:t>
      </w:r>
      <w:r w:rsidR="00157EAB">
        <w:t xml:space="preserve">, </w:t>
      </w:r>
      <w:r w:rsidR="00053EEA">
        <w:t>4</w:t>
      </w:r>
      <w:r w:rsidR="00053EEA">
        <w:t>6</w:t>
      </w:r>
      <w:r w:rsidR="00157EAB">
        <w:t xml:space="preserve">, </w:t>
      </w:r>
      <w:r w:rsidR="00053EEA">
        <w:t>5</w:t>
      </w:r>
      <w:r w:rsidR="00053EEA">
        <w:t>1</w:t>
      </w:r>
      <w:r w:rsidR="00157EAB">
        <w:t xml:space="preserve">, </w:t>
      </w:r>
      <w:r w:rsidR="00053EEA">
        <w:t>5</w:t>
      </w:r>
      <w:r w:rsidR="00053EEA">
        <w:t>2</w:t>
      </w:r>
      <w:r w:rsidR="00157EAB">
        <w:t xml:space="preserve">, </w:t>
      </w:r>
      <w:r w:rsidR="00053EEA">
        <w:t>5</w:t>
      </w:r>
      <w:r w:rsidR="00053EEA">
        <w:t>6</w:t>
      </w:r>
      <w:r w:rsidR="00157EAB">
        <w:t xml:space="preserve">, </w:t>
      </w:r>
      <w:r w:rsidR="00053EEA">
        <w:t>6</w:t>
      </w:r>
      <w:r w:rsidR="00053EEA">
        <w:t>0</w:t>
      </w:r>
      <w:r w:rsidR="00157EAB">
        <w:t xml:space="preserve">, </w:t>
      </w:r>
      <w:r w:rsidR="00053EEA">
        <w:t>7</w:t>
      </w:r>
      <w:r w:rsidR="00053EEA">
        <w:t>8</w:t>
      </w:r>
      <w:r w:rsidR="00157EAB">
        <w:t>]</w:t>
      </w:r>
      <w:r w:rsidRPr="00341A22">
        <w:t xml:space="preserve">, dairies or tools for tracking symptoms </w:t>
      </w:r>
      <w:r w:rsidR="00157EAB">
        <w:t>[</w:t>
      </w:r>
      <w:r w:rsidR="00053EEA">
        <w:t>4</w:t>
      </w:r>
      <w:r w:rsidR="00053EEA">
        <w:t>2</w:t>
      </w:r>
      <w:r w:rsidR="00157EAB">
        <w:t xml:space="preserve">, </w:t>
      </w:r>
      <w:r w:rsidR="00053EEA">
        <w:t>4</w:t>
      </w:r>
      <w:r w:rsidR="00053EEA">
        <w:t>8</w:t>
      </w:r>
      <w:r w:rsidR="00157EAB">
        <w:t xml:space="preserve">, </w:t>
      </w:r>
      <w:r w:rsidR="00053EEA">
        <w:t>5</w:t>
      </w:r>
      <w:r w:rsidR="00053EEA">
        <w:t>1</w:t>
      </w:r>
      <w:r w:rsidR="00157EAB">
        <w:t xml:space="preserve">, </w:t>
      </w:r>
      <w:r w:rsidR="00053EEA">
        <w:t>6</w:t>
      </w:r>
      <w:r w:rsidR="00053EEA">
        <w:t>0</w:t>
      </w:r>
      <w:r w:rsidR="00157EAB">
        <w:t xml:space="preserve">, </w:t>
      </w:r>
      <w:r w:rsidR="00053EEA">
        <w:t>6</w:t>
      </w:r>
      <w:r w:rsidR="00053EEA">
        <w:t>1</w:t>
      </w:r>
      <w:r w:rsidR="00157EAB">
        <w:t xml:space="preserve">, </w:t>
      </w:r>
      <w:r w:rsidR="00053EEA">
        <w:t>7</w:t>
      </w:r>
      <w:r w:rsidR="00053EEA">
        <w:t>5</w:t>
      </w:r>
      <w:r w:rsidR="00157EAB">
        <w:t>]</w:t>
      </w:r>
      <w:r w:rsidRPr="00341A22">
        <w:t>, timely feedback or motivational feedback notifications</w:t>
      </w:r>
      <w:r w:rsidR="00157EAB">
        <w:t xml:space="preserve"> [</w:t>
      </w:r>
      <w:r w:rsidR="00053EEA">
        <w:t>4</w:t>
      </w:r>
      <w:r w:rsidR="00053EEA">
        <w:t>2</w:t>
      </w:r>
      <w:r w:rsidR="00157EAB">
        <w:t xml:space="preserve">, </w:t>
      </w:r>
      <w:r w:rsidR="00053EEA">
        <w:t>5</w:t>
      </w:r>
      <w:r w:rsidR="00053EEA">
        <w:t>6</w:t>
      </w:r>
      <w:r w:rsidR="00157EAB">
        <w:t xml:space="preserve">, </w:t>
      </w:r>
      <w:r w:rsidR="00053EEA">
        <w:t>6</w:t>
      </w:r>
      <w:r w:rsidR="00053EEA">
        <w:t>1</w:t>
      </w:r>
      <w:r w:rsidR="00157EAB">
        <w:t xml:space="preserve">, </w:t>
      </w:r>
      <w:r w:rsidR="00053EEA">
        <w:t>6</w:t>
      </w:r>
      <w:r w:rsidR="00053EEA">
        <w:t>2</w:t>
      </w:r>
      <w:r w:rsidR="00157EAB">
        <w:t xml:space="preserve">, </w:t>
      </w:r>
      <w:r w:rsidR="00053EEA">
        <w:t>7</w:t>
      </w:r>
      <w:r w:rsidR="00053EEA">
        <w:t>0</w:t>
      </w:r>
      <w:r w:rsidR="00157EAB">
        <w:t xml:space="preserve">], </w:t>
      </w:r>
      <w:r w:rsidRPr="00341A22">
        <w:t xml:space="preserve">ability to print or email information and to take voice commands (data input) </w:t>
      </w:r>
      <w:r w:rsidR="00157EAB">
        <w:t>[</w:t>
      </w:r>
      <w:r w:rsidR="00053EEA">
        <w:t>4</w:t>
      </w:r>
      <w:r w:rsidR="00053EEA">
        <w:t>6</w:t>
      </w:r>
      <w:r w:rsidR="00157EAB">
        <w:t xml:space="preserve">, </w:t>
      </w:r>
      <w:r w:rsidR="00053EEA">
        <w:t>4</w:t>
      </w:r>
      <w:r w:rsidR="00053EEA">
        <w:t>8</w:t>
      </w:r>
      <w:r w:rsidR="00157EAB">
        <w:t xml:space="preserve">, </w:t>
      </w:r>
      <w:r w:rsidR="00053EEA">
        <w:t>5</w:t>
      </w:r>
      <w:r w:rsidR="00053EEA">
        <w:t>1</w:t>
      </w:r>
      <w:r w:rsidR="00157EAB">
        <w:t xml:space="preserve">, </w:t>
      </w:r>
      <w:r w:rsidR="00053EEA">
        <w:t>5</w:t>
      </w:r>
      <w:r w:rsidR="00053EEA">
        <w:t>2</w:t>
      </w:r>
      <w:r w:rsidR="00157EAB">
        <w:t xml:space="preserve">, </w:t>
      </w:r>
      <w:r w:rsidR="00053EEA">
        <w:t>5</w:t>
      </w:r>
      <w:r w:rsidR="00053EEA">
        <w:t>6</w:t>
      </w:r>
      <w:r w:rsidR="00157EAB">
        <w:t>]</w:t>
      </w:r>
      <w:r w:rsidRPr="00341A22">
        <w:t>, medication altering</w:t>
      </w:r>
      <w:r w:rsidR="00157EAB">
        <w:rPr>
          <w:bCs/>
        </w:rPr>
        <w:t xml:space="preserve"> [</w:t>
      </w:r>
      <w:r w:rsidR="00053EEA">
        <w:rPr>
          <w:bCs/>
        </w:rPr>
        <w:t>4</w:t>
      </w:r>
      <w:r w:rsidR="00053EEA">
        <w:rPr>
          <w:bCs/>
        </w:rPr>
        <w:t>6</w:t>
      </w:r>
      <w:r w:rsidR="00157EAB">
        <w:rPr>
          <w:bCs/>
        </w:rPr>
        <w:t xml:space="preserve">, </w:t>
      </w:r>
      <w:r w:rsidR="00053EEA">
        <w:rPr>
          <w:bCs/>
        </w:rPr>
        <w:t>5</w:t>
      </w:r>
      <w:r w:rsidR="00053EEA">
        <w:rPr>
          <w:bCs/>
        </w:rPr>
        <w:t>6</w:t>
      </w:r>
      <w:r w:rsidR="00157EAB">
        <w:rPr>
          <w:bCs/>
        </w:rPr>
        <w:t>]</w:t>
      </w:r>
      <w:r w:rsidRPr="00341A22">
        <w:t xml:space="preserve">, nutrition calculator </w:t>
      </w:r>
      <w:r w:rsidR="00157EAB">
        <w:rPr>
          <w:bCs/>
        </w:rPr>
        <w:t>[</w:t>
      </w:r>
      <w:r w:rsidR="00053EEA">
        <w:rPr>
          <w:bCs/>
        </w:rPr>
        <w:t>5</w:t>
      </w:r>
      <w:r w:rsidR="00053EEA">
        <w:rPr>
          <w:bCs/>
        </w:rPr>
        <w:t>1</w:t>
      </w:r>
      <w:r w:rsidR="00157EAB">
        <w:rPr>
          <w:bCs/>
        </w:rPr>
        <w:t xml:space="preserve">, </w:t>
      </w:r>
      <w:r w:rsidR="00053EEA">
        <w:rPr>
          <w:bCs/>
        </w:rPr>
        <w:t>6</w:t>
      </w:r>
      <w:r w:rsidR="00053EEA">
        <w:rPr>
          <w:bCs/>
        </w:rPr>
        <w:t>0</w:t>
      </w:r>
      <w:r w:rsidR="00157EAB">
        <w:rPr>
          <w:bCs/>
        </w:rPr>
        <w:t>]</w:t>
      </w:r>
      <w:r w:rsidRPr="00341A22">
        <w:t>, clinical measurements</w:t>
      </w:r>
      <w:r w:rsidR="00157EAB">
        <w:rPr>
          <w:bCs/>
        </w:rPr>
        <w:t xml:space="preserve"> [</w:t>
      </w:r>
      <w:r w:rsidR="00053EEA">
        <w:rPr>
          <w:bCs/>
        </w:rPr>
        <w:t>5</w:t>
      </w:r>
      <w:r w:rsidR="00053EEA">
        <w:rPr>
          <w:bCs/>
        </w:rPr>
        <w:t>6</w:t>
      </w:r>
      <w:r w:rsidR="00157EAB">
        <w:rPr>
          <w:bCs/>
        </w:rPr>
        <w:t xml:space="preserve">, </w:t>
      </w:r>
      <w:r w:rsidR="00053EEA">
        <w:rPr>
          <w:bCs/>
        </w:rPr>
        <w:t>6</w:t>
      </w:r>
      <w:r w:rsidR="00053EEA">
        <w:rPr>
          <w:bCs/>
        </w:rPr>
        <w:t>5</w:t>
      </w:r>
      <w:r w:rsidR="00157EAB">
        <w:rPr>
          <w:bCs/>
        </w:rPr>
        <w:t>]</w:t>
      </w:r>
      <w:r w:rsidRPr="00341A22">
        <w:t xml:space="preserve">, a security password for record access </w:t>
      </w:r>
      <w:r w:rsidR="00157EAB">
        <w:rPr>
          <w:bCs/>
        </w:rPr>
        <w:t>[</w:t>
      </w:r>
      <w:r w:rsidR="00053EEA">
        <w:rPr>
          <w:bCs/>
        </w:rPr>
        <w:t>4</w:t>
      </w:r>
      <w:r w:rsidR="00053EEA">
        <w:rPr>
          <w:bCs/>
        </w:rPr>
        <w:t>6</w:t>
      </w:r>
      <w:r w:rsidR="00157EAB">
        <w:rPr>
          <w:bCs/>
        </w:rPr>
        <w:t xml:space="preserve">, </w:t>
      </w:r>
      <w:r w:rsidR="00053EEA">
        <w:rPr>
          <w:bCs/>
        </w:rPr>
        <w:t>7</w:t>
      </w:r>
      <w:r w:rsidR="00053EEA">
        <w:rPr>
          <w:bCs/>
        </w:rPr>
        <w:t>8</w:t>
      </w:r>
      <w:r w:rsidR="00157EAB">
        <w:rPr>
          <w:bCs/>
        </w:rPr>
        <w:t>]</w:t>
      </w:r>
      <w:r w:rsidRPr="00341A22">
        <w:t xml:space="preserve">, agenda setting </w:t>
      </w:r>
      <w:r w:rsidR="00157EAB">
        <w:rPr>
          <w:bCs/>
        </w:rPr>
        <w:t>[</w:t>
      </w:r>
      <w:r w:rsidR="00053EEA">
        <w:rPr>
          <w:bCs/>
        </w:rPr>
        <w:t>4</w:t>
      </w:r>
      <w:r w:rsidR="00053EEA">
        <w:rPr>
          <w:bCs/>
        </w:rPr>
        <w:t>6</w:t>
      </w:r>
      <w:r w:rsidR="00157EAB">
        <w:rPr>
          <w:bCs/>
        </w:rPr>
        <w:t xml:space="preserve">, </w:t>
      </w:r>
      <w:r w:rsidR="00053EEA">
        <w:rPr>
          <w:bCs/>
        </w:rPr>
        <w:t>5</w:t>
      </w:r>
      <w:r w:rsidR="00053EEA">
        <w:rPr>
          <w:bCs/>
        </w:rPr>
        <w:t>1</w:t>
      </w:r>
      <w:r w:rsidR="00157EAB">
        <w:rPr>
          <w:bCs/>
        </w:rPr>
        <w:t>]</w:t>
      </w:r>
      <w:r w:rsidRPr="00341A22">
        <w:t xml:space="preserve">, recommender systems </w:t>
      </w:r>
      <w:r w:rsidR="00157EAB">
        <w:rPr>
          <w:bCs/>
        </w:rPr>
        <w:t>[</w:t>
      </w:r>
      <w:r w:rsidR="00053EEA">
        <w:rPr>
          <w:bCs/>
        </w:rPr>
        <w:t>8</w:t>
      </w:r>
      <w:r w:rsidR="00053EEA">
        <w:rPr>
          <w:bCs/>
        </w:rPr>
        <w:t>2</w:t>
      </w:r>
      <w:r w:rsidR="00157EAB">
        <w:rPr>
          <w:bCs/>
        </w:rPr>
        <w:t>]</w:t>
      </w:r>
      <w:r w:rsidRPr="00341A22">
        <w:t xml:space="preserve">, summary reports for supporting shared decision-making </w:t>
      </w:r>
      <w:r w:rsidR="00157EAB">
        <w:rPr>
          <w:bCs/>
        </w:rPr>
        <w:t>[</w:t>
      </w:r>
      <w:r w:rsidR="00053EEA">
        <w:rPr>
          <w:bCs/>
        </w:rPr>
        <w:t>5</w:t>
      </w:r>
      <w:r w:rsidR="00053EEA">
        <w:rPr>
          <w:bCs/>
        </w:rPr>
        <w:t>6</w:t>
      </w:r>
      <w:r w:rsidR="00157EAB">
        <w:rPr>
          <w:bCs/>
        </w:rPr>
        <w:t>]</w:t>
      </w:r>
      <w:r w:rsidRPr="00341A22">
        <w:rPr>
          <w:bCs/>
        </w:rPr>
        <w:t xml:space="preserve"> normally</w:t>
      </w:r>
      <w:r w:rsidRPr="00341A22">
        <w:t xml:space="preserve"> help to improve PEx. Being able to </w:t>
      </w:r>
      <w:r w:rsidRPr="00341A22">
        <w:rPr>
          <w:lang w:eastAsia="zh-CN"/>
        </w:rPr>
        <w:t>a</w:t>
      </w:r>
      <w:r w:rsidRPr="00341A22">
        <w:t>ccess to DH</w:t>
      </w:r>
      <w:r w:rsidR="00270417">
        <w:t>I</w:t>
      </w:r>
      <w:r w:rsidRPr="00341A22">
        <w:t xml:space="preserve"> data or sharing data with HCPs </w:t>
      </w:r>
      <w:r w:rsidR="00157EAB">
        <w:t>[</w:t>
      </w:r>
      <w:r w:rsidR="00053EEA">
        <w:t>2</w:t>
      </w:r>
      <w:r w:rsidR="00053EEA">
        <w:t>8</w:t>
      </w:r>
      <w:r w:rsidR="00157EAB">
        <w:t xml:space="preserve">, </w:t>
      </w:r>
      <w:r w:rsidR="00053EEA">
        <w:t>4</w:t>
      </w:r>
      <w:r w:rsidR="00053EEA">
        <w:t>1</w:t>
      </w:r>
      <w:r w:rsidR="00157EAB">
        <w:t xml:space="preserve">, </w:t>
      </w:r>
      <w:r w:rsidR="00053EEA">
        <w:t>6</w:t>
      </w:r>
      <w:r w:rsidR="00053EEA">
        <w:t>5</w:t>
      </w:r>
      <w:r w:rsidR="00157EAB">
        <w:t xml:space="preserve">, </w:t>
      </w:r>
      <w:r w:rsidR="00053EEA">
        <w:t>7</w:t>
      </w:r>
      <w:r w:rsidR="00053EEA">
        <w:t>0</w:t>
      </w:r>
      <w:r w:rsidR="00157EAB">
        <w:t xml:space="preserve">], </w:t>
      </w:r>
      <w:r w:rsidRPr="00341A22">
        <w:t xml:space="preserve">write or input communication at any point and retain the response for future review </w:t>
      </w:r>
      <w:r w:rsidR="00157EAB">
        <w:rPr>
          <w:bCs/>
        </w:rPr>
        <w:t>[</w:t>
      </w:r>
      <w:r w:rsidR="006F4415">
        <w:rPr>
          <w:bCs/>
        </w:rPr>
        <w:t>4</w:t>
      </w:r>
      <w:r w:rsidR="006F4415">
        <w:rPr>
          <w:bCs/>
        </w:rPr>
        <w:t>5</w:t>
      </w:r>
      <w:r w:rsidR="00157EAB">
        <w:rPr>
          <w:bCs/>
        </w:rPr>
        <w:t xml:space="preserve">, </w:t>
      </w:r>
      <w:r w:rsidR="006F4415">
        <w:rPr>
          <w:bCs/>
        </w:rPr>
        <w:t>6</w:t>
      </w:r>
      <w:r w:rsidR="006F4415">
        <w:rPr>
          <w:bCs/>
        </w:rPr>
        <w:t>0</w:t>
      </w:r>
      <w:r w:rsidR="00157EAB">
        <w:rPr>
          <w:bCs/>
        </w:rPr>
        <w:t>]</w:t>
      </w:r>
      <w:r w:rsidRPr="00341A22">
        <w:rPr>
          <w:bCs/>
        </w:rPr>
        <w:t xml:space="preserve">, </w:t>
      </w:r>
      <w:r w:rsidRPr="00341A22">
        <w:t>detect an improvement from DH</w:t>
      </w:r>
      <w:r w:rsidR="00270417">
        <w:t>I</w:t>
      </w:r>
      <w:r w:rsidRPr="00341A22">
        <w:t xml:space="preserve"> data </w:t>
      </w:r>
      <w:r w:rsidR="00157EAB">
        <w:rPr>
          <w:bCs/>
        </w:rPr>
        <w:t>[</w:t>
      </w:r>
      <w:r w:rsidR="006F4415">
        <w:rPr>
          <w:bCs/>
        </w:rPr>
        <w:t>7</w:t>
      </w:r>
      <w:r w:rsidR="006F4415">
        <w:rPr>
          <w:bCs/>
        </w:rPr>
        <w:t>5</w:t>
      </w:r>
      <w:r w:rsidR="00157EAB">
        <w:rPr>
          <w:bCs/>
        </w:rPr>
        <w:t>]</w:t>
      </w:r>
      <w:r w:rsidRPr="00341A22">
        <w:rPr>
          <w:bCs/>
        </w:rPr>
        <w:t xml:space="preserve"> </w:t>
      </w:r>
      <w:r w:rsidRPr="00341A22">
        <w:t xml:space="preserve">valued by patients. However, physiological data remained stable or became worse over time might result in patients' feelings of burden </w:t>
      </w:r>
      <w:r w:rsidR="00157EAB">
        <w:rPr>
          <w:bCs/>
        </w:rPr>
        <w:t>[</w:t>
      </w:r>
      <w:r w:rsidR="006F4415">
        <w:rPr>
          <w:bCs/>
        </w:rPr>
        <w:t>7</w:t>
      </w:r>
      <w:r w:rsidR="006F4415">
        <w:rPr>
          <w:bCs/>
        </w:rPr>
        <w:t>5</w:t>
      </w:r>
      <w:r w:rsidR="00157EAB">
        <w:rPr>
          <w:bCs/>
        </w:rPr>
        <w:t>]</w:t>
      </w:r>
      <w:r w:rsidRPr="00341A22">
        <w:t xml:space="preserve">. </w:t>
      </w:r>
    </w:p>
    <w:p w14:paraId="7F41C29B" w14:textId="3B884D87" w:rsidR="007C2BD7" w:rsidRPr="00341A22" w:rsidRDefault="007C2BD7" w:rsidP="007C2BD7">
      <w:pPr>
        <w:spacing w:before="120" w:after="240"/>
      </w:pPr>
      <w:r w:rsidRPr="00341A22">
        <w:t>Delivery media means the types (eg, mobile phones or computers) and ownership (eg, private or public phones) of devices, and types of channels (eg, text message or videos) that used for providing health information or care services. Mobile technology limits the burden of usage on patients and maximizes clinical utility compared to web-based technolog</w:t>
      </w:r>
      <w:r w:rsidRPr="00341A22">
        <w:rPr>
          <w:bCs/>
        </w:rPr>
        <w:t xml:space="preserve">y </w:t>
      </w:r>
      <w:r w:rsidR="00F63D6A">
        <w:rPr>
          <w:bCs/>
        </w:rPr>
        <w:t>[</w:t>
      </w:r>
      <w:r w:rsidR="006F4415">
        <w:rPr>
          <w:bCs/>
        </w:rPr>
        <w:t>4</w:t>
      </w:r>
      <w:r w:rsidR="006F4415">
        <w:rPr>
          <w:bCs/>
        </w:rPr>
        <w:t>1</w:t>
      </w:r>
      <w:r w:rsidR="00F63D6A">
        <w:rPr>
          <w:bCs/>
        </w:rPr>
        <w:t xml:space="preserve">, </w:t>
      </w:r>
      <w:r w:rsidR="006F4415">
        <w:rPr>
          <w:bCs/>
        </w:rPr>
        <w:t>4</w:t>
      </w:r>
      <w:r w:rsidR="006F4415">
        <w:rPr>
          <w:bCs/>
        </w:rPr>
        <w:t>8</w:t>
      </w:r>
      <w:r w:rsidR="00F63D6A">
        <w:rPr>
          <w:bCs/>
        </w:rPr>
        <w:t>]</w:t>
      </w:r>
      <w:r w:rsidRPr="00341A22">
        <w:t xml:space="preserve">. Video-based technology enhanced patients communication with HCPs through giving patients experience of closeness </w:t>
      </w:r>
      <w:r w:rsidR="00F63D6A">
        <w:rPr>
          <w:bCs/>
        </w:rPr>
        <w:t>[</w:t>
      </w:r>
      <w:r w:rsidR="006F4415">
        <w:rPr>
          <w:bCs/>
        </w:rPr>
        <w:t>4</w:t>
      </w:r>
      <w:r w:rsidR="006F4415">
        <w:rPr>
          <w:bCs/>
        </w:rPr>
        <w:t>3</w:t>
      </w:r>
      <w:r w:rsidR="00F63D6A">
        <w:rPr>
          <w:bCs/>
        </w:rPr>
        <w:t xml:space="preserve">, </w:t>
      </w:r>
      <w:r w:rsidR="006F4415">
        <w:rPr>
          <w:bCs/>
        </w:rPr>
        <w:t>6</w:t>
      </w:r>
      <w:r w:rsidR="006F4415">
        <w:rPr>
          <w:bCs/>
        </w:rPr>
        <w:t>5</w:t>
      </w:r>
      <w:r w:rsidR="00F63D6A">
        <w:rPr>
          <w:bCs/>
        </w:rPr>
        <w:t>]</w:t>
      </w:r>
      <w:r w:rsidRPr="00341A22">
        <w:t xml:space="preserve">. Patient preferences among delivery channels were varied and impacted by many factors (eg, functionality, credibility and accessibility) </w:t>
      </w:r>
      <w:r w:rsidR="00F63D6A">
        <w:rPr>
          <w:bCs/>
        </w:rPr>
        <w:t>[</w:t>
      </w:r>
      <w:r w:rsidR="006F4415">
        <w:rPr>
          <w:bCs/>
        </w:rPr>
        <w:t>6</w:t>
      </w:r>
      <w:r w:rsidR="006F4415">
        <w:rPr>
          <w:bCs/>
        </w:rPr>
        <w:t>0</w:t>
      </w:r>
      <w:r w:rsidR="00F63D6A">
        <w:rPr>
          <w:bCs/>
        </w:rPr>
        <w:t>]</w:t>
      </w:r>
      <w:r w:rsidRPr="00341A22">
        <w:t xml:space="preserve">. Some patients preferred smartphone-based app </w:t>
      </w:r>
      <w:r w:rsidR="00F63D6A">
        <w:rPr>
          <w:bCs/>
        </w:rPr>
        <w:t>[</w:t>
      </w:r>
      <w:r w:rsidR="006F4415">
        <w:rPr>
          <w:bCs/>
        </w:rPr>
        <w:t>5</w:t>
      </w:r>
      <w:r w:rsidR="006F4415">
        <w:rPr>
          <w:bCs/>
        </w:rPr>
        <w:t>3</w:t>
      </w:r>
      <w:r w:rsidR="00F63D6A">
        <w:rPr>
          <w:bCs/>
        </w:rPr>
        <w:t>]</w:t>
      </w:r>
      <w:r w:rsidRPr="00341A22">
        <w:t xml:space="preserve">, others enjoyed using direct SMS text messaging </w:t>
      </w:r>
      <w:r w:rsidR="00F63D6A">
        <w:rPr>
          <w:bCs/>
        </w:rPr>
        <w:t>[</w:t>
      </w:r>
      <w:r w:rsidR="006F4415">
        <w:rPr>
          <w:bCs/>
        </w:rPr>
        <w:t>5</w:t>
      </w:r>
      <w:r w:rsidR="006F4415">
        <w:rPr>
          <w:bCs/>
        </w:rPr>
        <w:t>1</w:t>
      </w:r>
      <w:r w:rsidR="00F63D6A">
        <w:rPr>
          <w:bCs/>
        </w:rPr>
        <w:t>]</w:t>
      </w:r>
      <w:r w:rsidRPr="00341A22">
        <w:t xml:space="preserve">. Some participants were most comfortable with using their own personal devices </w:t>
      </w:r>
      <w:r w:rsidR="00F63D6A">
        <w:t>[</w:t>
      </w:r>
      <w:r w:rsidR="006F4415">
        <w:t>5</w:t>
      </w:r>
      <w:r w:rsidR="006F4415">
        <w:t>1</w:t>
      </w:r>
      <w:r w:rsidR="00F63D6A">
        <w:t xml:space="preserve">, </w:t>
      </w:r>
      <w:r w:rsidR="006F4415">
        <w:t>5</w:t>
      </w:r>
      <w:r w:rsidR="006F4415">
        <w:t>3</w:t>
      </w:r>
      <w:r w:rsidR="00F63D6A">
        <w:t xml:space="preserve">, </w:t>
      </w:r>
      <w:r w:rsidR="006F4415">
        <w:t>6</w:t>
      </w:r>
      <w:r w:rsidR="006F4415">
        <w:t>2</w:t>
      </w:r>
      <w:r w:rsidR="00F63D6A">
        <w:t xml:space="preserve">, </w:t>
      </w:r>
      <w:r w:rsidR="006F4415">
        <w:t>7</w:t>
      </w:r>
      <w:r w:rsidR="006F4415">
        <w:t>0</w:t>
      </w:r>
      <w:r w:rsidR="00F63D6A">
        <w:t>]</w:t>
      </w:r>
      <w:r w:rsidRPr="00341A22">
        <w:t>. However, some patients preferred devices without personal identifiers</w:t>
      </w:r>
      <w:r w:rsidR="00F63D6A">
        <w:rPr>
          <w:bCs/>
        </w:rPr>
        <w:t xml:space="preserve"> [</w:t>
      </w:r>
      <w:r w:rsidR="006F4415">
        <w:rPr>
          <w:bCs/>
        </w:rPr>
        <w:t>6</w:t>
      </w:r>
      <w:r w:rsidR="006F4415">
        <w:rPr>
          <w:bCs/>
        </w:rPr>
        <w:t>2</w:t>
      </w:r>
      <w:r w:rsidR="00F63D6A">
        <w:rPr>
          <w:bCs/>
        </w:rPr>
        <w:t>]</w:t>
      </w:r>
      <w:r w:rsidRPr="00341A22">
        <w:t xml:space="preserve">. </w:t>
      </w:r>
    </w:p>
    <w:p w14:paraId="18D3C29A" w14:textId="77777777" w:rsidR="007C2BD7" w:rsidRPr="00341A22" w:rsidRDefault="007C2BD7" w:rsidP="007C2BD7">
      <w:pPr>
        <w:pStyle w:val="Heading4"/>
      </w:pPr>
      <w:r w:rsidRPr="00341A22">
        <w:t>Intervention Functionality</w:t>
      </w:r>
    </w:p>
    <w:p w14:paraId="0EDD3F07" w14:textId="6DC8DA98" w:rsidR="007C2BD7" w:rsidRPr="003E42F9" w:rsidRDefault="007C2BD7" w:rsidP="007C2BD7">
      <w:pPr>
        <w:spacing w:before="120" w:after="240"/>
      </w:pPr>
      <w:r w:rsidRPr="00341A22">
        <w:t xml:space="preserve">What kind of health information and care services are suitable for providing patients through the new </w:t>
      </w:r>
      <w:r w:rsidR="00270417">
        <w:t>digital health</w:t>
      </w:r>
      <w:r w:rsidRPr="00341A22">
        <w:t xml:space="preserve"> technology? To answer this question, intervention functionality needs to be considered. It refers to </w:t>
      </w:r>
      <w:r w:rsidR="00341A22" w:rsidRPr="00341A22">
        <w:rPr>
          <w:lang w:val="en-US" w:eastAsia="zh-CN"/>
        </w:rPr>
        <w:t>intervention goals</w:t>
      </w:r>
      <w:r w:rsidRPr="00341A22">
        <w:rPr>
          <w:lang w:val="en-US"/>
        </w:rPr>
        <w:t>, theoretical</w:t>
      </w:r>
      <w:r w:rsidRPr="00341A22">
        <w:t xml:space="preserve"> background, social support, intervention structure and performed quality. </w:t>
      </w:r>
      <w:r w:rsidR="00341A22">
        <w:t>Intervention goals</w:t>
      </w:r>
      <w:r w:rsidRPr="00341A22">
        <w:t xml:space="preserve"> mean the intended use of DH</w:t>
      </w:r>
      <w:r w:rsidR="00270417">
        <w:t>I</w:t>
      </w:r>
      <w:r w:rsidRPr="00341A22">
        <w:t xml:space="preserve">, including remote </w:t>
      </w:r>
      <w:r w:rsidRPr="00341A22">
        <w:rPr>
          <w:lang w:eastAsia="zh-CN"/>
        </w:rPr>
        <w:t>data m</w:t>
      </w:r>
      <w:r w:rsidRPr="00341A22">
        <w:t xml:space="preserve">onitoring </w:t>
      </w:r>
      <w:r w:rsidR="00F63D6A">
        <w:t>[</w:t>
      </w:r>
      <w:r w:rsidR="006F4415">
        <w:t>2</w:t>
      </w:r>
      <w:r w:rsidR="006F4415">
        <w:t>8</w:t>
      </w:r>
      <w:r w:rsidR="00F63D6A">
        <w:t xml:space="preserve">, </w:t>
      </w:r>
      <w:r w:rsidR="006F4415">
        <w:t>4</w:t>
      </w:r>
      <w:r w:rsidR="006F4415">
        <w:t>1</w:t>
      </w:r>
      <w:r w:rsidR="00F63D6A">
        <w:t xml:space="preserve">, </w:t>
      </w:r>
      <w:r w:rsidR="006F4415">
        <w:t>4</w:t>
      </w:r>
      <w:r w:rsidR="006F4415">
        <w:t>5</w:t>
      </w:r>
      <w:r w:rsidR="00F63D6A">
        <w:t xml:space="preserve">, </w:t>
      </w:r>
      <w:r w:rsidR="006F4415">
        <w:t>4</w:t>
      </w:r>
      <w:r w:rsidR="006F4415">
        <w:t>8</w:t>
      </w:r>
      <w:r w:rsidR="00F63D6A">
        <w:t xml:space="preserve">, </w:t>
      </w:r>
      <w:r w:rsidR="006F4415">
        <w:t>5</w:t>
      </w:r>
      <w:r w:rsidR="006F4415">
        <w:t>0</w:t>
      </w:r>
      <w:r w:rsidR="00F63D6A">
        <w:t xml:space="preserve">, </w:t>
      </w:r>
      <w:r w:rsidR="006F4415">
        <w:t>5</w:t>
      </w:r>
      <w:r w:rsidR="006F4415">
        <w:t>1</w:t>
      </w:r>
      <w:r w:rsidR="00F63D6A">
        <w:t xml:space="preserve">, </w:t>
      </w:r>
      <w:r w:rsidR="006F4415">
        <w:t>5</w:t>
      </w:r>
      <w:r w:rsidR="006F4415">
        <w:t>3</w:t>
      </w:r>
      <w:r w:rsidR="00F63D6A">
        <w:t xml:space="preserve">, </w:t>
      </w:r>
      <w:r w:rsidR="006F4415">
        <w:t>5</w:t>
      </w:r>
      <w:r w:rsidR="006F4415">
        <w:t>5</w:t>
      </w:r>
      <w:r w:rsidR="00F63D6A">
        <w:t xml:space="preserve">, </w:t>
      </w:r>
      <w:r w:rsidR="006F4415">
        <w:t>5</w:t>
      </w:r>
      <w:r w:rsidR="006F4415">
        <w:t>6</w:t>
      </w:r>
      <w:r w:rsidR="00F63D6A">
        <w:t xml:space="preserve">, </w:t>
      </w:r>
      <w:r w:rsidR="006F4415">
        <w:t>5</w:t>
      </w:r>
      <w:r w:rsidR="006F4415">
        <w:t>8</w:t>
      </w:r>
      <w:r w:rsidR="00F63D6A">
        <w:t xml:space="preserve">, </w:t>
      </w:r>
      <w:r w:rsidR="006F4415">
        <w:t>6</w:t>
      </w:r>
      <w:r w:rsidR="006F4415">
        <w:t>1</w:t>
      </w:r>
      <w:r w:rsidR="00F63D6A">
        <w:t xml:space="preserve">, </w:t>
      </w:r>
      <w:r w:rsidR="006F4415">
        <w:t>6</w:t>
      </w:r>
      <w:r w:rsidR="006F4415">
        <w:t>3</w:t>
      </w:r>
      <w:r w:rsidR="00F63D6A">
        <w:t>-</w:t>
      </w:r>
      <w:r w:rsidR="006F4415">
        <w:t>6</w:t>
      </w:r>
      <w:r w:rsidR="006F4415">
        <w:t>5</w:t>
      </w:r>
      <w:r w:rsidR="00F63D6A">
        <w:t xml:space="preserve">, </w:t>
      </w:r>
      <w:r w:rsidR="006F4415">
        <w:t>7</w:t>
      </w:r>
      <w:r w:rsidR="006F4415">
        <w:t>4</w:t>
      </w:r>
      <w:r w:rsidR="00F63D6A">
        <w:t>-</w:t>
      </w:r>
      <w:r w:rsidR="006F4415">
        <w:t>7</w:t>
      </w:r>
      <w:r w:rsidR="006F4415">
        <w:t>6</w:t>
      </w:r>
      <w:r w:rsidR="00F63D6A">
        <w:t xml:space="preserve">], </w:t>
      </w:r>
      <w:r w:rsidRPr="00341A22">
        <w:t xml:space="preserve">self-management support </w:t>
      </w:r>
      <w:r w:rsidR="00F63D6A">
        <w:rPr>
          <w:bCs/>
        </w:rPr>
        <w:t>[</w:t>
      </w:r>
      <w:r w:rsidR="006F4415">
        <w:rPr>
          <w:bCs/>
        </w:rPr>
        <w:t>2</w:t>
      </w:r>
      <w:r w:rsidR="006F4415">
        <w:rPr>
          <w:bCs/>
        </w:rPr>
        <w:t>8</w:t>
      </w:r>
      <w:r w:rsidR="00F63D6A">
        <w:rPr>
          <w:bCs/>
        </w:rPr>
        <w:t xml:space="preserve">, </w:t>
      </w:r>
      <w:r w:rsidR="006F4415">
        <w:rPr>
          <w:bCs/>
        </w:rPr>
        <w:t>4</w:t>
      </w:r>
      <w:r w:rsidR="006F4415">
        <w:rPr>
          <w:bCs/>
        </w:rPr>
        <w:t>1</w:t>
      </w:r>
      <w:r w:rsidR="00F63D6A">
        <w:rPr>
          <w:bCs/>
        </w:rPr>
        <w:t xml:space="preserve">, </w:t>
      </w:r>
      <w:r w:rsidR="006F4415">
        <w:rPr>
          <w:bCs/>
        </w:rPr>
        <w:t>4</w:t>
      </w:r>
      <w:r w:rsidR="006F4415">
        <w:rPr>
          <w:bCs/>
        </w:rPr>
        <w:t>2</w:t>
      </w:r>
      <w:r w:rsidR="00F63D6A">
        <w:rPr>
          <w:bCs/>
        </w:rPr>
        <w:t xml:space="preserve">, </w:t>
      </w:r>
      <w:r w:rsidR="006F4415">
        <w:rPr>
          <w:bCs/>
        </w:rPr>
        <w:t>4</w:t>
      </w:r>
      <w:r w:rsidR="006F4415">
        <w:rPr>
          <w:bCs/>
        </w:rPr>
        <w:t>6</w:t>
      </w:r>
      <w:r w:rsidR="00F63D6A">
        <w:rPr>
          <w:bCs/>
        </w:rPr>
        <w:t xml:space="preserve">, </w:t>
      </w:r>
      <w:r w:rsidR="006F4415">
        <w:rPr>
          <w:bCs/>
        </w:rPr>
        <w:t>5</w:t>
      </w:r>
      <w:r w:rsidR="006F4415">
        <w:rPr>
          <w:bCs/>
        </w:rPr>
        <w:t>1</w:t>
      </w:r>
      <w:r w:rsidR="00F63D6A">
        <w:rPr>
          <w:bCs/>
        </w:rPr>
        <w:t xml:space="preserve">, </w:t>
      </w:r>
      <w:r w:rsidR="006F4415">
        <w:rPr>
          <w:bCs/>
        </w:rPr>
        <w:t>5</w:t>
      </w:r>
      <w:r w:rsidR="006F4415">
        <w:rPr>
          <w:bCs/>
        </w:rPr>
        <w:t>5</w:t>
      </w:r>
      <w:r w:rsidR="00F63D6A">
        <w:rPr>
          <w:bCs/>
        </w:rPr>
        <w:t xml:space="preserve">, </w:t>
      </w:r>
      <w:r w:rsidR="006F4415">
        <w:rPr>
          <w:bCs/>
        </w:rPr>
        <w:t>5</w:t>
      </w:r>
      <w:r w:rsidR="006F4415">
        <w:rPr>
          <w:bCs/>
        </w:rPr>
        <w:t>6</w:t>
      </w:r>
      <w:r w:rsidR="00F63D6A">
        <w:rPr>
          <w:bCs/>
        </w:rPr>
        <w:t xml:space="preserve">, </w:t>
      </w:r>
      <w:r w:rsidR="006F4415">
        <w:rPr>
          <w:bCs/>
        </w:rPr>
        <w:t>5</w:t>
      </w:r>
      <w:r w:rsidR="006F4415">
        <w:rPr>
          <w:bCs/>
        </w:rPr>
        <w:t>8</w:t>
      </w:r>
      <w:r w:rsidR="00F63D6A">
        <w:rPr>
          <w:bCs/>
        </w:rPr>
        <w:t xml:space="preserve">, </w:t>
      </w:r>
      <w:r w:rsidR="006F4415">
        <w:rPr>
          <w:bCs/>
        </w:rPr>
        <w:t>69</w:t>
      </w:r>
      <w:r w:rsidR="00F63D6A">
        <w:rPr>
          <w:bCs/>
        </w:rPr>
        <w:t xml:space="preserve">, </w:t>
      </w:r>
      <w:r w:rsidR="006F4415">
        <w:rPr>
          <w:bCs/>
        </w:rPr>
        <w:t>7</w:t>
      </w:r>
      <w:r w:rsidR="006F4415">
        <w:rPr>
          <w:bCs/>
        </w:rPr>
        <w:t>0</w:t>
      </w:r>
      <w:r w:rsidR="00F63D6A">
        <w:rPr>
          <w:bCs/>
        </w:rPr>
        <w:t xml:space="preserve">, </w:t>
      </w:r>
      <w:r w:rsidR="006F4415">
        <w:rPr>
          <w:bCs/>
        </w:rPr>
        <w:t>7</w:t>
      </w:r>
      <w:r w:rsidR="006F4415">
        <w:rPr>
          <w:bCs/>
        </w:rPr>
        <w:t>5</w:t>
      </w:r>
      <w:r w:rsidR="00F63D6A">
        <w:rPr>
          <w:bCs/>
        </w:rPr>
        <w:t>]</w:t>
      </w:r>
      <w:r w:rsidRPr="00341A22">
        <w:t xml:space="preserve">, health information provision and patient education </w:t>
      </w:r>
      <w:r w:rsidR="00F63D6A">
        <w:t>[</w:t>
      </w:r>
      <w:r w:rsidR="006F4415">
        <w:t>4</w:t>
      </w:r>
      <w:r w:rsidR="006F4415">
        <w:t>6</w:t>
      </w:r>
      <w:r w:rsidR="003E42F9">
        <w:t xml:space="preserve">, </w:t>
      </w:r>
      <w:r w:rsidR="006F4415">
        <w:t>4</w:t>
      </w:r>
      <w:r w:rsidR="006F4415">
        <w:t>8</w:t>
      </w:r>
      <w:r w:rsidR="003E42F9">
        <w:t xml:space="preserve">, </w:t>
      </w:r>
      <w:r w:rsidR="006F4415">
        <w:t>5</w:t>
      </w:r>
      <w:r w:rsidR="006F4415">
        <w:t>1</w:t>
      </w:r>
      <w:r w:rsidR="003E42F9">
        <w:t xml:space="preserve">, </w:t>
      </w:r>
      <w:r w:rsidR="006F4415">
        <w:t>5</w:t>
      </w:r>
      <w:r w:rsidR="006F4415">
        <w:t>4</w:t>
      </w:r>
      <w:r w:rsidR="003E42F9">
        <w:t xml:space="preserve">, </w:t>
      </w:r>
      <w:r w:rsidR="006F4415">
        <w:t>5</w:t>
      </w:r>
      <w:r w:rsidR="006F4415">
        <w:t>5</w:t>
      </w:r>
      <w:r w:rsidR="003E42F9">
        <w:t xml:space="preserve">, </w:t>
      </w:r>
      <w:r w:rsidR="006F4415">
        <w:t>6</w:t>
      </w:r>
      <w:r w:rsidR="006F4415">
        <w:t>0</w:t>
      </w:r>
      <w:r w:rsidR="00F63D6A">
        <w:t xml:space="preserve">, </w:t>
      </w:r>
      <w:r w:rsidR="006F4415">
        <w:t>6</w:t>
      </w:r>
      <w:r w:rsidR="006F4415">
        <w:t>1</w:t>
      </w:r>
      <w:r w:rsidR="00F63D6A">
        <w:t xml:space="preserve">, </w:t>
      </w:r>
      <w:r w:rsidR="006F4415">
        <w:t>6</w:t>
      </w:r>
      <w:r w:rsidR="006F4415">
        <w:t>3</w:t>
      </w:r>
      <w:r w:rsidR="003E42F9">
        <w:t xml:space="preserve">, </w:t>
      </w:r>
      <w:r w:rsidR="006F4415">
        <w:t>69</w:t>
      </w:r>
      <w:r w:rsidR="003E42F9">
        <w:t xml:space="preserve">, </w:t>
      </w:r>
      <w:r w:rsidR="006F4415">
        <w:t>8</w:t>
      </w:r>
      <w:r w:rsidR="006F4415">
        <w:t>2</w:t>
      </w:r>
      <w:r w:rsidR="003E42F9">
        <w:t>]</w:t>
      </w:r>
      <w:r w:rsidRPr="00341A22">
        <w:t xml:space="preserve">, individualized or timely feedback </w:t>
      </w:r>
      <w:r w:rsidR="003E42F9">
        <w:t>[</w:t>
      </w:r>
      <w:r w:rsidR="006F4415">
        <w:t>4</w:t>
      </w:r>
      <w:r w:rsidR="006F4415">
        <w:t>2</w:t>
      </w:r>
      <w:r w:rsidR="003E42F9">
        <w:t xml:space="preserve">, </w:t>
      </w:r>
      <w:r w:rsidR="006F4415">
        <w:t>4</w:t>
      </w:r>
      <w:r w:rsidR="006F4415">
        <w:t>4</w:t>
      </w:r>
      <w:r w:rsidR="003E42F9">
        <w:t>, 4</w:t>
      </w:r>
      <w:r w:rsidR="006F4415">
        <w:t>8</w:t>
      </w:r>
      <w:r w:rsidR="003E42F9">
        <w:t xml:space="preserve">, </w:t>
      </w:r>
      <w:r w:rsidR="006F4415">
        <w:t>5</w:t>
      </w:r>
      <w:r w:rsidR="006F4415">
        <w:t>1</w:t>
      </w:r>
      <w:r w:rsidR="003E42F9">
        <w:t xml:space="preserve">, </w:t>
      </w:r>
      <w:r w:rsidR="006F4415">
        <w:t>5</w:t>
      </w:r>
      <w:r w:rsidR="006F4415">
        <w:t>5</w:t>
      </w:r>
      <w:r w:rsidR="003E42F9">
        <w:t xml:space="preserve">, </w:t>
      </w:r>
      <w:r w:rsidR="006F4415">
        <w:t>6</w:t>
      </w:r>
      <w:r w:rsidR="006F4415">
        <w:t>1</w:t>
      </w:r>
      <w:r w:rsidR="003E42F9">
        <w:t xml:space="preserve">, </w:t>
      </w:r>
      <w:r w:rsidR="006F4415">
        <w:t>6</w:t>
      </w:r>
      <w:r w:rsidR="006F4415">
        <w:t>2</w:t>
      </w:r>
      <w:r w:rsidR="003E42F9">
        <w:t xml:space="preserve">, </w:t>
      </w:r>
      <w:r w:rsidR="006F4415">
        <w:t>7</w:t>
      </w:r>
      <w:r w:rsidR="006F4415">
        <w:t>0</w:t>
      </w:r>
      <w:r w:rsidR="003E42F9">
        <w:t xml:space="preserve">, </w:t>
      </w:r>
      <w:r w:rsidR="006F4415">
        <w:t>7</w:t>
      </w:r>
      <w:r w:rsidR="006F4415">
        <w:t>5</w:t>
      </w:r>
      <w:r w:rsidR="003E42F9">
        <w:t xml:space="preserve">, </w:t>
      </w:r>
      <w:r w:rsidR="006F4415">
        <w:t>8</w:t>
      </w:r>
      <w:r w:rsidR="006F4415">
        <w:t>0</w:t>
      </w:r>
      <w:r w:rsidR="003E42F9">
        <w:t>]</w:t>
      </w:r>
      <w:r w:rsidRPr="00341A22">
        <w:t xml:space="preserve">, shared decision-making </w:t>
      </w:r>
      <w:r w:rsidR="003E42F9">
        <w:t>[</w:t>
      </w:r>
      <w:r w:rsidR="006F4415">
        <w:t>4</w:t>
      </w:r>
      <w:r w:rsidR="006F4415">
        <w:t>1</w:t>
      </w:r>
      <w:r w:rsidR="003E42F9">
        <w:t xml:space="preserve">, </w:t>
      </w:r>
      <w:r w:rsidR="006F4415">
        <w:t>4</w:t>
      </w:r>
      <w:r w:rsidR="006F4415">
        <w:t>3</w:t>
      </w:r>
      <w:r w:rsidR="003E42F9">
        <w:t xml:space="preserve">, </w:t>
      </w:r>
      <w:r w:rsidR="006F4415">
        <w:t>4</w:t>
      </w:r>
      <w:r w:rsidR="006F4415">
        <w:t>4</w:t>
      </w:r>
      <w:r w:rsidR="003E42F9">
        <w:t xml:space="preserve">, </w:t>
      </w:r>
      <w:r w:rsidR="006F4415">
        <w:t>4</w:t>
      </w:r>
      <w:r w:rsidR="006F4415">
        <w:t>6</w:t>
      </w:r>
      <w:r w:rsidR="003E42F9">
        <w:t xml:space="preserve">, </w:t>
      </w:r>
      <w:r w:rsidR="006F4415">
        <w:t>4</w:t>
      </w:r>
      <w:r w:rsidR="006F4415">
        <w:t>8</w:t>
      </w:r>
      <w:r w:rsidR="003E42F9">
        <w:t xml:space="preserve">, </w:t>
      </w:r>
      <w:r w:rsidR="006F4415">
        <w:t>5</w:t>
      </w:r>
      <w:r w:rsidR="006F4415">
        <w:t>5</w:t>
      </w:r>
      <w:r w:rsidR="003E42F9">
        <w:t xml:space="preserve">, </w:t>
      </w:r>
      <w:r w:rsidR="006F4415">
        <w:t>5</w:t>
      </w:r>
      <w:r w:rsidR="006F4415">
        <w:t>6</w:t>
      </w:r>
      <w:r w:rsidR="003E42F9">
        <w:t xml:space="preserve">, </w:t>
      </w:r>
      <w:r w:rsidR="006F4415">
        <w:t>6</w:t>
      </w:r>
      <w:r w:rsidR="006F4415">
        <w:t>1</w:t>
      </w:r>
      <w:r w:rsidR="003E42F9">
        <w:t xml:space="preserve">, </w:t>
      </w:r>
      <w:r w:rsidR="006F4415">
        <w:t>6</w:t>
      </w:r>
      <w:r w:rsidR="006F4415">
        <w:t>5</w:t>
      </w:r>
      <w:r w:rsidR="003E42F9">
        <w:t xml:space="preserve">, </w:t>
      </w:r>
      <w:r w:rsidR="006F4415">
        <w:t>7</w:t>
      </w:r>
      <w:r w:rsidR="006F4415">
        <w:t>0</w:t>
      </w:r>
      <w:r w:rsidR="003E42F9">
        <w:t>]</w:t>
      </w:r>
      <w:r w:rsidRPr="00341A22">
        <w:t xml:space="preserve">. Knowing that the data was being monitored, being able to remote consult HCPs, or receiving sufficient health information </w:t>
      </w:r>
      <w:r w:rsidR="003E42F9">
        <w:t>[</w:t>
      </w:r>
      <w:r w:rsidR="006F4415">
        <w:t>2</w:t>
      </w:r>
      <w:r w:rsidR="006F4415">
        <w:t>8</w:t>
      </w:r>
      <w:r w:rsidR="003E42F9">
        <w:t xml:space="preserve">, </w:t>
      </w:r>
      <w:r w:rsidR="006F4415">
        <w:t>4</w:t>
      </w:r>
      <w:r w:rsidR="006F4415">
        <w:t>1</w:t>
      </w:r>
      <w:r w:rsidR="003E42F9">
        <w:t xml:space="preserve">, </w:t>
      </w:r>
      <w:r w:rsidR="006F4415">
        <w:t>4</w:t>
      </w:r>
      <w:r w:rsidR="006F4415">
        <w:t>5</w:t>
      </w:r>
      <w:r w:rsidR="003E42F9">
        <w:t xml:space="preserve">, </w:t>
      </w:r>
      <w:r w:rsidR="006F4415">
        <w:t>4</w:t>
      </w:r>
      <w:r w:rsidR="006F4415">
        <w:t>6</w:t>
      </w:r>
      <w:r w:rsidR="003E42F9">
        <w:t>, 5</w:t>
      </w:r>
      <w:r w:rsidR="006F4415">
        <w:t>5</w:t>
      </w:r>
      <w:r w:rsidR="003E42F9">
        <w:t xml:space="preserve">, </w:t>
      </w:r>
      <w:r w:rsidR="006F4415">
        <w:t>7</w:t>
      </w:r>
      <w:r w:rsidR="006F4415">
        <w:t>0</w:t>
      </w:r>
      <w:r w:rsidR="003E42F9">
        <w:t xml:space="preserve">] </w:t>
      </w:r>
      <w:r w:rsidRPr="00341A22">
        <w:t xml:space="preserve">helped patients to better understand their health conditions and prepare for communication with HCPs, </w:t>
      </w:r>
      <w:r w:rsidRPr="00341A22">
        <w:rPr>
          <w:lang w:eastAsia="zh-CN"/>
        </w:rPr>
        <w:t>then obtain</w:t>
      </w:r>
      <w:r w:rsidRPr="00341A22">
        <w:t xml:space="preserve"> a sense of reassurance. DH</w:t>
      </w:r>
      <w:r w:rsidR="00270417">
        <w:t>I</w:t>
      </w:r>
      <w:r w:rsidRPr="00341A22">
        <w:t xml:space="preserve"> can lead to both self-care and health care dependency</w:t>
      </w:r>
      <w:r w:rsidR="003E42F9">
        <w:rPr>
          <w:bCs/>
        </w:rPr>
        <w:t xml:space="preserve"> [</w:t>
      </w:r>
      <w:r w:rsidR="006F4415">
        <w:rPr>
          <w:bCs/>
        </w:rPr>
        <w:t>4</w:t>
      </w:r>
      <w:r w:rsidR="006F4415">
        <w:rPr>
          <w:bCs/>
        </w:rPr>
        <w:t>1</w:t>
      </w:r>
      <w:r w:rsidR="003E42F9">
        <w:rPr>
          <w:bCs/>
        </w:rPr>
        <w:t>]</w:t>
      </w:r>
      <w:r w:rsidRPr="00341A22">
        <w:t>. However, i</w:t>
      </w:r>
      <w:r w:rsidRPr="00341A22">
        <w:rPr>
          <w:lang w:eastAsia="zh-CN"/>
        </w:rPr>
        <w:t>n</w:t>
      </w:r>
      <w:r w:rsidRPr="00341A22">
        <w:t xml:space="preserve"> some cases, patients felt a loss of independence as they were forced to share data with providers they may not want to </w:t>
      </w:r>
      <w:r w:rsidR="003E42F9">
        <w:rPr>
          <w:bCs/>
        </w:rPr>
        <w:t>[</w:t>
      </w:r>
      <w:r w:rsidR="006F4415">
        <w:rPr>
          <w:bCs/>
        </w:rPr>
        <w:t>7</w:t>
      </w:r>
      <w:r w:rsidR="006F4415">
        <w:rPr>
          <w:bCs/>
        </w:rPr>
        <w:t>0</w:t>
      </w:r>
      <w:r w:rsidR="003E42F9">
        <w:rPr>
          <w:bCs/>
        </w:rPr>
        <w:t>]</w:t>
      </w:r>
      <w:r w:rsidRPr="00341A22">
        <w:t xml:space="preserve"> or under long-term video-based monitoring </w:t>
      </w:r>
      <w:r w:rsidR="003E42F9">
        <w:rPr>
          <w:bCs/>
        </w:rPr>
        <w:t>[</w:t>
      </w:r>
      <w:r w:rsidR="006F4415">
        <w:rPr>
          <w:bCs/>
        </w:rPr>
        <w:t>4</w:t>
      </w:r>
      <w:r w:rsidR="006F4415">
        <w:rPr>
          <w:bCs/>
        </w:rPr>
        <w:t>0</w:t>
      </w:r>
      <w:r w:rsidR="003E42F9">
        <w:rPr>
          <w:bCs/>
        </w:rPr>
        <w:t>]</w:t>
      </w:r>
      <w:r w:rsidRPr="00341A22">
        <w:t xml:space="preserve">. </w:t>
      </w:r>
    </w:p>
    <w:p w14:paraId="58C7A20B" w14:textId="01B15E60" w:rsidR="007C2BD7" w:rsidRPr="00341A22" w:rsidRDefault="007C2BD7" w:rsidP="007C2BD7">
      <w:pPr>
        <w:spacing w:before="120" w:after="240"/>
      </w:pPr>
      <w:r w:rsidRPr="00341A22">
        <w:lastRenderedPageBreak/>
        <w:t xml:space="preserve">Theoretical background refers to the presence of underlying theory, including behaviour change techniques (BCTs), persuasive technology, and evidence-based interventions (EBIs), in the development of DHIs. DHIs with multiple BCTs appeared to be more effective </w:t>
      </w:r>
      <w:r w:rsidR="003E42F9">
        <w:t>[</w:t>
      </w:r>
      <w:r w:rsidR="006F4415">
        <w:t>4</w:t>
      </w:r>
      <w:r w:rsidR="006F4415">
        <w:t>2</w:t>
      </w:r>
      <w:r w:rsidR="003E42F9">
        <w:t xml:space="preserve">, </w:t>
      </w:r>
      <w:r w:rsidR="006F4415">
        <w:t>6</w:t>
      </w:r>
      <w:r w:rsidR="006F4415">
        <w:t>1</w:t>
      </w:r>
      <w:r w:rsidR="003E42F9">
        <w:t xml:space="preserve">, </w:t>
      </w:r>
      <w:r w:rsidR="006F4415">
        <w:t>8</w:t>
      </w:r>
      <w:r w:rsidR="006F4415">
        <w:t>0</w:t>
      </w:r>
      <w:r w:rsidR="003E42F9">
        <w:t xml:space="preserve">] </w:t>
      </w:r>
      <w:r w:rsidRPr="00341A22">
        <w:t xml:space="preserve">and higher patient reported satisfaction </w:t>
      </w:r>
      <w:r w:rsidR="003E42F9">
        <w:rPr>
          <w:bCs/>
        </w:rPr>
        <w:t>[</w:t>
      </w:r>
      <w:r w:rsidR="006F4415">
        <w:rPr>
          <w:bCs/>
        </w:rPr>
        <w:t>4</w:t>
      </w:r>
      <w:r w:rsidR="006F4415">
        <w:rPr>
          <w:bCs/>
        </w:rPr>
        <w:t>8</w:t>
      </w:r>
      <w:r w:rsidR="003E42F9">
        <w:rPr>
          <w:bCs/>
        </w:rPr>
        <w:t xml:space="preserve">, </w:t>
      </w:r>
      <w:r w:rsidR="006F4415">
        <w:rPr>
          <w:bCs/>
        </w:rPr>
        <w:t>7</w:t>
      </w:r>
      <w:r w:rsidR="006F4415">
        <w:rPr>
          <w:bCs/>
        </w:rPr>
        <w:t>6</w:t>
      </w:r>
      <w:r w:rsidR="003E42F9">
        <w:rPr>
          <w:bCs/>
        </w:rPr>
        <w:t>]</w:t>
      </w:r>
      <w:r w:rsidRPr="00341A22">
        <w:rPr>
          <w:bCs/>
        </w:rPr>
        <w:t xml:space="preserve"> </w:t>
      </w:r>
      <w:r w:rsidRPr="00341A22">
        <w:t xml:space="preserve">than those using fewer for supporting self-management of chronic disease. BCTs </w:t>
      </w:r>
      <w:r w:rsidR="003E42F9">
        <w:t>[</w:t>
      </w:r>
      <w:r w:rsidR="006F4415">
        <w:t>4</w:t>
      </w:r>
      <w:r w:rsidR="006F4415">
        <w:t>2</w:t>
      </w:r>
      <w:r w:rsidR="003E42F9">
        <w:t xml:space="preserve">, </w:t>
      </w:r>
      <w:r w:rsidR="006F4415">
        <w:t>4</w:t>
      </w:r>
      <w:r w:rsidR="006F4415">
        <w:t>8</w:t>
      </w:r>
      <w:r w:rsidR="003E42F9">
        <w:t xml:space="preserve">, </w:t>
      </w:r>
      <w:r w:rsidR="006F4415">
        <w:t>5</w:t>
      </w:r>
      <w:r w:rsidR="006F4415">
        <w:t>2</w:t>
      </w:r>
      <w:r w:rsidR="003E42F9">
        <w:t xml:space="preserve">, </w:t>
      </w:r>
      <w:r w:rsidR="006F4415">
        <w:t>5</w:t>
      </w:r>
      <w:r w:rsidR="006F4415">
        <w:t>4</w:t>
      </w:r>
      <w:r w:rsidR="003E42F9">
        <w:t xml:space="preserve">, </w:t>
      </w:r>
      <w:r w:rsidR="006F4415">
        <w:t>5</w:t>
      </w:r>
      <w:r w:rsidR="006F4415">
        <w:t>8</w:t>
      </w:r>
      <w:r w:rsidR="003E42F9">
        <w:t xml:space="preserve">, </w:t>
      </w:r>
      <w:r w:rsidR="006F4415">
        <w:t>8</w:t>
      </w:r>
      <w:r w:rsidR="006F4415">
        <w:t>0</w:t>
      </w:r>
      <w:r w:rsidR="003E42F9">
        <w:t xml:space="preserve">] </w:t>
      </w:r>
      <w:r w:rsidRPr="00341A22">
        <w:t>refer to varied categories, such as feedback</w:t>
      </w:r>
      <w:r w:rsidRPr="00341A22">
        <w:rPr>
          <w:lang w:eastAsia="zh-CN"/>
        </w:rPr>
        <w:t xml:space="preserve">, </w:t>
      </w:r>
      <w:r w:rsidRPr="00341A22">
        <w:t xml:space="preserve">monitoring, goals and planning. Similarly, persuasive technology </w:t>
      </w:r>
      <w:r w:rsidR="003E42F9">
        <w:t>[</w:t>
      </w:r>
      <w:r w:rsidR="006F4415">
        <w:t>4</w:t>
      </w:r>
      <w:r w:rsidR="006F4415">
        <w:t>2</w:t>
      </w:r>
      <w:r w:rsidR="003E42F9">
        <w:t xml:space="preserve">, </w:t>
      </w:r>
      <w:r w:rsidR="006F4415">
        <w:t>5</w:t>
      </w:r>
      <w:r w:rsidR="006F4415">
        <w:t>4</w:t>
      </w:r>
      <w:r w:rsidR="003E42F9">
        <w:t xml:space="preserve">, </w:t>
      </w:r>
      <w:r w:rsidR="006F4415">
        <w:t>7</w:t>
      </w:r>
      <w:r w:rsidR="006F4415">
        <w:t>4</w:t>
      </w:r>
      <w:r w:rsidR="003E42F9">
        <w:t xml:space="preserve">] </w:t>
      </w:r>
      <w:r w:rsidRPr="00341A22">
        <w:t>was also used for improving patients’ behaviours, especially for people with diseases like type 2 diabetes where behavioural management is needed</w:t>
      </w:r>
      <w:r w:rsidR="003E42F9">
        <w:t xml:space="preserve"> [</w:t>
      </w:r>
      <w:r w:rsidR="006F4415">
        <w:t>7</w:t>
      </w:r>
      <w:r w:rsidR="006F4415">
        <w:t>4</w:t>
      </w:r>
      <w:r w:rsidR="003E42F9">
        <w:t>]</w:t>
      </w:r>
      <w:r w:rsidRPr="00341A22">
        <w:t xml:space="preserve">. EBIs </w:t>
      </w:r>
      <w:r w:rsidR="003E42F9">
        <w:t>[</w:t>
      </w:r>
      <w:r w:rsidR="006F4415">
        <w:t>5</w:t>
      </w:r>
      <w:r w:rsidR="006F4415">
        <w:t>4</w:t>
      </w:r>
      <w:r w:rsidR="00996093">
        <w:t xml:space="preserve">, </w:t>
      </w:r>
      <w:r w:rsidR="006F4415">
        <w:t>6</w:t>
      </w:r>
      <w:r w:rsidR="006F4415">
        <w:t>3</w:t>
      </w:r>
      <w:r w:rsidR="003E42F9">
        <w:t>,</w:t>
      </w:r>
      <w:r w:rsidR="00996093">
        <w:t xml:space="preserve"> </w:t>
      </w:r>
      <w:r w:rsidR="006F4415">
        <w:t>7</w:t>
      </w:r>
      <w:r w:rsidR="006F4415">
        <w:t>8</w:t>
      </w:r>
      <w:r w:rsidR="00996093">
        <w:t xml:space="preserve">] </w:t>
      </w:r>
      <w:r w:rsidRPr="00341A22">
        <w:t xml:space="preserve">were also recommended to increase patients’ credibility of DHIs. </w:t>
      </w:r>
    </w:p>
    <w:p w14:paraId="7DA06A2B" w14:textId="79BF3AFD" w:rsidR="007C2BD7" w:rsidRPr="00341A22" w:rsidRDefault="007C2BD7" w:rsidP="007C2BD7">
      <w:pPr>
        <w:spacing w:before="120" w:after="240"/>
      </w:pPr>
      <w:r w:rsidRPr="00341A22">
        <w:t>Social support mean</w:t>
      </w:r>
      <w:r w:rsidRPr="00341A22">
        <w:rPr>
          <w:lang w:eastAsia="zh-CN"/>
        </w:rPr>
        <w:t>s the assistance in DH</w:t>
      </w:r>
      <w:r w:rsidR="00270417">
        <w:rPr>
          <w:lang w:eastAsia="zh-CN"/>
        </w:rPr>
        <w:t>I</w:t>
      </w:r>
      <w:r w:rsidRPr="00341A22">
        <w:rPr>
          <w:lang w:eastAsia="zh-CN"/>
        </w:rPr>
        <w:t xml:space="preserve"> available from HCPs, other patients, patients’ family or friends. The assistance can be emotional, informational, companionship supportive resources. </w:t>
      </w:r>
      <w:r w:rsidRPr="00341A22">
        <w:t xml:space="preserve">Being able to interact with a human being was valued by patients </w:t>
      </w:r>
      <w:r w:rsidR="00996093">
        <w:rPr>
          <w:bCs/>
        </w:rPr>
        <w:t>[</w:t>
      </w:r>
      <w:r w:rsidR="006F4415">
        <w:rPr>
          <w:bCs/>
        </w:rPr>
        <w:t>4</w:t>
      </w:r>
      <w:r w:rsidR="006F4415">
        <w:rPr>
          <w:bCs/>
        </w:rPr>
        <w:t>1</w:t>
      </w:r>
      <w:r w:rsidR="00996093">
        <w:rPr>
          <w:bCs/>
        </w:rPr>
        <w:t>]</w:t>
      </w:r>
      <w:r w:rsidRPr="00341A22">
        <w:t xml:space="preserve">. The role of communication with a health coach or a peer might influence patient acceptance or adherence </w:t>
      </w:r>
      <w:r w:rsidR="00996093">
        <w:t>[</w:t>
      </w:r>
      <w:r w:rsidR="006F4415">
        <w:t>5</w:t>
      </w:r>
      <w:r w:rsidR="006F4415">
        <w:t>2</w:t>
      </w:r>
      <w:r w:rsidR="00996093">
        <w:t xml:space="preserve">, </w:t>
      </w:r>
      <w:r w:rsidR="006F4415">
        <w:t>6</w:t>
      </w:r>
      <w:r w:rsidR="006F4415">
        <w:t>0</w:t>
      </w:r>
      <w:r w:rsidR="00996093">
        <w:t xml:space="preserve">, </w:t>
      </w:r>
      <w:r w:rsidR="006F4415">
        <w:t>6</w:t>
      </w:r>
      <w:r w:rsidR="006F4415">
        <w:t>3</w:t>
      </w:r>
      <w:r w:rsidR="00996093">
        <w:t>]</w:t>
      </w:r>
      <w:r w:rsidRPr="00341A22">
        <w:t>. The increased regularly and continuous patient-to-physician interaction enabled by DH</w:t>
      </w:r>
      <w:r w:rsidR="00270417">
        <w:t>I</w:t>
      </w:r>
      <w:r w:rsidRPr="00341A22">
        <w:t xml:space="preserve"> gave patients a sense of reassurance and a peace of mind </w:t>
      </w:r>
      <w:r w:rsidR="00996093">
        <w:t>[</w:t>
      </w:r>
      <w:r w:rsidR="006F4415">
        <w:t>4</w:t>
      </w:r>
      <w:r w:rsidR="006F4415">
        <w:t>1</w:t>
      </w:r>
      <w:r w:rsidR="00996093">
        <w:t xml:space="preserve">, </w:t>
      </w:r>
      <w:r w:rsidR="006F4415">
        <w:t>4</w:t>
      </w:r>
      <w:r w:rsidR="006F4415">
        <w:t>3</w:t>
      </w:r>
      <w:r w:rsidR="00996093">
        <w:t xml:space="preserve">, </w:t>
      </w:r>
      <w:r w:rsidR="006F4415">
        <w:t>4</w:t>
      </w:r>
      <w:r w:rsidR="006F4415">
        <w:t>5</w:t>
      </w:r>
      <w:r w:rsidR="00996093">
        <w:t xml:space="preserve">, </w:t>
      </w:r>
      <w:r w:rsidR="006F4415">
        <w:t>6</w:t>
      </w:r>
      <w:r w:rsidR="006F4415">
        <w:t>1</w:t>
      </w:r>
      <w:r w:rsidR="00996093">
        <w:t xml:space="preserve">, </w:t>
      </w:r>
      <w:r w:rsidR="006F4415">
        <w:t>6</w:t>
      </w:r>
      <w:r w:rsidR="006F4415">
        <w:t>3</w:t>
      </w:r>
      <w:r w:rsidR="00996093">
        <w:t xml:space="preserve">, </w:t>
      </w:r>
      <w:r w:rsidR="006F4415">
        <w:t>6</w:t>
      </w:r>
      <w:r w:rsidR="006F4415">
        <w:t>5</w:t>
      </w:r>
      <w:r w:rsidR="00996093">
        <w:t xml:space="preserve">, </w:t>
      </w:r>
      <w:r w:rsidR="006F4415">
        <w:t>6</w:t>
      </w:r>
      <w:r w:rsidR="006F4415">
        <w:t>6</w:t>
      </w:r>
      <w:r w:rsidR="00996093">
        <w:t xml:space="preserve">, </w:t>
      </w:r>
      <w:r w:rsidR="006F4415">
        <w:t>7</w:t>
      </w:r>
      <w:r w:rsidR="006F4415">
        <w:t>0</w:t>
      </w:r>
      <w:r w:rsidR="00996093">
        <w:t xml:space="preserve">, </w:t>
      </w:r>
      <w:r w:rsidR="006F4415">
        <w:t>7</w:t>
      </w:r>
      <w:r w:rsidR="006F4415">
        <w:t>4</w:t>
      </w:r>
      <w:r w:rsidR="00996093">
        <w:t>]</w:t>
      </w:r>
      <w:r w:rsidRPr="00341A22">
        <w:t>. Connecting with peers helped them engage self-management</w:t>
      </w:r>
      <w:r w:rsidR="00996093">
        <w:rPr>
          <w:bCs/>
        </w:rPr>
        <w:t xml:space="preserve"> [</w:t>
      </w:r>
      <w:r w:rsidR="006F4415">
        <w:rPr>
          <w:bCs/>
        </w:rPr>
        <w:t>5</w:t>
      </w:r>
      <w:r w:rsidR="006F4415">
        <w:rPr>
          <w:bCs/>
        </w:rPr>
        <w:t>2</w:t>
      </w:r>
      <w:r w:rsidR="00996093">
        <w:rPr>
          <w:bCs/>
        </w:rPr>
        <w:t xml:space="preserve">, </w:t>
      </w:r>
      <w:r w:rsidR="006F4415">
        <w:rPr>
          <w:bCs/>
        </w:rPr>
        <w:t>7</w:t>
      </w:r>
      <w:r w:rsidR="006F4415">
        <w:rPr>
          <w:bCs/>
        </w:rPr>
        <w:t>4</w:t>
      </w:r>
      <w:r w:rsidR="00996093">
        <w:rPr>
          <w:bCs/>
        </w:rPr>
        <w:t>]</w:t>
      </w:r>
      <w:r w:rsidRPr="00341A22">
        <w:t xml:space="preserve">, enhance patient trust </w:t>
      </w:r>
      <w:r w:rsidR="00996093">
        <w:rPr>
          <w:bCs/>
        </w:rPr>
        <w:t>[</w:t>
      </w:r>
      <w:r w:rsidR="004914DF">
        <w:rPr>
          <w:bCs/>
        </w:rPr>
        <w:t>8</w:t>
      </w:r>
      <w:r w:rsidR="004914DF">
        <w:rPr>
          <w:bCs/>
        </w:rPr>
        <w:t>2</w:t>
      </w:r>
      <w:r w:rsidR="00996093">
        <w:rPr>
          <w:bCs/>
        </w:rPr>
        <w:t>]</w:t>
      </w:r>
      <w:r w:rsidRPr="00341A22">
        <w:t>, and obtain better quality of life</w:t>
      </w:r>
      <w:r w:rsidR="00996093">
        <w:rPr>
          <w:bCs/>
        </w:rPr>
        <w:t xml:space="preserve"> [</w:t>
      </w:r>
      <w:r w:rsidR="006F4415">
        <w:rPr>
          <w:bCs/>
        </w:rPr>
        <w:t>4</w:t>
      </w:r>
      <w:r w:rsidR="006F4415">
        <w:rPr>
          <w:bCs/>
        </w:rPr>
        <w:t>0</w:t>
      </w:r>
      <w:r w:rsidR="00996093">
        <w:rPr>
          <w:bCs/>
        </w:rPr>
        <w:t>]</w:t>
      </w:r>
      <w:r w:rsidRPr="00341A22">
        <w:t xml:space="preserve">. Patients enjoyed exchanging health information and advice with their family and friends </w:t>
      </w:r>
      <w:r w:rsidRPr="00341A22">
        <w:rPr>
          <w:lang w:eastAsia="zh-CN"/>
        </w:rPr>
        <w:t>through DH</w:t>
      </w:r>
      <w:r w:rsidR="00270417">
        <w:rPr>
          <w:lang w:eastAsia="zh-CN"/>
        </w:rPr>
        <w:t>I</w:t>
      </w:r>
      <w:r w:rsidRPr="00341A22">
        <w:t xml:space="preserve"> </w:t>
      </w:r>
      <w:r w:rsidR="00996093">
        <w:rPr>
          <w:bCs/>
        </w:rPr>
        <w:t>[</w:t>
      </w:r>
      <w:r w:rsidR="006F4415">
        <w:rPr>
          <w:bCs/>
        </w:rPr>
        <w:t>4</w:t>
      </w:r>
      <w:r w:rsidR="006F4415">
        <w:rPr>
          <w:bCs/>
        </w:rPr>
        <w:t>6</w:t>
      </w:r>
      <w:r w:rsidR="00996093">
        <w:rPr>
          <w:bCs/>
        </w:rPr>
        <w:t xml:space="preserve">, </w:t>
      </w:r>
      <w:r w:rsidR="006F4415">
        <w:rPr>
          <w:bCs/>
        </w:rPr>
        <w:t>6</w:t>
      </w:r>
      <w:r w:rsidR="006F4415">
        <w:rPr>
          <w:bCs/>
        </w:rPr>
        <w:t>0</w:t>
      </w:r>
      <w:r w:rsidR="00996093">
        <w:rPr>
          <w:bCs/>
        </w:rPr>
        <w:t>]</w:t>
      </w:r>
      <w:r w:rsidRPr="00341A22">
        <w:t>. On the contrast, some patients reported they felt lacking physical human contact with their HCPs</w:t>
      </w:r>
      <w:r w:rsidRPr="00341A22">
        <w:rPr>
          <w:lang w:eastAsia="zh-CN"/>
        </w:rPr>
        <w:t xml:space="preserve"> </w:t>
      </w:r>
      <w:r w:rsidRPr="00341A22">
        <w:t xml:space="preserve">through remote communication </w:t>
      </w:r>
      <w:r w:rsidR="00996093">
        <w:t>[</w:t>
      </w:r>
      <w:r w:rsidR="006F4415">
        <w:t>2</w:t>
      </w:r>
      <w:r w:rsidR="006F4415">
        <w:t>8</w:t>
      </w:r>
      <w:r w:rsidR="00996093">
        <w:t xml:space="preserve">, </w:t>
      </w:r>
      <w:r w:rsidR="006F4415">
        <w:t>4</w:t>
      </w:r>
      <w:r w:rsidR="006F4415">
        <w:t>3</w:t>
      </w:r>
      <w:r w:rsidR="00996093">
        <w:t xml:space="preserve">, </w:t>
      </w:r>
      <w:r w:rsidR="006F4415">
        <w:t>4</w:t>
      </w:r>
      <w:r w:rsidR="006F4415">
        <w:t>5</w:t>
      </w:r>
      <w:r w:rsidR="00996093">
        <w:t xml:space="preserve">, </w:t>
      </w:r>
      <w:r w:rsidR="006F4415">
        <w:t>4</w:t>
      </w:r>
      <w:r w:rsidR="006F4415">
        <w:t>6</w:t>
      </w:r>
      <w:r w:rsidR="00996093">
        <w:t xml:space="preserve">, </w:t>
      </w:r>
      <w:r w:rsidR="006F4415">
        <w:t>7</w:t>
      </w:r>
      <w:r w:rsidR="006F4415">
        <w:t>0</w:t>
      </w:r>
      <w:r w:rsidR="00996093">
        <w:t xml:space="preserve">, </w:t>
      </w:r>
      <w:r w:rsidR="006F4415">
        <w:t>79</w:t>
      </w:r>
      <w:r w:rsidR="00996093">
        <w:t>]</w:t>
      </w:r>
      <w:r w:rsidRPr="00341A22">
        <w:rPr>
          <w:bCs/>
        </w:rPr>
        <w:t xml:space="preserve">, </w:t>
      </w:r>
      <w:r w:rsidRPr="00341A22">
        <w:t>and they worried interpersonal connections with HCPs were replaced by remote monitoring</w:t>
      </w:r>
      <w:r w:rsidR="00996093">
        <w:rPr>
          <w:bCs/>
        </w:rPr>
        <w:t xml:space="preserve"> [</w:t>
      </w:r>
      <w:r w:rsidR="006F4415">
        <w:rPr>
          <w:bCs/>
        </w:rPr>
        <w:t>2</w:t>
      </w:r>
      <w:r w:rsidR="006F4415">
        <w:rPr>
          <w:bCs/>
        </w:rPr>
        <w:t>8</w:t>
      </w:r>
      <w:r w:rsidR="00996093">
        <w:rPr>
          <w:bCs/>
        </w:rPr>
        <w:t>]</w:t>
      </w:r>
      <w:r w:rsidRPr="00341A22">
        <w:t xml:space="preserve">. Additionally, being unable to contact their HCPs directly or obtain timely feedback resulted in increased patient anxiety </w:t>
      </w:r>
      <w:r w:rsidR="00996093">
        <w:rPr>
          <w:bCs/>
        </w:rPr>
        <w:t>[</w:t>
      </w:r>
      <w:r w:rsidR="006F4415">
        <w:rPr>
          <w:bCs/>
        </w:rPr>
        <w:t>7</w:t>
      </w:r>
      <w:r w:rsidR="006F4415">
        <w:rPr>
          <w:bCs/>
        </w:rPr>
        <w:t>0</w:t>
      </w:r>
      <w:r w:rsidR="00996093">
        <w:rPr>
          <w:bCs/>
        </w:rPr>
        <w:t>]</w:t>
      </w:r>
      <w:r w:rsidRPr="00341A22">
        <w:t xml:space="preserve">. </w:t>
      </w:r>
    </w:p>
    <w:p w14:paraId="0E15DC39" w14:textId="7688E834" w:rsidR="007C2BD7" w:rsidRPr="00341A22" w:rsidRDefault="007C2BD7" w:rsidP="007C2BD7">
      <w:pPr>
        <w:spacing w:before="120" w:after="240"/>
      </w:pPr>
      <w:r w:rsidRPr="00341A22">
        <w:t xml:space="preserve">Intervention structure refers to the intensity, frequency or duration of interventions. Structured interventions usually have fixed schedules to which patients are expected to adhere </w:t>
      </w:r>
      <w:r w:rsidR="00996093">
        <w:t>[</w:t>
      </w:r>
      <w:r w:rsidR="006F4415">
        <w:t>4</w:t>
      </w:r>
      <w:r w:rsidR="006F4415">
        <w:t>1</w:t>
      </w:r>
      <w:r w:rsidR="00996093">
        <w:t>]</w:t>
      </w:r>
      <w:r w:rsidRPr="00341A22">
        <w:t xml:space="preserve">. A structured format or regular weekly contact with HCPs helped patients create a sense of security </w:t>
      </w:r>
      <w:r w:rsidR="00996093">
        <w:t>[</w:t>
      </w:r>
      <w:r w:rsidR="006F4415">
        <w:t>4</w:t>
      </w:r>
      <w:r w:rsidR="006F4415">
        <w:t>1</w:t>
      </w:r>
      <w:r w:rsidR="00996093">
        <w:t xml:space="preserve">, </w:t>
      </w:r>
      <w:r w:rsidR="006F4415">
        <w:t>4</w:t>
      </w:r>
      <w:r w:rsidR="006F4415">
        <w:t>5</w:t>
      </w:r>
      <w:r w:rsidR="00996093">
        <w:t>]</w:t>
      </w:r>
      <w:r w:rsidRPr="00341A22">
        <w:t xml:space="preserve">. Longer duration might result in better health outcomes </w:t>
      </w:r>
      <w:r w:rsidR="00996093">
        <w:t>[</w:t>
      </w:r>
      <w:r w:rsidR="006F4415">
        <w:t>5</w:t>
      </w:r>
      <w:r w:rsidR="006F4415">
        <w:t>5</w:t>
      </w:r>
      <w:r w:rsidR="00996093">
        <w:t>]</w:t>
      </w:r>
      <w:r w:rsidRPr="00341A22">
        <w:t xml:space="preserve">. However, for those structured interventions were not tailored enough to patients’ individual symptoms and preference can be perceived as burden </w:t>
      </w:r>
      <w:r w:rsidR="00996093">
        <w:t>[</w:t>
      </w:r>
      <w:r w:rsidR="006F4415">
        <w:t>4</w:t>
      </w:r>
      <w:r w:rsidR="006F4415">
        <w:t>5</w:t>
      </w:r>
      <w:r w:rsidR="00996093">
        <w:t xml:space="preserve">, </w:t>
      </w:r>
      <w:r w:rsidR="006F4415">
        <w:t>6</w:t>
      </w:r>
      <w:r w:rsidR="006F4415">
        <w:t>0</w:t>
      </w:r>
      <w:r w:rsidR="00996093">
        <w:t>]</w:t>
      </w:r>
      <w:r w:rsidRPr="00341A22">
        <w:t xml:space="preserve">. Some patients experienced more stressful and anxiety due to the constant reminder of their symptoms </w:t>
      </w:r>
      <w:r w:rsidR="00996093">
        <w:t>[</w:t>
      </w:r>
      <w:r w:rsidR="006F4415">
        <w:t>6</w:t>
      </w:r>
      <w:r w:rsidR="006F4415">
        <w:t>3</w:t>
      </w:r>
      <w:r w:rsidR="00996093">
        <w:t xml:space="preserve">, </w:t>
      </w:r>
      <w:r w:rsidR="006F4415">
        <w:t>7</w:t>
      </w:r>
      <w:r w:rsidR="006F4415">
        <w:t>0</w:t>
      </w:r>
      <w:r w:rsidR="00996093">
        <w:t>]</w:t>
      </w:r>
      <w:r w:rsidRPr="00341A22">
        <w:t xml:space="preserve">. Therefore, in some cases, a flexible intervention rather than prefixed schedule was suggested </w:t>
      </w:r>
      <w:r w:rsidR="00996093">
        <w:t>[</w:t>
      </w:r>
      <w:r w:rsidR="006F4415">
        <w:t>6</w:t>
      </w:r>
      <w:r w:rsidR="006F4415">
        <w:t>2</w:t>
      </w:r>
      <w:r w:rsidR="00996093">
        <w:t>]</w:t>
      </w:r>
      <w:r w:rsidRPr="00341A22">
        <w:t xml:space="preserve">. </w:t>
      </w:r>
    </w:p>
    <w:p w14:paraId="77AE400F" w14:textId="1B1A69EE" w:rsidR="007C2BD7" w:rsidRPr="005C3386" w:rsidRDefault="007C2BD7" w:rsidP="007C2BD7">
      <w:pPr>
        <w:spacing w:before="120" w:after="240"/>
        <w:rPr>
          <w:bCs/>
        </w:rPr>
      </w:pPr>
      <w:r w:rsidRPr="00341A22">
        <w:t>Performed quality refers to how well the DH</w:t>
      </w:r>
      <w:r w:rsidR="00270417">
        <w:t>I</w:t>
      </w:r>
      <w:r w:rsidRPr="00341A22">
        <w:t xml:space="preserve"> works on the act of doing what is intended. System quality, interaction quality and information quality impacted patients perceived quality of whole DHIs which is defined as the user impression of the excellence of the </w:t>
      </w:r>
      <w:r w:rsidR="00270417">
        <w:t xml:space="preserve">digital health </w:t>
      </w:r>
      <w:r w:rsidRPr="00341A22">
        <w:t xml:space="preserve">service </w:t>
      </w:r>
      <w:r w:rsidR="00996093">
        <w:rPr>
          <w:bCs/>
        </w:rPr>
        <w:t>[</w:t>
      </w:r>
      <w:r w:rsidR="006F4415">
        <w:rPr>
          <w:bCs/>
        </w:rPr>
        <w:t>6</w:t>
      </w:r>
      <w:r w:rsidR="006F4415">
        <w:rPr>
          <w:bCs/>
        </w:rPr>
        <w:t>4</w:t>
      </w:r>
      <w:r w:rsidR="00996093">
        <w:rPr>
          <w:bCs/>
        </w:rPr>
        <w:t>]</w:t>
      </w:r>
      <w:r w:rsidRPr="00341A22">
        <w:t xml:space="preserve">. Including the privacy and security </w:t>
      </w:r>
      <w:r w:rsidR="00996093">
        <w:t>[</w:t>
      </w:r>
      <w:r w:rsidR="006F4415">
        <w:t>4</w:t>
      </w:r>
      <w:r w:rsidR="006F4415">
        <w:t>0</w:t>
      </w:r>
      <w:r w:rsidR="00996093">
        <w:t xml:space="preserve">, </w:t>
      </w:r>
      <w:r w:rsidR="006F4415">
        <w:t>4</w:t>
      </w:r>
      <w:r w:rsidR="006F4415">
        <w:t>1</w:t>
      </w:r>
      <w:r w:rsidR="00996093">
        <w:t xml:space="preserve">, </w:t>
      </w:r>
      <w:r w:rsidR="006F4415">
        <w:t>4</w:t>
      </w:r>
      <w:r w:rsidR="006F4415">
        <w:t>6</w:t>
      </w:r>
      <w:r w:rsidR="00996093">
        <w:t xml:space="preserve">, </w:t>
      </w:r>
      <w:r w:rsidR="006F4415">
        <w:t>4</w:t>
      </w:r>
      <w:r w:rsidR="006F4415">
        <w:t>7</w:t>
      </w:r>
      <w:r w:rsidR="00996093">
        <w:t xml:space="preserve">, </w:t>
      </w:r>
      <w:r w:rsidR="006F4415">
        <w:t>5</w:t>
      </w:r>
      <w:r w:rsidR="006F4415">
        <w:t>1</w:t>
      </w:r>
      <w:r w:rsidR="00996093">
        <w:t xml:space="preserve">, </w:t>
      </w:r>
      <w:r w:rsidR="006F4415">
        <w:t>5</w:t>
      </w:r>
      <w:r w:rsidR="006F4415">
        <w:t>3</w:t>
      </w:r>
      <w:r w:rsidR="005C3386">
        <w:t>-</w:t>
      </w:r>
      <w:r w:rsidR="006F4415">
        <w:t>5</w:t>
      </w:r>
      <w:r w:rsidR="006F4415">
        <w:t>5</w:t>
      </w:r>
      <w:r w:rsidR="005C3386">
        <w:t xml:space="preserve">, </w:t>
      </w:r>
      <w:r w:rsidR="006F4415">
        <w:t>5</w:t>
      </w:r>
      <w:r w:rsidR="006F4415">
        <w:t>8</w:t>
      </w:r>
      <w:r w:rsidR="005C3386">
        <w:t xml:space="preserve">, </w:t>
      </w:r>
      <w:r w:rsidR="006F4415">
        <w:t>6</w:t>
      </w:r>
      <w:r w:rsidR="006F4415">
        <w:t>0</w:t>
      </w:r>
      <w:r w:rsidR="00996093">
        <w:t xml:space="preserve">, </w:t>
      </w:r>
      <w:r w:rsidR="006F4415">
        <w:t>6</w:t>
      </w:r>
      <w:r w:rsidR="006F4415">
        <w:t>3</w:t>
      </w:r>
      <w:r w:rsidR="00996093">
        <w:t xml:space="preserve">, </w:t>
      </w:r>
      <w:r w:rsidR="006F4415">
        <w:t>6</w:t>
      </w:r>
      <w:r w:rsidR="006F4415">
        <w:t>4</w:t>
      </w:r>
      <w:r w:rsidR="00996093">
        <w:t xml:space="preserve">, </w:t>
      </w:r>
      <w:r w:rsidR="006F4415">
        <w:t>7</w:t>
      </w:r>
      <w:r w:rsidR="006F4415">
        <w:t>0</w:t>
      </w:r>
      <w:r w:rsidR="00996093">
        <w:t xml:space="preserve">, </w:t>
      </w:r>
      <w:r w:rsidR="006F4415">
        <w:t>7</w:t>
      </w:r>
      <w:r w:rsidR="006F4415">
        <w:t>6</w:t>
      </w:r>
      <w:r w:rsidR="005C3386">
        <w:t>]</w:t>
      </w:r>
      <w:r w:rsidRPr="00341A22">
        <w:t xml:space="preserve">, reliability and credibility </w:t>
      </w:r>
      <w:r w:rsidR="005C3386">
        <w:t>[</w:t>
      </w:r>
      <w:r w:rsidR="006F4415">
        <w:t>4</w:t>
      </w:r>
      <w:r w:rsidR="006F4415">
        <w:t>0</w:t>
      </w:r>
      <w:r w:rsidR="005C3386">
        <w:t xml:space="preserve">, </w:t>
      </w:r>
      <w:r w:rsidR="006F4415">
        <w:t>4</w:t>
      </w:r>
      <w:r w:rsidR="006F4415">
        <w:t>7</w:t>
      </w:r>
      <w:r w:rsidR="005C3386">
        <w:t xml:space="preserve">, </w:t>
      </w:r>
      <w:r w:rsidR="006F4415">
        <w:t>5</w:t>
      </w:r>
      <w:r w:rsidR="006F4415">
        <w:t>4</w:t>
      </w:r>
      <w:r w:rsidR="005C3386">
        <w:t xml:space="preserve">, </w:t>
      </w:r>
      <w:r w:rsidR="006F4415">
        <w:t>6</w:t>
      </w:r>
      <w:r w:rsidR="006F4415">
        <w:t>0</w:t>
      </w:r>
      <w:r w:rsidR="005C3386">
        <w:t xml:space="preserve">, </w:t>
      </w:r>
      <w:r w:rsidR="006F4415">
        <w:t>6</w:t>
      </w:r>
      <w:r w:rsidR="006F4415">
        <w:t>4</w:t>
      </w:r>
      <w:r w:rsidR="005C3386">
        <w:t xml:space="preserve">, </w:t>
      </w:r>
      <w:r w:rsidR="006F4415">
        <w:t>7</w:t>
      </w:r>
      <w:r w:rsidR="006F4415">
        <w:t>8</w:t>
      </w:r>
      <w:r w:rsidR="005C3386">
        <w:t>]</w:t>
      </w:r>
      <w:r w:rsidRPr="00341A22">
        <w:rPr>
          <w:bCs/>
        </w:rPr>
        <w:t xml:space="preserve">, </w:t>
      </w:r>
      <w:r w:rsidRPr="00341A22">
        <w:t xml:space="preserve">accuracy and validity </w:t>
      </w:r>
      <w:r w:rsidR="005C3386">
        <w:t>[</w:t>
      </w:r>
      <w:r w:rsidR="006F4415">
        <w:t>4</w:t>
      </w:r>
      <w:r w:rsidR="006F4415">
        <w:t>0</w:t>
      </w:r>
      <w:r w:rsidR="005C3386">
        <w:t xml:space="preserve">, </w:t>
      </w:r>
      <w:r w:rsidR="006F4415">
        <w:t>4</w:t>
      </w:r>
      <w:r w:rsidR="006F4415">
        <w:t>1</w:t>
      </w:r>
      <w:r w:rsidR="005C3386">
        <w:t xml:space="preserve">, </w:t>
      </w:r>
      <w:r w:rsidR="006F4415">
        <w:t>4</w:t>
      </w:r>
      <w:r w:rsidR="006F4415">
        <w:t>8</w:t>
      </w:r>
      <w:r w:rsidR="005C3386">
        <w:t xml:space="preserve">, </w:t>
      </w:r>
      <w:r w:rsidR="006F4415">
        <w:t>5</w:t>
      </w:r>
      <w:r w:rsidR="006F4415">
        <w:t>1</w:t>
      </w:r>
      <w:r w:rsidR="005C3386">
        <w:t xml:space="preserve">, </w:t>
      </w:r>
      <w:r w:rsidR="006F4415">
        <w:t>5</w:t>
      </w:r>
      <w:r w:rsidR="006F4415">
        <w:t>3</w:t>
      </w:r>
      <w:r w:rsidR="005C3386">
        <w:t xml:space="preserve">, </w:t>
      </w:r>
      <w:r w:rsidR="006F4415">
        <w:t>7</w:t>
      </w:r>
      <w:r w:rsidR="006F4415">
        <w:t>0</w:t>
      </w:r>
      <w:r w:rsidR="005C3386">
        <w:t>]</w:t>
      </w:r>
      <w:r w:rsidRPr="00341A22">
        <w:t xml:space="preserve">, availability and accessibility </w:t>
      </w:r>
      <w:r w:rsidR="005C3386">
        <w:t>[</w:t>
      </w:r>
      <w:r w:rsidR="006F4415">
        <w:t>4</w:t>
      </w:r>
      <w:r w:rsidR="006F4415">
        <w:t>0</w:t>
      </w:r>
      <w:r w:rsidR="005C3386">
        <w:t xml:space="preserve">, </w:t>
      </w:r>
      <w:r w:rsidR="006F4415">
        <w:t>6</w:t>
      </w:r>
      <w:r w:rsidR="006F4415">
        <w:t>0</w:t>
      </w:r>
      <w:r w:rsidR="005C3386">
        <w:t xml:space="preserve">, </w:t>
      </w:r>
      <w:r w:rsidR="006F4415">
        <w:t>6</w:t>
      </w:r>
      <w:r w:rsidR="006F4415">
        <w:t>2</w:t>
      </w:r>
      <w:r w:rsidR="005C3386">
        <w:t xml:space="preserve">, </w:t>
      </w:r>
      <w:r w:rsidR="006F4415">
        <w:t>69</w:t>
      </w:r>
      <w:r w:rsidR="005C3386">
        <w:t>]</w:t>
      </w:r>
      <w:r w:rsidRPr="00341A22">
        <w:t xml:space="preserve">, flexibility </w:t>
      </w:r>
      <w:r w:rsidR="005C3386">
        <w:t>[</w:t>
      </w:r>
      <w:r w:rsidR="006F4415">
        <w:t>4</w:t>
      </w:r>
      <w:r w:rsidR="006F4415">
        <w:t>7</w:t>
      </w:r>
      <w:r w:rsidR="005C3386">
        <w:t xml:space="preserve">, </w:t>
      </w:r>
      <w:r w:rsidR="006F4415">
        <w:t>5</w:t>
      </w:r>
      <w:r w:rsidR="006F4415">
        <w:t>1</w:t>
      </w:r>
      <w:r w:rsidR="005C3386">
        <w:t xml:space="preserve">, </w:t>
      </w:r>
      <w:r w:rsidR="006F4415">
        <w:t>6</w:t>
      </w:r>
      <w:r w:rsidR="006F4415">
        <w:t>4</w:t>
      </w:r>
      <w:r w:rsidR="005C3386">
        <w:t xml:space="preserve">] </w:t>
      </w:r>
      <w:r w:rsidRPr="00341A22">
        <w:t>of DHIs. Patients, especially who had a stigmatized health issue (eg, HIV), worried about their privacy</w:t>
      </w:r>
      <w:r w:rsidRPr="00341A22">
        <w:rPr>
          <w:bCs/>
        </w:rPr>
        <w:t xml:space="preserve"> </w:t>
      </w:r>
      <w:r w:rsidR="005C3386">
        <w:rPr>
          <w:bCs/>
        </w:rPr>
        <w:t>[</w:t>
      </w:r>
      <w:r w:rsidR="006F4415">
        <w:rPr>
          <w:bCs/>
        </w:rPr>
        <w:t>6</w:t>
      </w:r>
      <w:r w:rsidR="006F4415">
        <w:rPr>
          <w:bCs/>
        </w:rPr>
        <w:t>0</w:t>
      </w:r>
      <w:r w:rsidR="005C3386">
        <w:rPr>
          <w:bCs/>
        </w:rPr>
        <w:t>]</w:t>
      </w:r>
      <w:r w:rsidRPr="00341A22">
        <w:t xml:space="preserve">. Privacy notifications, security of device or health information, regulation compliance, and data storage can impact PEx </w:t>
      </w:r>
      <w:r w:rsidR="005C3386">
        <w:t>[</w:t>
      </w:r>
      <w:r w:rsidR="006F4415">
        <w:t>4</w:t>
      </w:r>
      <w:r w:rsidR="006F4415">
        <w:t>0</w:t>
      </w:r>
      <w:r w:rsidR="005C3386">
        <w:t xml:space="preserve">, </w:t>
      </w:r>
      <w:r w:rsidR="006F4415">
        <w:t>4</w:t>
      </w:r>
      <w:r w:rsidR="006F4415">
        <w:t>6</w:t>
      </w:r>
      <w:r w:rsidR="005C3386">
        <w:t xml:space="preserve">, </w:t>
      </w:r>
      <w:r w:rsidR="006F4415">
        <w:t>5</w:t>
      </w:r>
      <w:r w:rsidR="006F4415">
        <w:t>4</w:t>
      </w:r>
      <w:r w:rsidR="005C3386">
        <w:t xml:space="preserve">, </w:t>
      </w:r>
      <w:r w:rsidR="006F4415">
        <w:t>5</w:t>
      </w:r>
      <w:r w:rsidR="006F4415">
        <w:t>5</w:t>
      </w:r>
      <w:r w:rsidR="005C3386">
        <w:t xml:space="preserve">, </w:t>
      </w:r>
      <w:r w:rsidR="006F4415">
        <w:t>6</w:t>
      </w:r>
      <w:r w:rsidR="006F4415">
        <w:t>4</w:t>
      </w:r>
      <w:r w:rsidR="005C3386">
        <w:t>]</w:t>
      </w:r>
      <w:r w:rsidRPr="00341A22">
        <w:t xml:space="preserve">. The importance of the correct intervention dosage was highlighted </w:t>
      </w:r>
      <w:r w:rsidR="005C3386">
        <w:t>[</w:t>
      </w:r>
      <w:r w:rsidR="006F4415">
        <w:t>4</w:t>
      </w:r>
      <w:r w:rsidR="006F4415">
        <w:t>5</w:t>
      </w:r>
      <w:r w:rsidR="005C3386">
        <w:t xml:space="preserve">, </w:t>
      </w:r>
      <w:r w:rsidR="006F4415">
        <w:t>4</w:t>
      </w:r>
      <w:r w:rsidR="006F4415">
        <w:t>8</w:t>
      </w:r>
      <w:r w:rsidR="005C3386">
        <w:t>]</w:t>
      </w:r>
      <w:r w:rsidRPr="00341A22">
        <w:t>. In some cases, patients, as well as professionals, questioned the accuracy of clinical assessments through DH</w:t>
      </w:r>
      <w:r w:rsidR="00270417">
        <w:t>I</w:t>
      </w:r>
      <w:r w:rsidRPr="00341A22">
        <w:rPr>
          <w:bCs/>
        </w:rPr>
        <w:t xml:space="preserve"> </w:t>
      </w:r>
      <w:r w:rsidR="005C3386">
        <w:rPr>
          <w:bCs/>
        </w:rPr>
        <w:t>[</w:t>
      </w:r>
      <w:r w:rsidR="006F4415">
        <w:rPr>
          <w:bCs/>
        </w:rPr>
        <w:t>4</w:t>
      </w:r>
      <w:r w:rsidR="006F4415">
        <w:rPr>
          <w:bCs/>
        </w:rPr>
        <w:t>1</w:t>
      </w:r>
      <w:r w:rsidR="005C3386">
        <w:rPr>
          <w:bCs/>
        </w:rPr>
        <w:t xml:space="preserve">, </w:t>
      </w:r>
      <w:r w:rsidR="006F4415">
        <w:rPr>
          <w:bCs/>
        </w:rPr>
        <w:t>7</w:t>
      </w:r>
      <w:r w:rsidR="006F4415">
        <w:rPr>
          <w:bCs/>
        </w:rPr>
        <w:t>0</w:t>
      </w:r>
      <w:r w:rsidR="005C3386">
        <w:rPr>
          <w:bCs/>
        </w:rPr>
        <w:t>]</w:t>
      </w:r>
      <w:r w:rsidRPr="00341A22">
        <w:t xml:space="preserve">. If clinical indicators not be well defined or safely standardized might result in unnecessary stress to patients </w:t>
      </w:r>
      <w:r w:rsidR="005C3386">
        <w:rPr>
          <w:bCs/>
        </w:rPr>
        <w:t>[</w:t>
      </w:r>
      <w:r w:rsidR="006F4415">
        <w:rPr>
          <w:bCs/>
        </w:rPr>
        <w:t>6</w:t>
      </w:r>
      <w:r w:rsidR="006F4415">
        <w:rPr>
          <w:bCs/>
        </w:rPr>
        <w:t>3</w:t>
      </w:r>
      <w:r w:rsidR="005C3386">
        <w:rPr>
          <w:bCs/>
        </w:rPr>
        <w:t>]</w:t>
      </w:r>
      <w:r w:rsidRPr="00341A22">
        <w:t xml:space="preserve">. Owner’s credibility, maintenance, third party verification, research </w:t>
      </w:r>
      <w:r w:rsidRPr="00341A22">
        <w:lastRenderedPageBreak/>
        <w:t xml:space="preserve">support, involvement of clinical experts in design process and empirical evidence for successful implementation impacted the credibility of DHIs </w:t>
      </w:r>
      <w:r w:rsidR="005C3386">
        <w:rPr>
          <w:bCs/>
        </w:rPr>
        <w:t>[</w:t>
      </w:r>
      <w:r w:rsidR="006F4415">
        <w:rPr>
          <w:bCs/>
        </w:rPr>
        <w:t>5</w:t>
      </w:r>
      <w:r w:rsidR="006F4415">
        <w:rPr>
          <w:bCs/>
        </w:rPr>
        <w:t>4</w:t>
      </w:r>
      <w:r w:rsidR="005C3386">
        <w:rPr>
          <w:bCs/>
        </w:rPr>
        <w:t xml:space="preserve">, </w:t>
      </w:r>
      <w:r w:rsidR="006F4415">
        <w:rPr>
          <w:bCs/>
        </w:rPr>
        <w:t>6</w:t>
      </w:r>
      <w:r w:rsidR="006F4415">
        <w:rPr>
          <w:bCs/>
        </w:rPr>
        <w:t>4</w:t>
      </w:r>
      <w:r w:rsidR="005C3386">
        <w:rPr>
          <w:bCs/>
        </w:rPr>
        <w:t>]</w:t>
      </w:r>
      <w:r w:rsidRPr="00341A22">
        <w:t xml:space="preserve">. </w:t>
      </w:r>
    </w:p>
    <w:p w14:paraId="72DC78FB" w14:textId="77777777" w:rsidR="007C2BD7" w:rsidRPr="00341A22" w:rsidRDefault="007C2BD7" w:rsidP="007C2BD7">
      <w:pPr>
        <w:pStyle w:val="Heading4"/>
      </w:pPr>
      <w:r w:rsidRPr="00341A22">
        <w:t>Intervention Interaction Design</w:t>
      </w:r>
    </w:p>
    <w:p w14:paraId="0F1A2701" w14:textId="7704A734" w:rsidR="007C2BD7" w:rsidRPr="00341A22" w:rsidRDefault="007C2BD7" w:rsidP="007C2BD7">
      <w:pPr>
        <w:spacing w:before="120" w:after="240"/>
      </w:pPr>
      <w:r w:rsidRPr="00341A22">
        <w:t xml:space="preserve">Intervention interaction design contains personalized design, information design, navigation design, interface design, and design procedures. Personalized design refers to provide tailoring DHIs to the individuals according to </w:t>
      </w:r>
      <w:r w:rsidRPr="00341A22">
        <w:rPr>
          <w:lang w:eastAsia="zh-CN"/>
        </w:rPr>
        <w:t>their</w:t>
      </w:r>
      <w:r w:rsidRPr="00341A22">
        <w:t xml:space="preserve"> severity of disease or level of impairment and preferences on received time and place </w:t>
      </w:r>
      <w:r w:rsidR="00545949">
        <w:t>[</w:t>
      </w:r>
      <w:r w:rsidR="006F4415">
        <w:t>4</w:t>
      </w:r>
      <w:r w:rsidR="006F4415">
        <w:t>0</w:t>
      </w:r>
      <w:r w:rsidR="00545949">
        <w:t xml:space="preserve">, </w:t>
      </w:r>
      <w:r w:rsidR="006F4415">
        <w:t>4</w:t>
      </w:r>
      <w:r w:rsidR="006F4415">
        <w:t>5</w:t>
      </w:r>
      <w:r w:rsidR="00545949">
        <w:t xml:space="preserve">, </w:t>
      </w:r>
      <w:r w:rsidR="006F4415">
        <w:t>5</w:t>
      </w:r>
      <w:r w:rsidR="006F4415">
        <w:t>1</w:t>
      </w:r>
      <w:r w:rsidR="00545949">
        <w:t xml:space="preserve">, </w:t>
      </w:r>
      <w:r w:rsidR="006F4415">
        <w:t>69</w:t>
      </w:r>
      <w:r w:rsidR="00545949">
        <w:t>]</w:t>
      </w:r>
      <w:r w:rsidRPr="00341A22">
        <w:t xml:space="preserve">. Individualized feedback or personalized services </w:t>
      </w:r>
      <w:r w:rsidR="00545949">
        <w:t>[</w:t>
      </w:r>
      <w:r w:rsidR="006F4415">
        <w:t>4</w:t>
      </w:r>
      <w:r w:rsidR="006F4415">
        <w:t>8</w:t>
      </w:r>
      <w:r w:rsidR="00545949">
        <w:t xml:space="preserve">, </w:t>
      </w:r>
      <w:r w:rsidR="006F4415">
        <w:t>5</w:t>
      </w:r>
      <w:r w:rsidR="006F4415">
        <w:t>4</w:t>
      </w:r>
      <w:r w:rsidR="00545949">
        <w:t xml:space="preserve">, </w:t>
      </w:r>
      <w:r w:rsidR="006F4415">
        <w:t>5</w:t>
      </w:r>
      <w:r w:rsidR="006F4415">
        <w:t>5</w:t>
      </w:r>
      <w:r w:rsidR="00545949">
        <w:t xml:space="preserve">, </w:t>
      </w:r>
      <w:r w:rsidR="006F4415">
        <w:t>5</w:t>
      </w:r>
      <w:r w:rsidR="006F4415">
        <w:t>8</w:t>
      </w:r>
      <w:r w:rsidR="00545949">
        <w:t xml:space="preserve">, </w:t>
      </w:r>
      <w:r w:rsidR="006F4415">
        <w:t>6</w:t>
      </w:r>
      <w:r w:rsidR="006F4415">
        <w:t>1</w:t>
      </w:r>
      <w:r w:rsidR="00545949">
        <w:t xml:space="preserve">, </w:t>
      </w:r>
      <w:r w:rsidR="006F4415">
        <w:t>6</w:t>
      </w:r>
      <w:r w:rsidR="006F4415">
        <w:t>2</w:t>
      </w:r>
      <w:r w:rsidR="00545949">
        <w:t xml:space="preserve">, </w:t>
      </w:r>
      <w:r w:rsidR="006F4415">
        <w:t>6</w:t>
      </w:r>
      <w:r w:rsidR="006F4415">
        <w:t>4</w:t>
      </w:r>
      <w:r w:rsidR="00545949">
        <w:t xml:space="preserve">, </w:t>
      </w:r>
      <w:r w:rsidR="006F4415">
        <w:t>7</w:t>
      </w:r>
      <w:r w:rsidR="006F4415">
        <w:t>4</w:t>
      </w:r>
      <w:r w:rsidR="00545949">
        <w:t xml:space="preserve">, </w:t>
      </w:r>
      <w:r w:rsidR="006F4415">
        <w:t>7</w:t>
      </w:r>
      <w:r w:rsidR="006F4415">
        <w:t>5</w:t>
      </w:r>
      <w:r w:rsidR="00545949">
        <w:t xml:space="preserve">, </w:t>
      </w:r>
      <w:r w:rsidR="006F4415">
        <w:t>7</w:t>
      </w:r>
      <w:r w:rsidR="006F4415">
        <w:t>8</w:t>
      </w:r>
      <w:r w:rsidR="00545949">
        <w:t>]</w:t>
      </w:r>
      <w:r w:rsidRPr="00341A22">
        <w:t xml:space="preserve">, tailored features </w:t>
      </w:r>
      <w:r w:rsidR="00545949">
        <w:t>[</w:t>
      </w:r>
      <w:r w:rsidR="006F4415">
        <w:t>4</w:t>
      </w:r>
      <w:r w:rsidR="006F4415">
        <w:t>2</w:t>
      </w:r>
      <w:r w:rsidR="00545949">
        <w:t xml:space="preserve">, </w:t>
      </w:r>
      <w:r w:rsidR="006F4415">
        <w:t>4</w:t>
      </w:r>
      <w:r w:rsidR="006F4415">
        <w:t>8</w:t>
      </w:r>
      <w:r w:rsidR="00B272CA">
        <w:t xml:space="preserve">, </w:t>
      </w:r>
      <w:r w:rsidR="006F4415">
        <w:t>5</w:t>
      </w:r>
      <w:r w:rsidR="006F4415">
        <w:t>0</w:t>
      </w:r>
      <w:r w:rsidR="00B272CA">
        <w:t xml:space="preserve">, </w:t>
      </w:r>
      <w:r w:rsidR="006F4415">
        <w:t>5</w:t>
      </w:r>
      <w:r w:rsidR="006F4415">
        <w:t>1</w:t>
      </w:r>
      <w:r w:rsidR="00B272CA">
        <w:t xml:space="preserve">, </w:t>
      </w:r>
      <w:r w:rsidR="006F4415">
        <w:t>5</w:t>
      </w:r>
      <w:r w:rsidR="006F4415">
        <w:t>8</w:t>
      </w:r>
      <w:r w:rsidR="00B272CA">
        <w:t xml:space="preserve">, </w:t>
      </w:r>
      <w:r w:rsidR="006F4415">
        <w:t>69</w:t>
      </w:r>
      <w:r w:rsidR="00B272CA">
        <w:t xml:space="preserve">, </w:t>
      </w:r>
      <w:r w:rsidR="006F4415">
        <w:t>7</w:t>
      </w:r>
      <w:r w:rsidR="006F4415">
        <w:t>0</w:t>
      </w:r>
      <w:r w:rsidR="00B272CA">
        <w:t xml:space="preserve">, </w:t>
      </w:r>
      <w:r w:rsidR="006F4415">
        <w:t>7</w:t>
      </w:r>
      <w:r w:rsidR="006F4415">
        <w:t>6</w:t>
      </w:r>
      <w:r w:rsidR="00B272CA">
        <w:t xml:space="preserve">, </w:t>
      </w:r>
      <w:r w:rsidR="006F4415">
        <w:t>8</w:t>
      </w:r>
      <w:r w:rsidR="006F4415">
        <w:t>2</w:t>
      </w:r>
      <w:r w:rsidR="00B272CA">
        <w:t>]</w:t>
      </w:r>
      <w:r w:rsidRPr="00341A22">
        <w:t>, and customization</w:t>
      </w:r>
      <w:r w:rsidR="00B272CA">
        <w:rPr>
          <w:bCs/>
        </w:rPr>
        <w:t xml:space="preserve"> [</w:t>
      </w:r>
      <w:r w:rsidR="006F4415">
        <w:rPr>
          <w:bCs/>
        </w:rPr>
        <w:t>6</w:t>
      </w:r>
      <w:r w:rsidR="006F4415">
        <w:rPr>
          <w:bCs/>
        </w:rPr>
        <w:t>4</w:t>
      </w:r>
      <w:r w:rsidR="00B272CA">
        <w:rPr>
          <w:bCs/>
        </w:rPr>
        <w:t>]</w:t>
      </w:r>
      <w:r w:rsidRPr="00341A22">
        <w:t xml:space="preserve"> in DH</w:t>
      </w:r>
      <w:r w:rsidR="00270417">
        <w:t>I</w:t>
      </w:r>
      <w:r w:rsidRPr="00341A22">
        <w:t xml:space="preserve"> were valued by patients. Being able to choose the topic, content and language of received messages, select the timing and frequency of the delivered interventions were appreciated by patients </w:t>
      </w:r>
      <w:r w:rsidR="00B272CA">
        <w:t>[</w:t>
      </w:r>
      <w:r w:rsidR="006F4415">
        <w:t>5</w:t>
      </w:r>
      <w:r w:rsidR="006F4415">
        <w:t>4</w:t>
      </w:r>
      <w:r w:rsidR="00B272CA">
        <w:t xml:space="preserve">, </w:t>
      </w:r>
      <w:r w:rsidR="006F4415">
        <w:t>5</w:t>
      </w:r>
      <w:r w:rsidR="006F4415">
        <w:t>5</w:t>
      </w:r>
      <w:r w:rsidR="00B272CA">
        <w:t xml:space="preserve">, </w:t>
      </w:r>
      <w:r w:rsidR="006F4415">
        <w:t>6</w:t>
      </w:r>
      <w:r w:rsidR="006F4415">
        <w:t>0</w:t>
      </w:r>
      <w:r w:rsidR="00B272CA">
        <w:t xml:space="preserve">, </w:t>
      </w:r>
      <w:r w:rsidR="006F4415">
        <w:t>69</w:t>
      </w:r>
      <w:r w:rsidR="00B272CA">
        <w:t xml:space="preserve">, </w:t>
      </w:r>
      <w:r w:rsidR="006F4415">
        <w:t>8</w:t>
      </w:r>
      <w:r w:rsidR="006F4415">
        <w:t>0</w:t>
      </w:r>
      <w:r w:rsidR="00B272CA">
        <w:t>]</w:t>
      </w:r>
      <w:r w:rsidRPr="00341A22">
        <w:rPr>
          <w:bCs/>
        </w:rPr>
        <w:t>.</w:t>
      </w:r>
      <w:r w:rsidRPr="00341A22">
        <w:t xml:space="preserve"> Personalized design helped patients felt being taking seriously, promoted patient adherence, provided meaning in daily life </w:t>
      </w:r>
      <w:r w:rsidR="00B272CA">
        <w:t>[</w:t>
      </w:r>
      <w:r w:rsidR="006F4415">
        <w:t>6</w:t>
      </w:r>
      <w:r w:rsidR="006F4415">
        <w:t>5</w:t>
      </w:r>
      <w:r w:rsidR="00B272CA">
        <w:t xml:space="preserve">, </w:t>
      </w:r>
      <w:r w:rsidR="006F4415">
        <w:t>69</w:t>
      </w:r>
      <w:r w:rsidR="00B272CA">
        <w:t xml:space="preserve">, </w:t>
      </w:r>
      <w:r w:rsidR="006F4415">
        <w:t>7</w:t>
      </w:r>
      <w:r w:rsidR="006F4415">
        <w:t>5</w:t>
      </w:r>
      <w:r w:rsidR="00B272CA">
        <w:t>]</w:t>
      </w:r>
      <w:r w:rsidRPr="00341A22">
        <w:t xml:space="preserve">. Otherwise, patients felt a sense of impersonal </w:t>
      </w:r>
      <w:r w:rsidR="00B272CA">
        <w:rPr>
          <w:bCs/>
        </w:rPr>
        <w:t>[</w:t>
      </w:r>
      <w:r w:rsidR="006F4415">
        <w:rPr>
          <w:bCs/>
        </w:rPr>
        <w:t>4</w:t>
      </w:r>
      <w:r w:rsidR="006F4415">
        <w:rPr>
          <w:bCs/>
        </w:rPr>
        <w:t>5</w:t>
      </w:r>
      <w:r w:rsidR="00B272CA">
        <w:rPr>
          <w:bCs/>
        </w:rPr>
        <w:t>]</w:t>
      </w:r>
      <w:r w:rsidRPr="00341A22">
        <w:t>.</w:t>
      </w:r>
    </w:p>
    <w:p w14:paraId="7957018A" w14:textId="536FBA41" w:rsidR="007C2BD7" w:rsidRPr="00341A22" w:rsidRDefault="007C2BD7" w:rsidP="007C2BD7">
      <w:pPr>
        <w:spacing w:before="120" w:after="240"/>
      </w:pPr>
      <w:r w:rsidRPr="00341A22">
        <w:t xml:space="preserve">Information design refers to the source, presentation, content and architecture of the delivered health information impacts patient adherence directly </w:t>
      </w:r>
      <w:r w:rsidR="00B272CA">
        <w:rPr>
          <w:bCs/>
        </w:rPr>
        <w:t>[</w:t>
      </w:r>
      <w:r w:rsidR="006F4415">
        <w:rPr>
          <w:bCs/>
        </w:rPr>
        <w:t>69</w:t>
      </w:r>
      <w:r w:rsidR="00B272CA">
        <w:rPr>
          <w:bCs/>
        </w:rPr>
        <w:t>]</w:t>
      </w:r>
      <w:r w:rsidRPr="00341A22">
        <w:t xml:space="preserve">. Some patients preferred receiving messages send from a reliable, trusted, credible source, but others with stigmatised health conditions preferred an unmarked sender regarding their privacy </w:t>
      </w:r>
      <w:r w:rsidR="00B272CA">
        <w:rPr>
          <w:bCs/>
        </w:rPr>
        <w:t>[</w:t>
      </w:r>
      <w:r w:rsidR="00752B3B">
        <w:rPr>
          <w:bCs/>
        </w:rPr>
        <w:t>6</w:t>
      </w:r>
      <w:r w:rsidR="00752B3B">
        <w:rPr>
          <w:bCs/>
        </w:rPr>
        <w:t>0</w:t>
      </w:r>
      <w:r w:rsidR="00B272CA">
        <w:rPr>
          <w:bCs/>
        </w:rPr>
        <w:t>]</w:t>
      </w:r>
      <w:r w:rsidRPr="00341A22">
        <w:t xml:space="preserve">. Multimedia messages </w:t>
      </w:r>
      <w:r w:rsidR="00B272CA">
        <w:rPr>
          <w:bCs/>
        </w:rPr>
        <w:t>[</w:t>
      </w:r>
      <w:r w:rsidR="00752B3B">
        <w:rPr>
          <w:bCs/>
        </w:rPr>
        <w:t>6</w:t>
      </w:r>
      <w:r w:rsidR="00752B3B">
        <w:rPr>
          <w:bCs/>
        </w:rPr>
        <w:t>0</w:t>
      </w:r>
      <w:r w:rsidR="00B272CA">
        <w:rPr>
          <w:bCs/>
        </w:rPr>
        <w:t xml:space="preserve">, </w:t>
      </w:r>
      <w:r w:rsidR="00752B3B">
        <w:rPr>
          <w:bCs/>
        </w:rPr>
        <w:t>7</w:t>
      </w:r>
      <w:r w:rsidR="00752B3B">
        <w:rPr>
          <w:bCs/>
        </w:rPr>
        <w:t>8</w:t>
      </w:r>
      <w:r w:rsidR="00B272CA">
        <w:rPr>
          <w:bCs/>
        </w:rPr>
        <w:t>]</w:t>
      </w:r>
      <w:r w:rsidRPr="00341A22">
        <w:t xml:space="preserve"> (ie, text combined with relevant pictures or videos, and use of various font styles, sizes, and colours to highlight information)</w:t>
      </w:r>
      <w:r w:rsidRPr="00341A22">
        <w:rPr>
          <w:bCs/>
        </w:rPr>
        <w:t>,</w:t>
      </w:r>
      <w:r w:rsidRPr="00341A22">
        <w:t xml:space="preserve"> detailed and comprehensive information </w:t>
      </w:r>
      <w:r w:rsidR="00B272CA">
        <w:t>[</w:t>
      </w:r>
      <w:r w:rsidR="00752B3B">
        <w:t>4</w:t>
      </w:r>
      <w:r w:rsidR="00752B3B">
        <w:t>8</w:t>
      </w:r>
      <w:r w:rsidR="00B272CA">
        <w:t xml:space="preserve">, </w:t>
      </w:r>
      <w:r w:rsidR="00752B3B">
        <w:t>5</w:t>
      </w:r>
      <w:r w:rsidR="00752B3B">
        <w:t>2</w:t>
      </w:r>
      <w:r w:rsidR="00B272CA">
        <w:t xml:space="preserve">, </w:t>
      </w:r>
      <w:r w:rsidR="00752B3B">
        <w:t>6</w:t>
      </w:r>
      <w:r w:rsidR="00752B3B">
        <w:t>3</w:t>
      </w:r>
      <w:r w:rsidR="00B272CA">
        <w:t>]</w:t>
      </w:r>
      <w:r w:rsidRPr="00341A22">
        <w:t xml:space="preserve">, diverse and </w:t>
      </w:r>
      <w:r w:rsidRPr="00341A22">
        <w:rPr>
          <w:lang w:eastAsia="zh-CN"/>
        </w:rPr>
        <w:t xml:space="preserve">keep </w:t>
      </w:r>
      <w:r w:rsidRPr="00341A22">
        <w:t xml:space="preserve">updated information </w:t>
      </w:r>
      <w:r w:rsidR="00B272CA">
        <w:rPr>
          <w:bCs/>
        </w:rPr>
        <w:t>[</w:t>
      </w:r>
      <w:r w:rsidR="00752B3B">
        <w:rPr>
          <w:bCs/>
        </w:rPr>
        <w:t>6</w:t>
      </w:r>
      <w:r w:rsidR="00752B3B">
        <w:rPr>
          <w:bCs/>
        </w:rPr>
        <w:t>0</w:t>
      </w:r>
      <w:r w:rsidR="00B272CA">
        <w:rPr>
          <w:bCs/>
        </w:rPr>
        <w:t>]</w:t>
      </w:r>
      <w:r w:rsidRPr="00341A22">
        <w:t xml:space="preserve"> were suggested to attract patients’ attention.</w:t>
      </w:r>
      <w:r w:rsidRPr="00341A22">
        <w:rPr>
          <w:lang w:eastAsia="zh-CN"/>
        </w:rPr>
        <w:t xml:space="preserve"> </w:t>
      </w:r>
      <w:r w:rsidRPr="00341A22">
        <w:t xml:space="preserve">Minimising information overload for patients should be considered </w:t>
      </w:r>
      <w:r w:rsidR="00B272CA">
        <w:rPr>
          <w:bCs/>
        </w:rPr>
        <w:t>[</w:t>
      </w:r>
      <w:r w:rsidR="00752B3B">
        <w:rPr>
          <w:bCs/>
        </w:rPr>
        <w:t>8</w:t>
      </w:r>
      <w:r w:rsidR="00752B3B">
        <w:rPr>
          <w:bCs/>
        </w:rPr>
        <w:t>2</w:t>
      </w:r>
      <w:r w:rsidR="00B272CA">
        <w:rPr>
          <w:bCs/>
        </w:rPr>
        <w:t>]</w:t>
      </w:r>
      <w:r w:rsidRPr="00341A22">
        <w:t xml:space="preserve">. Patients preferred short, concise, personalised, clear, and direct messages in a language they could understand, and with a motivational, friendly, encouraging, polite, respectful, congratulatory, personalised, upbeat, positive, humorous, and relatable tone </w:t>
      </w:r>
      <w:r w:rsidR="00B272CA">
        <w:t>[</w:t>
      </w:r>
      <w:r w:rsidR="00752B3B">
        <w:t>6</w:t>
      </w:r>
      <w:r w:rsidR="00752B3B">
        <w:t>0</w:t>
      </w:r>
      <w:r w:rsidR="00B272CA">
        <w:t xml:space="preserve">, </w:t>
      </w:r>
      <w:r w:rsidR="00752B3B">
        <w:t>6</w:t>
      </w:r>
      <w:r w:rsidR="00752B3B">
        <w:t>7</w:t>
      </w:r>
      <w:r w:rsidR="00B272CA">
        <w:t xml:space="preserve">, </w:t>
      </w:r>
      <w:r w:rsidR="00752B3B">
        <w:t>7</w:t>
      </w:r>
      <w:r w:rsidR="00752B3B">
        <w:t>8</w:t>
      </w:r>
      <w:r w:rsidR="00B272CA">
        <w:t>]</w:t>
      </w:r>
      <w:r w:rsidRPr="00341A22">
        <w:t>. A more formal or clinical language should be incorporated for some functions (description of pathologies) but more informal language for others (evaluation of conducts) if the users wish</w:t>
      </w:r>
      <w:r w:rsidR="00B272CA">
        <w:rPr>
          <w:bCs/>
        </w:rPr>
        <w:t xml:space="preserve"> [</w:t>
      </w:r>
      <w:r w:rsidR="00752B3B">
        <w:rPr>
          <w:bCs/>
        </w:rPr>
        <w:t>6</w:t>
      </w:r>
      <w:r w:rsidR="00752B3B">
        <w:rPr>
          <w:bCs/>
        </w:rPr>
        <w:t>4</w:t>
      </w:r>
      <w:r w:rsidR="00B272CA">
        <w:rPr>
          <w:bCs/>
        </w:rPr>
        <w:t>]</w:t>
      </w:r>
      <w:r w:rsidRPr="00341A22">
        <w:t>. Medication information and warnings should be layered from basic to advanced information</w:t>
      </w:r>
      <w:r w:rsidR="00B272CA">
        <w:rPr>
          <w:bCs/>
        </w:rPr>
        <w:t xml:space="preserve"> [</w:t>
      </w:r>
      <w:r w:rsidR="00752B3B">
        <w:rPr>
          <w:bCs/>
        </w:rPr>
        <w:t>4</w:t>
      </w:r>
      <w:r w:rsidR="00752B3B">
        <w:rPr>
          <w:bCs/>
        </w:rPr>
        <w:t>6</w:t>
      </w:r>
      <w:r w:rsidR="00B272CA">
        <w:rPr>
          <w:bCs/>
        </w:rPr>
        <w:t>]</w:t>
      </w:r>
      <w:r w:rsidRPr="00341A22">
        <w:t xml:space="preserve">. </w:t>
      </w:r>
    </w:p>
    <w:p w14:paraId="19E30378" w14:textId="7C5CEA92" w:rsidR="007C2BD7" w:rsidRPr="00341A22" w:rsidRDefault="007C2BD7" w:rsidP="007C2BD7">
      <w:pPr>
        <w:spacing w:before="120" w:after="240"/>
      </w:pPr>
      <w:r w:rsidRPr="00341A22">
        <w:t xml:space="preserve">Navigation design is relevant to instruction manuals and extra user trainings that help users familiar with the technology and use it efficiently. Good navigation design and technical support helps users to understand the system and to alleviate errors </w:t>
      </w:r>
      <w:r w:rsidR="00B272CA">
        <w:rPr>
          <w:bCs/>
        </w:rPr>
        <w:t>[</w:t>
      </w:r>
      <w:r w:rsidR="00752B3B">
        <w:rPr>
          <w:bCs/>
        </w:rPr>
        <w:t>4</w:t>
      </w:r>
      <w:r w:rsidR="00752B3B">
        <w:rPr>
          <w:bCs/>
        </w:rPr>
        <w:t>2</w:t>
      </w:r>
      <w:r w:rsidR="00B272CA">
        <w:rPr>
          <w:bCs/>
        </w:rPr>
        <w:t xml:space="preserve">, </w:t>
      </w:r>
      <w:r w:rsidR="00752B3B">
        <w:rPr>
          <w:bCs/>
        </w:rPr>
        <w:t>7</w:t>
      </w:r>
      <w:r w:rsidR="00752B3B">
        <w:rPr>
          <w:bCs/>
        </w:rPr>
        <w:t>4</w:t>
      </w:r>
      <w:r w:rsidR="00B272CA">
        <w:rPr>
          <w:bCs/>
        </w:rPr>
        <w:t>]</w:t>
      </w:r>
      <w:r w:rsidRPr="00341A22">
        <w:t xml:space="preserve">, increase their confidence and capability of operating technology </w:t>
      </w:r>
      <w:r w:rsidR="00B272CA">
        <w:rPr>
          <w:bCs/>
        </w:rPr>
        <w:t>[</w:t>
      </w:r>
      <w:r w:rsidR="00752B3B">
        <w:rPr>
          <w:bCs/>
        </w:rPr>
        <w:t>2</w:t>
      </w:r>
      <w:r w:rsidR="00752B3B">
        <w:rPr>
          <w:bCs/>
        </w:rPr>
        <w:t>8</w:t>
      </w:r>
      <w:r w:rsidR="00B272CA">
        <w:rPr>
          <w:bCs/>
        </w:rPr>
        <w:t>]</w:t>
      </w:r>
      <w:r w:rsidRPr="00341A22">
        <w:t xml:space="preserve">. Especially, for those patients who were unfamiliar with technology, or living in the rural settings, technical support is necessary for them in minimizing disparity of technical skills </w:t>
      </w:r>
      <w:r w:rsidR="00B272CA">
        <w:t>[</w:t>
      </w:r>
      <w:r w:rsidR="00752B3B">
        <w:t>4</w:t>
      </w:r>
      <w:r w:rsidR="00752B3B">
        <w:t>0</w:t>
      </w:r>
      <w:r w:rsidR="00B272CA">
        <w:t xml:space="preserve">, </w:t>
      </w:r>
      <w:r w:rsidR="00752B3B">
        <w:t>6</w:t>
      </w:r>
      <w:r w:rsidR="00752B3B">
        <w:t>3</w:t>
      </w:r>
      <w:r w:rsidR="00B272CA">
        <w:t xml:space="preserve">, </w:t>
      </w:r>
      <w:r w:rsidR="00752B3B">
        <w:t>69</w:t>
      </w:r>
      <w:r w:rsidR="00B272CA">
        <w:t>]</w:t>
      </w:r>
      <w:r w:rsidRPr="00341A22">
        <w:t>. Technical assistance was reported as a facilitator by older patients and those with less experience using technology</w:t>
      </w:r>
      <w:r w:rsidR="00B272CA">
        <w:t xml:space="preserve"> [</w:t>
      </w:r>
      <w:r w:rsidR="00752B3B">
        <w:t>4</w:t>
      </w:r>
      <w:r w:rsidR="00752B3B">
        <w:t>6</w:t>
      </w:r>
      <w:r w:rsidR="00B272CA">
        <w:t xml:space="preserve">, </w:t>
      </w:r>
      <w:r w:rsidR="00752B3B">
        <w:t>7</w:t>
      </w:r>
      <w:r w:rsidR="00752B3B">
        <w:t>0</w:t>
      </w:r>
      <w:r w:rsidR="00B272CA">
        <w:t>]</w:t>
      </w:r>
      <w:r w:rsidRPr="00341A22">
        <w:t xml:space="preserve">. Lack of clear navigation or instruction design </w:t>
      </w:r>
      <w:r w:rsidR="00B272CA">
        <w:t>[</w:t>
      </w:r>
      <w:r w:rsidR="00752B3B">
        <w:t>4</w:t>
      </w:r>
      <w:r w:rsidR="00752B3B">
        <w:t>2</w:t>
      </w:r>
      <w:r w:rsidR="00B272CA">
        <w:t xml:space="preserve">, </w:t>
      </w:r>
      <w:r w:rsidR="00752B3B">
        <w:t>4</w:t>
      </w:r>
      <w:r w:rsidR="00752B3B">
        <w:t>8</w:t>
      </w:r>
      <w:r w:rsidR="00B272CA">
        <w:t xml:space="preserve">, </w:t>
      </w:r>
      <w:r w:rsidR="00752B3B">
        <w:t>5</w:t>
      </w:r>
      <w:r w:rsidR="00752B3B">
        <w:t>0</w:t>
      </w:r>
      <w:r w:rsidR="00B272CA">
        <w:t xml:space="preserve">, </w:t>
      </w:r>
      <w:r w:rsidR="00752B3B">
        <w:t>5</w:t>
      </w:r>
      <w:r w:rsidR="00752B3B">
        <w:t>2</w:t>
      </w:r>
      <w:r w:rsidR="00B272CA">
        <w:t xml:space="preserve">, </w:t>
      </w:r>
      <w:r w:rsidR="00752B3B">
        <w:t>5</w:t>
      </w:r>
      <w:r w:rsidR="00752B3B">
        <w:t>4</w:t>
      </w:r>
      <w:r w:rsidR="00B272CA">
        <w:t xml:space="preserve">, </w:t>
      </w:r>
      <w:r w:rsidR="00752B3B">
        <w:t>6</w:t>
      </w:r>
      <w:r w:rsidR="00752B3B">
        <w:t>4</w:t>
      </w:r>
      <w:r w:rsidR="00B272CA">
        <w:t xml:space="preserve">, </w:t>
      </w:r>
      <w:r w:rsidR="00752B3B">
        <w:t>7</w:t>
      </w:r>
      <w:r w:rsidR="00752B3B">
        <w:t>8</w:t>
      </w:r>
      <w:r w:rsidR="00B272CA">
        <w:t xml:space="preserve">] </w:t>
      </w:r>
      <w:r w:rsidRPr="00341A22">
        <w:t>leads to a negative d</w:t>
      </w:r>
      <w:r w:rsidR="00EB60DA">
        <w:t xml:space="preserve">igital </w:t>
      </w:r>
      <w:r w:rsidRPr="00341A22">
        <w:t xml:space="preserve">PEx. </w:t>
      </w:r>
    </w:p>
    <w:p w14:paraId="3508E1A5" w14:textId="3DBD41EB" w:rsidR="007C2BD7" w:rsidRPr="00341A22" w:rsidRDefault="007C2BD7" w:rsidP="007C2BD7">
      <w:pPr>
        <w:spacing w:before="120" w:after="240"/>
      </w:pPr>
      <w:r w:rsidRPr="00341A22">
        <w:t>Visual Design refers to the aesthetics, attractiveness and consistency of the appearances and screens of DH</w:t>
      </w:r>
      <w:r w:rsidR="00270417">
        <w:t>I</w:t>
      </w:r>
      <w:r w:rsidRPr="00341A22">
        <w:t xml:space="preserve">. Visualized health data </w:t>
      </w:r>
      <w:r w:rsidR="00B272CA">
        <w:rPr>
          <w:bCs/>
        </w:rPr>
        <w:t>[</w:t>
      </w:r>
      <w:r w:rsidR="00752B3B">
        <w:rPr>
          <w:bCs/>
        </w:rPr>
        <w:t>7</w:t>
      </w:r>
      <w:r w:rsidR="00752B3B">
        <w:rPr>
          <w:bCs/>
        </w:rPr>
        <w:t>5</w:t>
      </w:r>
      <w:r w:rsidR="00B272CA">
        <w:rPr>
          <w:bCs/>
        </w:rPr>
        <w:t>]</w:t>
      </w:r>
      <w:r w:rsidRPr="00341A22">
        <w:t>, tailored, attention-grabbing, simple and consistent layout design</w:t>
      </w:r>
      <w:r w:rsidR="00B272CA">
        <w:t xml:space="preserve"> [</w:t>
      </w:r>
      <w:r w:rsidR="00752B3B">
        <w:t>4</w:t>
      </w:r>
      <w:r w:rsidR="00752B3B">
        <w:t>2</w:t>
      </w:r>
      <w:r w:rsidR="00B272CA">
        <w:t xml:space="preserve">, </w:t>
      </w:r>
      <w:r w:rsidR="00752B3B">
        <w:t>4</w:t>
      </w:r>
      <w:r w:rsidR="00752B3B">
        <w:t>3</w:t>
      </w:r>
      <w:r w:rsidR="00E40B05">
        <w:t xml:space="preserve">, </w:t>
      </w:r>
      <w:r w:rsidR="00752B3B">
        <w:t>6</w:t>
      </w:r>
      <w:r w:rsidR="00752B3B">
        <w:t>7</w:t>
      </w:r>
      <w:r w:rsidR="00752B3B">
        <w:rPr>
          <w:rFonts w:hint="eastAsia"/>
          <w:lang w:eastAsia="zh-CN"/>
        </w:rPr>
        <w:t>,</w:t>
      </w:r>
      <w:r w:rsidR="00752B3B">
        <w:t xml:space="preserve"> 7</w:t>
      </w:r>
      <w:r w:rsidR="00752B3B">
        <w:t>8</w:t>
      </w:r>
      <w:r w:rsidR="00E40B05">
        <w:t>]</w:t>
      </w:r>
      <w:r w:rsidRPr="00341A22">
        <w:t xml:space="preserve">, including appealing graphic presentation, pleasing and coherent colour scheme, high text quantity, suitable font size, striking button’s appearance and location, as well as appropriate interface size contributed to enhanced UX. </w:t>
      </w:r>
      <w:r w:rsidRPr="00341A22">
        <w:lastRenderedPageBreak/>
        <w:t xml:space="preserve">On the contrast, unappealing user interfaces </w:t>
      </w:r>
      <w:r w:rsidR="00E40B05">
        <w:t>[</w:t>
      </w:r>
      <w:r w:rsidR="00752B3B">
        <w:t>4</w:t>
      </w:r>
      <w:r w:rsidR="00752B3B">
        <w:t>0</w:t>
      </w:r>
      <w:r w:rsidR="00E40B05">
        <w:t xml:space="preserve">, </w:t>
      </w:r>
      <w:r w:rsidR="00752B3B">
        <w:t>6</w:t>
      </w:r>
      <w:r w:rsidR="00752B3B">
        <w:t>4</w:t>
      </w:r>
      <w:r w:rsidR="00E40B05">
        <w:t>]</w:t>
      </w:r>
      <w:r w:rsidRPr="00341A22">
        <w:t xml:space="preserve">, poorly crafted interface </w:t>
      </w:r>
      <w:r w:rsidR="00E40B05">
        <w:t>[</w:t>
      </w:r>
      <w:r w:rsidR="00752B3B">
        <w:t>7</w:t>
      </w:r>
      <w:r w:rsidR="00752B3B">
        <w:t>4</w:t>
      </w:r>
      <w:r w:rsidR="00E40B05">
        <w:t xml:space="preserve">, </w:t>
      </w:r>
      <w:r w:rsidR="00752B3B">
        <w:t>7</w:t>
      </w:r>
      <w:r w:rsidR="00752B3B">
        <w:t>6</w:t>
      </w:r>
      <w:r w:rsidR="00E40B05">
        <w:t>]</w:t>
      </w:r>
      <w:r w:rsidRPr="00341A22">
        <w:t xml:space="preserve">, low visibility of the content </w:t>
      </w:r>
      <w:r w:rsidR="00E40B05">
        <w:t>[</w:t>
      </w:r>
      <w:r w:rsidR="00752B3B">
        <w:t>5</w:t>
      </w:r>
      <w:r w:rsidR="00752B3B">
        <w:t>6</w:t>
      </w:r>
      <w:r w:rsidR="00E40B05">
        <w:t>]</w:t>
      </w:r>
      <w:r w:rsidRPr="00341A22">
        <w:t xml:space="preserve"> impeded quality of UX. Patients preferred to have a little smaller and watch-likes wearable health devices to make them more </w:t>
      </w:r>
      <w:r w:rsidRPr="00341A22">
        <w:rPr>
          <w:lang w:eastAsia="zh-CN"/>
        </w:rPr>
        <w:t>un</w:t>
      </w:r>
      <w:r w:rsidRPr="00341A22">
        <w:t xml:space="preserve">obtrusive </w:t>
      </w:r>
      <w:r w:rsidR="00E40B05">
        <w:t>[</w:t>
      </w:r>
      <w:r w:rsidR="00752B3B">
        <w:t>5</w:t>
      </w:r>
      <w:r w:rsidR="00752B3B">
        <w:t>0</w:t>
      </w:r>
      <w:r w:rsidR="00E40B05">
        <w:t>]</w:t>
      </w:r>
      <w:r w:rsidRPr="00341A22">
        <w:t xml:space="preserve">. Bulkiness </w:t>
      </w:r>
      <w:r w:rsidR="00E40B05">
        <w:t>[</w:t>
      </w:r>
      <w:r w:rsidR="00752B3B">
        <w:t>5</w:t>
      </w:r>
      <w:r w:rsidR="00752B3B">
        <w:t>0</w:t>
      </w:r>
      <w:r w:rsidR="00E40B05">
        <w:t>]</w:t>
      </w:r>
      <w:r w:rsidRPr="00341A22">
        <w:rPr>
          <w:bCs/>
        </w:rPr>
        <w:t>, non-</w:t>
      </w:r>
      <w:r w:rsidRPr="00341A22">
        <w:t xml:space="preserve"> portability</w:t>
      </w:r>
      <w:r w:rsidRPr="00341A22">
        <w:rPr>
          <w:bCs/>
        </w:rPr>
        <w:t xml:space="preserve"> </w:t>
      </w:r>
      <w:r w:rsidR="00E40B05">
        <w:rPr>
          <w:bCs/>
        </w:rPr>
        <w:t>[</w:t>
      </w:r>
      <w:r w:rsidR="00752B3B">
        <w:rPr>
          <w:bCs/>
        </w:rPr>
        <w:t>4</w:t>
      </w:r>
      <w:r w:rsidR="00752B3B">
        <w:rPr>
          <w:bCs/>
        </w:rPr>
        <w:t>3</w:t>
      </w:r>
      <w:r w:rsidR="00E40B05">
        <w:rPr>
          <w:bCs/>
        </w:rPr>
        <w:t>]</w:t>
      </w:r>
      <w:r w:rsidRPr="00341A22">
        <w:t xml:space="preserve"> and small screen or font size </w:t>
      </w:r>
      <w:r w:rsidR="00E40B05">
        <w:rPr>
          <w:bCs/>
        </w:rPr>
        <w:t>[</w:t>
      </w:r>
      <w:r w:rsidR="00752B3B">
        <w:rPr>
          <w:bCs/>
        </w:rPr>
        <w:t>4</w:t>
      </w:r>
      <w:r w:rsidR="00752B3B">
        <w:rPr>
          <w:bCs/>
        </w:rPr>
        <w:t>3</w:t>
      </w:r>
      <w:r w:rsidR="00E40B05">
        <w:rPr>
          <w:bCs/>
        </w:rPr>
        <w:t xml:space="preserve">, </w:t>
      </w:r>
      <w:r w:rsidR="00752B3B">
        <w:rPr>
          <w:bCs/>
        </w:rPr>
        <w:t>6</w:t>
      </w:r>
      <w:r w:rsidR="00752B3B">
        <w:rPr>
          <w:bCs/>
        </w:rPr>
        <w:t>4</w:t>
      </w:r>
      <w:r w:rsidR="00E40B05">
        <w:rPr>
          <w:bCs/>
        </w:rPr>
        <w:t>]</w:t>
      </w:r>
      <w:r w:rsidRPr="00341A22">
        <w:t xml:space="preserve"> of the monitoring devices were reported as negative features. </w:t>
      </w:r>
    </w:p>
    <w:p w14:paraId="30C5429F" w14:textId="384ABDEF" w:rsidR="007C2BD7" w:rsidRPr="00341A22" w:rsidRDefault="007C2BD7" w:rsidP="007C2BD7">
      <w:pPr>
        <w:spacing w:before="120" w:after="240"/>
      </w:pPr>
      <w:r w:rsidRPr="00341A22">
        <w:t xml:space="preserve">Design Procedures mean the design methodologies that used for developing DHIs. The user-centered design or human-centered design </w:t>
      </w:r>
      <w:r w:rsidR="00E40B05">
        <w:t>[</w:t>
      </w:r>
      <w:r w:rsidR="00752B3B">
        <w:t>2</w:t>
      </w:r>
      <w:r w:rsidR="00752B3B">
        <w:t>8</w:t>
      </w:r>
      <w:r w:rsidR="00E40B05">
        <w:t xml:space="preserve">, </w:t>
      </w:r>
      <w:r w:rsidR="00752B3B">
        <w:t>4</w:t>
      </w:r>
      <w:r w:rsidR="00752B3B">
        <w:t>0</w:t>
      </w:r>
      <w:r w:rsidR="00E40B05">
        <w:t xml:space="preserve">, </w:t>
      </w:r>
      <w:r w:rsidR="00752B3B">
        <w:t>4</w:t>
      </w:r>
      <w:r w:rsidR="00752B3B">
        <w:t>6</w:t>
      </w:r>
      <w:r w:rsidR="00E40B05">
        <w:t xml:space="preserve">, </w:t>
      </w:r>
      <w:r w:rsidR="00752B3B">
        <w:t>5</w:t>
      </w:r>
      <w:r w:rsidR="00752B3B">
        <w:t>1</w:t>
      </w:r>
      <w:r w:rsidR="00E40B05">
        <w:t xml:space="preserve">, </w:t>
      </w:r>
      <w:r w:rsidR="00752B3B">
        <w:t>5</w:t>
      </w:r>
      <w:r w:rsidR="00752B3B">
        <w:t>8</w:t>
      </w:r>
      <w:r w:rsidR="00E40B05">
        <w:t xml:space="preserve">, </w:t>
      </w:r>
      <w:r w:rsidR="00752B3B">
        <w:t>6</w:t>
      </w:r>
      <w:r w:rsidR="00752B3B">
        <w:t>1</w:t>
      </w:r>
      <w:r w:rsidR="00E40B05">
        <w:t xml:space="preserve">, </w:t>
      </w:r>
      <w:r w:rsidR="00752B3B">
        <w:t>6</w:t>
      </w:r>
      <w:r w:rsidR="00752B3B">
        <w:t>2</w:t>
      </w:r>
      <w:r w:rsidR="00E40B05">
        <w:t xml:space="preserve">, </w:t>
      </w:r>
      <w:r w:rsidR="00752B3B">
        <w:t>6</w:t>
      </w:r>
      <w:r w:rsidR="00752B3B">
        <w:t>7</w:t>
      </w:r>
      <w:r w:rsidR="00E40B05">
        <w:t xml:space="preserve">, </w:t>
      </w:r>
      <w:r w:rsidR="00752B3B">
        <w:t>7</w:t>
      </w:r>
      <w:r w:rsidR="00752B3B">
        <w:t>0</w:t>
      </w:r>
      <w:r w:rsidR="00E40B05">
        <w:t>]</w:t>
      </w:r>
      <w:r w:rsidRPr="00341A22">
        <w:t xml:space="preserve">, inter-organisational collaboration </w:t>
      </w:r>
      <w:r w:rsidR="00E40B05">
        <w:t>[</w:t>
      </w:r>
      <w:r w:rsidR="00752B3B">
        <w:t>4</w:t>
      </w:r>
      <w:r w:rsidR="00752B3B">
        <w:t>0</w:t>
      </w:r>
      <w:r w:rsidR="00E40B05">
        <w:t xml:space="preserve">, </w:t>
      </w:r>
      <w:r w:rsidR="00752B3B">
        <w:t>7</w:t>
      </w:r>
      <w:r w:rsidR="00752B3B">
        <w:t>2</w:t>
      </w:r>
      <w:r w:rsidR="00E40B05">
        <w:t xml:space="preserve">, </w:t>
      </w:r>
      <w:r w:rsidR="00752B3B">
        <w:t>7</w:t>
      </w:r>
      <w:r w:rsidR="00752B3B">
        <w:t>6</w:t>
      </w:r>
      <w:r w:rsidR="00E40B05">
        <w:t>]</w:t>
      </w:r>
      <w:r w:rsidRPr="00341A22">
        <w:t xml:space="preserve">, co-design or participatory development methodology </w:t>
      </w:r>
      <w:r w:rsidR="00E40B05">
        <w:t>[</w:t>
      </w:r>
      <w:r w:rsidR="00752B3B">
        <w:t>4</w:t>
      </w:r>
      <w:r w:rsidR="00752B3B">
        <w:t>0</w:t>
      </w:r>
      <w:r w:rsidR="00E40B05">
        <w:t xml:space="preserve">, </w:t>
      </w:r>
      <w:r w:rsidR="00752B3B">
        <w:t>4</w:t>
      </w:r>
      <w:r w:rsidR="00752B3B">
        <w:t>6</w:t>
      </w:r>
      <w:r w:rsidR="00E40B05">
        <w:t xml:space="preserve">, </w:t>
      </w:r>
      <w:r w:rsidR="00752B3B">
        <w:t>4</w:t>
      </w:r>
      <w:r w:rsidR="00752B3B">
        <w:t>7</w:t>
      </w:r>
      <w:r w:rsidR="00E40B05">
        <w:t xml:space="preserve">, </w:t>
      </w:r>
      <w:r w:rsidR="00752B3B">
        <w:t>5</w:t>
      </w:r>
      <w:r w:rsidR="00752B3B">
        <w:t>1</w:t>
      </w:r>
      <w:r w:rsidR="00E40B05">
        <w:t>]</w:t>
      </w:r>
      <w:r w:rsidRPr="00341A22">
        <w:t xml:space="preserve">, as well as inclusive design </w:t>
      </w:r>
      <w:r w:rsidR="00E40B05">
        <w:t>[</w:t>
      </w:r>
      <w:r w:rsidR="00752B3B">
        <w:t>4</w:t>
      </w:r>
      <w:r w:rsidR="00752B3B">
        <w:t>6</w:t>
      </w:r>
      <w:r w:rsidR="00E40B05">
        <w:t xml:space="preserve">, </w:t>
      </w:r>
      <w:r w:rsidR="00752B3B">
        <w:t>7</w:t>
      </w:r>
      <w:r w:rsidR="00752B3B">
        <w:t>7</w:t>
      </w:r>
      <w:r w:rsidR="00E40B05">
        <w:t xml:space="preserve">] </w:t>
      </w:r>
      <w:r w:rsidRPr="00341A22">
        <w:t>can help to produce the multimodal, accessibility, adaptability, and usability of system. Involvement of multi-stakeholders and multi-disciplinary teams, including computer scientists, interaction designers, clinical professionals, and users or patients, in the early design stages was important</w:t>
      </w:r>
      <w:r w:rsidR="00E40B05">
        <w:t xml:space="preserve"> [</w:t>
      </w:r>
      <w:r w:rsidR="00752B3B">
        <w:t>4</w:t>
      </w:r>
      <w:r w:rsidR="00752B3B">
        <w:t>2</w:t>
      </w:r>
      <w:r w:rsidR="00E40B05">
        <w:t xml:space="preserve">, </w:t>
      </w:r>
      <w:r w:rsidR="00752B3B">
        <w:t>4</w:t>
      </w:r>
      <w:r w:rsidR="00752B3B">
        <w:t>5</w:t>
      </w:r>
      <w:r w:rsidR="00E40B05">
        <w:t xml:space="preserve">, </w:t>
      </w:r>
      <w:r w:rsidR="00752B3B">
        <w:t>4</w:t>
      </w:r>
      <w:r w:rsidR="00752B3B">
        <w:t>6</w:t>
      </w:r>
      <w:r w:rsidR="00E40B05">
        <w:t xml:space="preserve">, </w:t>
      </w:r>
      <w:r w:rsidR="00752B3B">
        <w:t>5</w:t>
      </w:r>
      <w:r w:rsidR="00752B3B">
        <w:t>1</w:t>
      </w:r>
      <w:r w:rsidR="00E40B05">
        <w:t xml:space="preserve">, </w:t>
      </w:r>
      <w:r w:rsidR="00752B3B">
        <w:t>5</w:t>
      </w:r>
      <w:r w:rsidR="00752B3B">
        <w:t>2</w:t>
      </w:r>
      <w:r w:rsidR="00E40B05">
        <w:t xml:space="preserve">, </w:t>
      </w:r>
      <w:r w:rsidR="00752B3B">
        <w:t>5</w:t>
      </w:r>
      <w:r w:rsidR="00752B3B">
        <w:t>8</w:t>
      </w:r>
      <w:r w:rsidR="00E40B05">
        <w:t xml:space="preserve">, </w:t>
      </w:r>
      <w:r w:rsidR="00752B3B">
        <w:t>6</w:t>
      </w:r>
      <w:r w:rsidR="00752B3B">
        <w:t>4</w:t>
      </w:r>
      <w:r w:rsidR="00E40B05">
        <w:t xml:space="preserve">, </w:t>
      </w:r>
      <w:r w:rsidR="00752B3B">
        <w:t>7</w:t>
      </w:r>
      <w:r w:rsidR="00752B3B">
        <w:t>6</w:t>
      </w:r>
      <w:r w:rsidR="00E40B05">
        <w:t xml:space="preserve">, </w:t>
      </w:r>
      <w:r w:rsidR="00752B3B">
        <w:t>8</w:t>
      </w:r>
      <w:r w:rsidR="00752B3B">
        <w:t>1</w:t>
      </w:r>
      <w:r w:rsidR="00E40B05">
        <w:t>]</w:t>
      </w:r>
      <w:r w:rsidRPr="00341A22">
        <w:t>.</w:t>
      </w:r>
    </w:p>
    <w:p w14:paraId="1A9992C6" w14:textId="77777777" w:rsidR="007C2BD7" w:rsidRPr="00341A22" w:rsidRDefault="007C2BD7" w:rsidP="007C2BD7">
      <w:pPr>
        <w:pStyle w:val="Heading4"/>
      </w:pPr>
      <w:r w:rsidRPr="00341A22">
        <w:t>Organizational Environment</w:t>
      </w:r>
    </w:p>
    <w:p w14:paraId="10A07493" w14:textId="64F730B3" w:rsidR="007C2BD7" w:rsidRPr="00341A22" w:rsidRDefault="007C2BD7" w:rsidP="007C2BD7">
      <w:pPr>
        <w:spacing w:before="120" w:after="240"/>
      </w:pPr>
      <w:r w:rsidRPr="00341A22">
        <w:rPr>
          <w:lang w:eastAsia="zh-CN"/>
        </w:rPr>
        <w:t>Organizational environments refer to cost, health care providers, and health information systems. Cost means the amount of money or time that patients have to spend for buying the equipment, experiencing the treatment, or completing the tasks.</w:t>
      </w:r>
      <w:r w:rsidRPr="00341A22">
        <w:t xml:space="preserve"> Some patients appreciated to use DHIs since it </w:t>
      </w:r>
      <w:r w:rsidR="00E40B05" w:rsidRPr="00341A22">
        <w:t>is reducing</w:t>
      </w:r>
      <w:r w:rsidRPr="00341A22">
        <w:t xml:space="preserve"> the stress and burden of travel, cutting waiting time, and accessing quality care faster, then saving time and money </w:t>
      </w:r>
      <w:r w:rsidR="00E40B05">
        <w:t>[</w:t>
      </w:r>
      <w:r w:rsidR="00752B3B">
        <w:t>4</w:t>
      </w:r>
      <w:r w:rsidR="00752B3B">
        <w:t>5</w:t>
      </w:r>
      <w:r w:rsidR="00E40B05">
        <w:t xml:space="preserve">, </w:t>
      </w:r>
      <w:r w:rsidR="00752B3B">
        <w:t>6</w:t>
      </w:r>
      <w:r w:rsidR="00752B3B">
        <w:t>0</w:t>
      </w:r>
      <w:r w:rsidR="00E40B05">
        <w:t xml:space="preserve">, </w:t>
      </w:r>
      <w:r w:rsidR="00752B3B">
        <w:t>6</w:t>
      </w:r>
      <w:r w:rsidR="00752B3B">
        <w:t>3</w:t>
      </w:r>
      <w:r w:rsidR="00E40B05">
        <w:t xml:space="preserve">, </w:t>
      </w:r>
      <w:r w:rsidR="00752B3B">
        <w:t>7</w:t>
      </w:r>
      <w:r w:rsidR="00752B3B">
        <w:t>3</w:t>
      </w:r>
      <w:r w:rsidR="00E40B05">
        <w:t xml:space="preserve">, </w:t>
      </w:r>
      <w:r w:rsidR="00752B3B">
        <w:t>79</w:t>
      </w:r>
      <w:r w:rsidR="00E40B05">
        <w:t>]</w:t>
      </w:r>
      <w:r w:rsidRPr="00341A22">
        <w:rPr>
          <w:bCs/>
        </w:rPr>
        <w:t xml:space="preserve">. For </w:t>
      </w:r>
      <w:r w:rsidRPr="00341A22">
        <w:t>economic issues in DH</w:t>
      </w:r>
      <w:r w:rsidR="00270417">
        <w:t>I</w:t>
      </w:r>
      <w:r w:rsidRPr="00341A22">
        <w:t xml:space="preserve">, they refer to start-up costs, ongoing costs, and costs related to loss of revenue </w:t>
      </w:r>
      <w:r w:rsidR="00E40B05">
        <w:rPr>
          <w:bCs/>
        </w:rPr>
        <w:t>[</w:t>
      </w:r>
      <w:r w:rsidR="00752B3B">
        <w:rPr>
          <w:bCs/>
        </w:rPr>
        <w:t>7</w:t>
      </w:r>
      <w:r w:rsidR="00752B3B">
        <w:rPr>
          <w:bCs/>
        </w:rPr>
        <w:t>6</w:t>
      </w:r>
      <w:r w:rsidR="00E40B05">
        <w:rPr>
          <w:bCs/>
        </w:rPr>
        <w:t>]</w:t>
      </w:r>
      <w:r w:rsidRPr="00341A22">
        <w:t xml:space="preserve">. In some cases, patients expressed concern over being liable for the cost of damage to the equipment </w:t>
      </w:r>
      <w:r w:rsidR="00E40B05">
        <w:rPr>
          <w:bCs/>
        </w:rPr>
        <w:t>[</w:t>
      </w:r>
      <w:r w:rsidR="00752B3B">
        <w:rPr>
          <w:bCs/>
        </w:rPr>
        <w:t>7</w:t>
      </w:r>
      <w:r w:rsidR="00752B3B">
        <w:rPr>
          <w:bCs/>
        </w:rPr>
        <w:t>0</w:t>
      </w:r>
      <w:r w:rsidR="00E40B05">
        <w:rPr>
          <w:bCs/>
        </w:rPr>
        <w:t>]</w:t>
      </w:r>
      <w:r w:rsidRPr="00341A22">
        <w:t xml:space="preserve">, and on-going costs of remote monitoring </w:t>
      </w:r>
      <w:r w:rsidR="00E40B05">
        <w:rPr>
          <w:bCs/>
        </w:rPr>
        <w:t>[</w:t>
      </w:r>
      <w:r w:rsidR="00752B3B">
        <w:rPr>
          <w:bCs/>
        </w:rPr>
        <w:t>2</w:t>
      </w:r>
      <w:r w:rsidR="00752B3B">
        <w:rPr>
          <w:bCs/>
        </w:rPr>
        <w:t>8</w:t>
      </w:r>
      <w:r w:rsidR="00E40B05">
        <w:rPr>
          <w:bCs/>
        </w:rPr>
        <w:t>]</w:t>
      </w:r>
      <w:r w:rsidRPr="00341A22">
        <w:t>. Unrealistic financial reimbursement, higher cost relevant to Internet or equipment were the practical challenges of using DH</w:t>
      </w:r>
      <w:r w:rsidR="00270417">
        <w:t>I</w:t>
      </w:r>
      <w:r w:rsidRPr="00341A22">
        <w:t xml:space="preserve"> </w:t>
      </w:r>
      <w:r w:rsidR="00E40B05">
        <w:t>[</w:t>
      </w:r>
      <w:r w:rsidR="00752B3B">
        <w:t>4</w:t>
      </w:r>
      <w:r w:rsidR="00752B3B">
        <w:t>6</w:t>
      </w:r>
      <w:r w:rsidR="00915795">
        <w:t xml:space="preserve">, </w:t>
      </w:r>
      <w:r w:rsidR="00752B3B">
        <w:t>4</w:t>
      </w:r>
      <w:r w:rsidR="00752B3B">
        <w:t>7</w:t>
      </w:r>
      <w:r w:rsidR="00915795">
        <w:t xml:space="preserve">, </w:t>
      </w:r>
      <w:r w:rsidR="00752B3B">
        <w:t>6</w:t>
      </w:r>
      <w:r w:rsidR="00752B3B">
        <w:t>0</w:t>
      </w:r>
      <w:r w:rsidR="00E40B05">
        <w:t xml:space="preserve">, </w:t>
      </w:r>
      <w:r w:rsidR="00752B3B">
        <w:t>6</w:t>
      </w:r>
      <w:r w:rsidR="00752B3B">
        <w:t>1</w:t>
      </w:r>
      <w:r w:rsidR="00E40B05">
        <w:t xml:space="preserve">, </w:t>
      </w:r>
      <w:r w:rsidR="00752B3B">
        <w:t>7</w:t>
      </w:r>
      <w:r w:rsidR="00752B3B">
        <w:t>0</w:t>
      </w:r>
      <w:r w:rsidR="00915795">
        <w:t>]</w:t>
      </w:r>
      <w:r w:rsidRPr="00341A22">
        <w:t xml:space="preserve">. For time issues, some patients expressed they wanted to compete tasks at their own pace </w:t>
      </w:r>
      <w:r w:rsidR="00915795">
        <w:t>[</w:t>
      </w:r>
      <w:r w:rsidR="00752B3B">
        <w:t>69</w:t>
      </w:r>
      <w:r w:rsidR="00915795">
        <w:t xml:space="preserve">, </w:t>
      </w:r>
      <w:r w:rsidR="00752B3B">
        <w:t>8</w:t>
      </w:r>
      <w:r w:rsidR="00752B3B">
        <w:t>0</w:t>
      </w:r>
      <w:r w:rsidR="00915795">
        <w:t>]</w:t>
      </w:r>
      <w:r w:rsidRPr="00341A22">
        <w:t xml:space="preserve">, faster response </w:t>
      </w:r>
      <w:r w:rsidR="00915795">
        <w:t>[</w:t>
      </w:r>
      <w:r w:rsidR="00752B3B">
        <w:t>4</w:t>
      </w:r>
      <w:r w:rsidR="00752B3B">
        <w:t>6</w:t>
      </w:r>
      <w:r w:rsidR="00915795">
        <w:t xml:space="preserve">, </w:t>
      </w:r>
      <w:r w:rsidR="00752B3B">
        <w:t>6</w:t>
      </w:r>
      <w:r w:rsidR="00752B3B">
        <w:t>0</w:t>
      </w:r>
      <w:r w:rsidR="00915795">
        <w:t>]</w:t>
      </w:r>
      <w:r w:rsidRPr="00341A22">
        <w:t xml:space="preserve"> and less time consuming </w:t>
      </w:r>
      <w:r w:rsidR="00915795">
        <w:rPr>
          <w:bCs/>
        </w:rPr>
        <w:t>[</w:t>
      </w:r>
      <w:r w:rsidR="00752B3B">
        <w:rPr>
          <w:bCs/>
        </w:rPr>
        <w:t>7</w:t>
      </w:r>
      <w:r w:rsidR="00752B3B">
        <w:rPr>
          <w:bCs/>
        </w:rPr>
        <w:t>0</w:t>
      </w:r>
      <w:r w:rsidR="00915795">
        <w:rPr>
          <w:bCs/>
        </w:rPr>
        <w:t>]</w:t>
      </w:r>
      <w:r w:rsidRPr="00341A22">
        <w:t>. They felt a sense of security as they can receive faster response</w:t>
      </w:r>
      <w:r w:rsidR="00E15D8A">
        <w:rPr>
          <w:bCs/>
        </w:rPr>
        <w:t xml:space="preserve"> [</w:t>
      </w:r>
      <w:r w:rsidR="00752B3B">
        <w:rPr>
          <w:bCs/>
        </w:rPr>
        <w:t>4</w:t>
      </w:r>
      <w:r w:rsidR="00752B3B">
        <w:rPr>
          <w:bCs/>
        </w:rPr>
        <w:t>6</w:t>
      </w:r>
      <w:r w:rsidR="00E15D8A">
        <w:rPr>
          <w:bCs/>
        </w:rPr>
        <w:t xml:space="preserve">, </w:t>
      </w:r>
      <w:r w:rsidR="00752B3B">
        <w:rPr>
          <w:bCs/>
        </w:rPr>
        <w:t>5</w:t>
      </w:r>
      <w:r w:rsidR="00752B3B">
        <w:rPr>
          <w:bCs/>
        </w:rPr>
        <w:t>1</w:t>
      </w:r>
      <w:r w:rsidR="00E15D8A">
        <w:rPr>
          <w:bCs/>
        </w:rPr>
        <w:t xml:space="preserve">, </w:t>
      </w:r>
      <w:r w:rsidR="00752B3B">
        <w:rPr>
          <w:bCs/>
        </w:rPr>
        <w:t>5</w:t>
      </w:r>
      <w:r w:rsidR="00752B3B">
        <w:rPr>
          <w:bCs/>
        </w:rPr>
        <w:t>6</w:t>
      </w:r>
      <w:r w:rsidR="00E15D8A">
        <w:rPr>
          <w:bCs/>
        </w:rPr>
        <w:t>]</w:t>
      </w:r>
      <w:r w:rsidRPr="00341A22">
        <w:t xml:space="preserve">, real-time feedback </w:t>
      </w:r>
      <w:r w:rsidR="00915795">
        <w:t>[</w:t>
      </w:r>
      <w:r w:rsidR="00752B3B">
        <w:t>4</w:t>
      </w:r>
      <w:r w:rsidR="00752B3B">
        <w:t>8</w:t>
      </w:r>
      <w:r w:rsidR="00915795">
        <w:t xml:space="preserve">, </w:t>
      </w:r>
      <w:r w:rsidR="00752B3B">
        <w:t>6</w:t>
      </w:r>
      <w:r w:rsidR="00752B3B">
        <w:t>2</w:t>
      </w:r>
      <w:r w:rsidR="00915795">
        <w:t xml:space="preserve">, </w:t>
      </w:r>
      <w:r w:rsidR="00752B3B">
        <w:t>6</w:t>
      </w:r>
      <w:r w:rsidR="00752B3B">
        <w:t>5</w:t>
      </w:r>
      <w:r w:rsidR="00915795">
        <w:t>]</w:t>
      </w:r>
      <w:r w:rsidRPr="00341A22">
        <w:t xml:space="preserve">, or timely support </w:t>
      </w:r>
      <w:r w:rsidR="00915795">
        <w:rPr>
          <w:bCs/>
        </w:rPr>
        <w:t>[</w:t>
      </w:r>
      <w:r w:rsidR="00752B3B">
        <w:rPr>
          <w:bCs/>
        </w:rPr>
        <w:t>7</w:t>
      </w:r>
      <w:r w:rsidR="00752B3B">
        <w:rPr>
          <w:bCs/>
        </w:rPr>
        <w:t>0</w:t>
      </w:r>
      <w:r w:rsidR="00915795">
        <w:rPr>
          <w:bCs/>
        </w:rPr>
        <w:t>]</w:t>
      </w:r>
      <w:r w:rsidRPr="00341A22">
        <w:t xml:space="preserve">. Time consuming for daily monitoring or recharging devices, energy to complete “one more task”, or disruption to daily routine </w:t>
      </w:r>
      <w:r w:rsidR="00915795">
        <w:t>[</w:t>
      </w:r>
      <w:r w:rsidR="00752B3B">
        <w:t>4</w:t>
      </w:r>
      <w:r w:rsidR="00752B3B">
        <w:t>5</w:t>
      </w:r>
      <w:r w:rsidR="00915795">
        <w:t xml:space="preserve">, </w:t>
      </w:r>
      <w:r w:rsidR="00752B3B">
        <w:t>6</w:t>
      </w:r>
      <w:r w:rsidR="00752B3B">
        <w:t>3</w:t>
      </w:r>
      <w:r w:rsidR="00915795">
        <w:t xml:space="preserve">, </w:t>
      </w:r>
      <w:r w:rsidR="00752B3B">
        <w:t>6</w:t>
      </w:r>
      <w:r w:rsidR="00752B3B">
        <w:t>4</w:t>
      </w:r>
      <w:r w:rsidR="00915795">
        <w:t xml:space="preserve">, </w:t>
      </w:r>
      <w:r w:rsidR="00752B3B">
        <w:t>69</w:t>
      </w:r>
      <w:r w:rsidR="00915795">
        <w:t>]</w:t>
      </w:r>
      <w:r w:rsidRPr="00341A22">
        <w:t xml:space="preserve">, lack of timely feedback </w:t>
      </w:r>
      <w:r w:rsidR="00915795">
        <w:t>[</w:t>
      </w:r>
      <w:r w:rsidR="00752B3B">
        <w:t>5</w:t>
      </w:r>
      <w:r w:rsidR="00752B3B">
        <w:t>0</w:t>
      </w:r>
      <w:r w:rsidR="00915795">
        <w:t>,</w:t>
      </w:r>
      <w:r w:rsidR="00752B3B">
        <w:t>7</w:t>
      </w:r>
      <w:r w:rsidR="00752B3B">
        <w:t>0</w:t>
      </w:r>
      <w:r w:rsidR="00915795">
        <w:t>]</w:t>
      </w:r>
      <w:r w:rsidRPr="00341A22">
        <w:t xml:space="preserve">, and waiting times for </w:t>
      </w:r>
      <w:r w:rsidR="00270417">
        <w:t>digital health</w:t>
      </w:r>
      <w:r w:rsidRPr="00341A22">
        <w:t xml:space="preserve"> calls were too long </w:t>
      </w:r>
      <w:r w:rsidR="00915795">
        <w:rPr>
          <w:bCs/>
        </w:rPr>
        <w:t>[</w:t>
      </w:r>
      <w:r w:rsidR="00752B3B">
        <w:rPr>
          <w:bCs/>
        </w:rPr>
        <w:t>79</w:t>
      </w:r>
      <w:r w:rsidR="00915795">
        <w:rPr>
          <w:bCs/>
        </w:rPr>
        <w:t>]</w:t>
      </w:r>
      <w:r w:rsidRPr="00341A22">
        <w:t xml:space="preserve"> was perceived as a barrier.</w:t>
      </w:r>
    </w:p>
    <w:p w14:paraId="76A4D92E" w14:textId="6BB1A01A" w:rsidR="007C2BD7" w:rsidRPr="00341A22" w:rsidRDefault="007C2BD7" w:rsidP="007C2BD7">
      <w:r w:rsidRPr="00341A22">
        <w:t>Health care providers’ communication skills, professional ability and attitudes towards DH</w:t>
      </w:r>
      <w:r w:rsidR="00270417">
        <w:t>I</w:t>
      </w:r>
      <w:r w:rsidRPr="00341A22">
        <w:t xml:space="preserve"> impact PEx </w:t>
      </w:r>
      <w:r w:rsidR="00915795">
        <w:t>[</w:t>
      </w:r>
      <w:r w:rsidR="00752B3B">
        <w:t>5</w:t>
      </w:r>
      <w:r w:rsidR="00752B3B">
        <w:t>7</w:t>
      </w:r>
      <w:r w:rsidR="00915795">
        <w:t xml:space="preserve">, </w:t>
      </w:r>
      <w:r w:rsidR="00752B3B">
        <w:t>69</w:t>
      </w:r>
      <w:r w:rsidR="00915795">
        <w:t>]</w:t>
      </w:r>
      <w:r w:rsidRPr="00341A22">
        <w:t xml:space="preserve">. Some patients expressed they want more HCPs in health care system </w:t>
      </w:r>
      <w:r w:rsidR="00915795">
        <w:t>[</w:t>
      </w:r>
      <w:r w:rsidR="00752B3B">
        <w:t>4</w:t>
      </w:r>
      <w:r w:rsidR="00752B3B">
        <w:t>6</w:t>
      </w:r>
      <w:r w:rsidR="00915795">
        <w:t xml:space="preserve">, </w:t>
      </w:r>
      <w:r w:rsidR="00752B3B">
        <w:t>79</w:t>
      </w:r>
      <w:r w:rsidR="00915795">
        <w:t>]</w:t>
      </w:r>
      <w:r w:rsidRPr="00341A22">
        <w:t>. Clinician resistance appears to be particularly significant on the implementation of DH</w:t>
      </w:r>
      <w:r w:rsidR="00270417">
        <w:t>I</w:t>
      </w:r>
      <w:r w:rsidR="00915795">
        <w:t xml:space="preserve"> [</w:t>
      </w:r>
      <w:r w:rsidR="00752B3B">
        <w:t>4</w:t>
      </w:r>
      <w:r w:rsidR="00752B3B">
        <w:t>7</w:t>
      </w:r>
      <w:r w:rsidR="00915795">
        <w:t>]</w:t>
      </w:r>
      <w:r w:rsidRPr="00341A22">
        <w:t>, their opinion and approval influences whether patients welcome the DH</w:t>
      </w:r>
      <w:r w:rsidR="00270417">
        <w:t>I</w:t>
      </w:r>
      <w:r w:rsidRPr="00341A22">
        <w:t xml:space="preserve"> </w:t>
      </w:r>
      <w:r w:rsidR="00915795">
        <w:rPr>
          <w:bCs/>
        </w:rPr>
        <w:t>[</w:t>
      </w:r>
      <w:r w:rsidR="00752B3B">
        <w:rPr>
          <w:bCs/>
        </w:rPr>
        <w:t>5</w:t>
      </w:r>
      <w:r w:rsidR="00752B3B">
        <w:rPr>
          <w:bCs/>
        </w:rPr>
        <w:t>0</w:t>
      </w:r>
      <w:r w:rsidR="00915795">
        <w:rPr>
          <w:bCs/>
        </w:rPr>
        <w:t xml:space="preserve">]. </w:t>
      </w:r>
      <w:r w:rsidRPr="00341A22">
        <w:t xml:space="preserve">However, HCPs held the less positive views on telehealth due to it undermined their capacity and professional identity, resulted in less accurate clinical assessments, increased their workload, impeded communication with patients and leaded to overtreatment </w:t>
      </w:r>
      <w:r w:rsidR="00915795">
        <w:t>[</w:t>
      </w:r>
      <w:r w:rsidR="00752B3B">
        <w:t>4</w:t>
      </w:r>
      <w:r w:rsidR="00752B3B">
        <w:t>1</w:t>
      </w:r>
      <w:r w:rsidR="00915795">
        <w:t xml:space="preserve">, </w:t>
      </w:r>
      <w:r w:rsidR="00752B3B">
        <w:t>7</w:t>
      </w:r>
      <w:r w:rsidR="00752B3B">
        <w:t>5</w:t>
      </w:r>
      <w:r w:rsidR="00915795">
        <w:t xml:space="preserve">]. </w:t>
      </w:r>
      <w:r w:rsidRPr="00341A22">
        <w:t xml:space="preserve">Health information systems refer to the systems' compatibility, interoperability, integration, sustainability and completeness on an organizational level, as well as the clarity and transparency on accountability, workflow and data processing. Clarity on accountability </w:t>
      </w:r>
      <w:r w:rsidR="00915795">
        <w:t>[</w:t>
      </w:r>
      <w:r w:rsidR="00752B3B">
        <w:t>4</w:t>
      </w:r>
      <w:r w:rsidR="00752B3B">
        <w:t>1</w:t>
      </w:r>
      <w:r w:rsidR="00915795">
        <w:t xml:space="preserve">, </w:t>
      </w:r>
      <w:r w:rsidR="00752B3B">
        <w:t>4</w:t>
      </w:r>
      <w:r w:rsidR="00752B3B">
        <w:t>7</w:t>
      </w:r>
      <w:r w:rsidR="00915795">
        <w:t xml:space="preserve">, </w:t>
      </w:r>
      <w:r w:rsidR="00752B3B">
        <w:t>69</w:t>
      </w:r>
      <w:r w:rsidR="00915795">
        <w:t xml:space="preserve">, </w:t>
      </w:r>
      <w:r w:rsidR="00752B3B">
        <w:t>7</w:t>
      </w:r>
      <w:r w:rsidR="00752B3B">
        <w:t>5</w:t>
      </w:r>
      <w:r w:rsidR="00915795">
        <w:t xml:space="preserve">], </w:t>
      </w:r>
      <w:r w:rsidRPr="00341A22">
        <w:t xml:space="preserve">transparent workflow </w:t>
      </w:r>
      <w:r w:rsidR="00915795">
        <w:rPr>
          <w:bCs/>
        </w:rPr>
        <w:t>[</w:t>
      </w:r>
      <w:r w:rsidR="00752B3B">
        <w:rPr>
          <w:bCs/>
        </w:rPr>
        <w:t>4</w:t>
      </w:r>
      <w:r w:rsidR="00752B3B">
        <w:rPr>
          <w:bCs/>
        </w:rPr>
        <w:t>5</w:t>
      </w:r>
      <w:r w:rsidR="00915795">
        <w:rPr>
          <w:bCs/>
        </w:rPr>
        <w:t xml:space="preserve">, </w:t>
      </w:r>
      <w:r w:rsidR="00752B3B">
        <w:rPr>
          <w:bCs/>
        </w:rPr>
        <w:t>5</w:t>
      </w:r>
      <w:r w:rsidR="00752B3B">
        <w:rPr>
          <w:bCs/>
        </w:rPr>
        <w:t>1</w:t>
      </w:r>
      <w:r w:rsidR="00915795">
        <w:rPr>
          <w:bCs/>
        </w:rPr>
        <w:t>]</w:t>
      </w:r>
      <w:r w:rsidRPr="00341A22">
        <w:t xml:space="preserve">, as well as clear information on required stakeholders’ responsibility </w:t>
      </w:r>
      <w:r w:rsidR="00915795">
        <w:rPr>
          <w:bCs/>
        </w:rPr>
        <w:t>[</w:t>
      </w:r>
      <w:r w:rsidR="00752B3B">
        <w:rPr>
          <w:bCs/>
        </w:rPr>
        <w:t>5</w:t>
      </w:r>
      <w:r w:rsidR="00752B3B">
        <w:rPr>
          <w:bCs/>
        </w:rPr>
        <w:t>1</w:t>
      </w:r>
      <w:r w:rsidR="00915795">
        <w:rPr>
          <w:bCs/>
        </w:rPr>
        <w:t>]</w:t>
      </w:r>
      <w:r w:rsidRPr="00341A22">
        <w:t xml:space="preserve"> was valued by patients. Both patients and HCPs need to be informed on who of them would </w:t>
      </w:r>
      <w:r w:rsidR="00194F1B">
        <w:t xml:space="preserve">be </w:t>
      </w:r>
      <w:r w:rsidRPr="00341A22">
        <w:t xml:space="preserve">responsible for responding to out-of-range readings, and whether the data has been dealt with </w:t>
      </w:r>
      <w:r w:rsidR="00915795">
        <w:t>[</w:t>
      </w:r>
      <w:r w:rsidR="00752B3B">
        <w:t>4</w:t>
      </w:r>
      <w:r w:rsidR="00752B3B">
        <w:t>5</w:t>
      </w:r>
      <w:r w:rsidR="00915795">
        <w:t xml:space="preserve">, </w:t>
      </w:r>
      <w:r w:rsidR="00752B3B">
        <w:t>69</w:t>
      </w:r>
      <w:r w:rsidR="00915795">
        <w:t xml:space="preserve">, </w:t>
      </w:r>
      <w:r w:rsidR="00752B3B">
        <w:t>7</w:t>
      </w:r>
      <w:r w:rsidR="00752B3B">
        <w:t>5</w:t>
      </w:r>
      <w:r w:rsidR="00915795">
        <w:t>]</w:t>
      </w:r>
      <w:r w:rsidRPr="00341A22">
        <w:t xml:space="preserve">. However, a review indicated patients </w:t>
      </w:r>
      <w:r w:rsidRPr="00341A22">
        <w:lastRenderedPageBreak/>
        <w:t xml:space="preserve">actually do not have any power to make decision on their processes in the system </w:t>
      </w:r>
      <w:r w:rsidR="00915795">
        <w:t>[</w:t>
      </w:r>
      <w:r w:rsidR="00752B3B">
        <w:t>6</w:t>
      </w:r>
      <w:r w:rsidR="00752B3B">
        <w:t>4</w:t>
      </w:r>
      <w:r w:rsidR="00915795">
        <w:t>]</w:t>
      </w:r>
      <w:r w:rsidRPr="00341A22">
        <w:t xml:space="preserve">. Lack of compatibility and interoperability of the system with different mobile operating systems and terminals </w:t>
      </w:r>
      <w:r w:rsidR="00915795">
        <w:t>[</w:t>
      </w:r>
      <w:r w:rsidR="00752B3B">
        <w:t>4</w:t>
      </w:r>
      <w:r w:rsidR="00752B3B">
        <w:t>0</w:t>
      </w:r>
      <w:r w:rsidR="00915795">
        <w:t xml:space="preserve">, </w:t>
      </w:r>
      <w:r w:rsidR="00752B3B">
        <w:t>4</w:t>
      </w:r>
      <w:r w:rsidR="00752B3B">
        <w:t>2</w:t>
      </w:r>
      <w:r w:rsidR="00915795">
        <w:t xml:space="preserve">, </w:t>
      </w:r>
      <w:r w:rsidR="00752B3B">
        <w:t>5</w:t>
      </w:r>
      <w:r w:rsidR="00752B3B">
        <w:t>6</w:t>
      </w:r>
      <w:r w:rsidR="00915795">
        <w:t xml:space="preserve">, </w:t>
      </w:r>
      <w:r w:rsidR="00752B3B">
        <w:t>6</w:t>
      </w:r>
      <w:r w:rsidR="00752B3B">
        <w:t>4</w:t>
      </w:r>
      <w:r w:rsidR="00915795">
        <w:t xml:space="preserve">, </w:t>
      </w:r>
      <w:r w:rsidR="00752B3B">
        <w:t>6</w:t>
      </w:r>
      <w:r w:rsidR="00752B3B">
        <w:t>7</w:t>
      </w:r>
      <w:r w:rsidR="00915795">
        <w:t xml:space="preserve">, </w:t>
      </w:r>
      <w:r w:rsidR="00752B3B">
        <w:t>7</w:t>
      </w:r>
      <w:r w:rsidR="00752B3B">
        <w:t>6</w:t>
      </w:r>
      <w:r w:rsidR="00915795">
        <w:t>]</w:t>
      </w:r>
      <w:r w:rsidRPr="00341A22">
        <w:t>, poor integration and working relationship between the service team</w:t>
      </w:r>
      <w:r w:rsidR="00247331" w:rsidRPr="00341A22">
        <w:t xml:space="preserve"> </w:t>
      </w:r>
      <w:r w:rsidR="00915795">
        <w:t>[</w:t>
      </w:r>
      <w:r w:rsidR="00752B3B">
        <w:t>4</w:t>
      </w:r>
      <w:r w:rsidR="00752B3B">
        <w:t>7</w:t>
      </w:r>
      <w:r w:rsidR="00915795">
        <w:t xml:space="preserve">, </w:t>
      </w:r>
      <w:r w:rsidR="00752B3B">
        <w:t>5</w:t>
      </w:r>
      <w:r w:rsidR="00752B3B">
        <w:t>1</w:t>
      </w:r>
      <w:r w:rsidR="00915795">
        <w:t>]</w:t>
      </w:r>
      <w:r w:rsidRPr="00341A22">
        <w:t xml:space="preserve">, lack of adequate installation </w:t>
      </w:r>
      <w:r w:rsidR="00915795">
        <w:t>[</w:t>
      </w:r>
      <w:r w:rsidR="00752B3B">
        <w:t>5</w:t>
      </w:r>
      <w:r w:rsidR="00752B3B">
        <w:t>7</w:t>
      </w:r>
      <w:r w:rsidR="00E15D8A">
        <w:t xml:space="preserve">, </w:t>
      </w:r>
      <w:r w:rsidR="00752B3B">
        <w:t>69</w:t>
      </w:r>
      <w:r w:rsidR="00E15D8A">
        <w:t>]</w:t>
      </w:r>
      <w:r w:rsidRPr="00341A22">
        <w:t xml:space="preserve">, connectivity issues between medical devices and mobile terminals </w:t>
      </w:r>
      <w:r w:rsidR="00E15D8A">
        <w:rPr>
          <w:bCs/>
        </w:rPr>
        <w:t>[</w:t>
      </w:r>
      <w:r w:rsidR="00752B3B">
        <w:rPr>
          <w:bCs/>
        </w:rPr>
        <w:t>5</w:t>
      </w:r>
      <w:r w:rsidR="00752B3B">
        <w:rPr>
          <w:bCs/>
        </w:rPr>
        <w:t>6</w:t>
      </w:r>
      <w:r w:rsidR="00E15D8A">
        <w:rPr>
          <w:bCs/>
        </w:rPr>
        <w:t>]</w:t>
      </w:r>
      <w:r w:rsidRPr="00341A22">
        <w:t>, and limitation on scalability</w:t>
      </w:r>
      <w:r w:rsidR="00E15D8A">
        <w:t xml:space="preserve"> </w:t>
      </w:r>
      <w:r w:rsidR="00E15D8A">
        <w:rPr>
          <w:bCs/>
        </w:rPr>
        <w:t>[</w:t>
      </w:r>
      <w:r w:rsidR="00752B3B">
        <w:rPr>
          <w:bCs/>
        </w:rPr>
        <w:t>7</w:t>
      </w:r>
      <w:r w:rsidR="00752B3B">
        <w:rPr>
          <w:bCs/>
        </w:rPr>
        <w:t>6</w:t>
      </w:r>
      <w:r w:rsidR="00E15D8A">
        <w:rPr>
          <w:bCs/>
        </w:rPr>
        <w:t>]</w:t>
      </w:r>
      <w:r w:rsidRPr="00341A22">
        <w:t xml:space="preserve"> often resulted in low quality of UX. </w:t>
      </w:r>
    </w:p>
    <w:p w14:paraId="2D2CB93E" w14:textId="77777777" w:rsidR="007C2BD7" w:rsidRPr="00341A22" w:rsidRDefault="007C2BD7" w:rsidP="007C2BD7">
      <w:pPr>
        <w:pStyle w:val="Heading4"/>
      </w:pPr>
      <w:r w:rsidRPr="00341A22">
        <w:t>Physical Environment</w:t>
      </w:r>
    </w:p>
    <w:p w14:paraId="27CB38FF" w14:textId="5BE29525" w:rsidR="007C2BD7" w:rsidRPr="00341A22" w:rsidRDefault="007C2BD7" w:rsidP="007C2BD7">
      <w:pPr>
        <w:spacing w:before="120" w:after="240"/>
      </w:pPr>
      <w:r w:rsidRPr="00341A22">
        <w:t xml:space="preserve">Physical environments of patients can influence their experience of healthcare </w:t>
      </w:r>
      <w:r w:rsidR="00E15D8A">
        <w:t>[</w:t>
      </w:r>
      <w:r w:rsidR="00752B3B">
        <w:t>5</w:t>
      </w:r>
      <w:r w:rsidR="00752B3B">
        <w:t>1</w:t>
      </w:r>
      <w:r w:rsidR="00E15D8A">
        <w:t xml:space="preserve">, </w:t>
      </w:r>
      <w:r w:rsidR="00752B3B">
        <w:t>6</w:t>
      </w:r>
      <w:r w:rsidR="00752B3B">
        <w:t>7</w:t>
      </w:r>
      <w:r w:rsidR="00E15D8A">
        <w:t xml:space="preserve">, </w:t>
      </w:r>
      <w:r w:rsidR="00752B3B">
        <w:t>7</w:t>
      </w:r>
      <w:r w:rsidR="00752B3B">
        <w:t>6</w:t>
      </w:r>
      <w:r w:rsidR="00E15D8A">
        <w:t>]</w:t>
      </w:r>
      <w:r w:rsidRPr="00341A22">
        <w:t xml:space="preserve">. Being able to stay in a familiar and relaxing environment not restricted to the hospital setting </w:t>
      </w:r>
      <w:r w:rsidR="00E15D8A">
        <w:t>[</w:t>
      </w:r>
      <w:r w:rsidR="00752B3B">
        <w:t>4</w:t>
      </w:r>
      <w:r w:rsidR="00752B3B">
        <w:t>5</w:t>
      </w:r>
      <w:r w:rsidR="00E15D8A">
        <w:t xml:space="preserve">, </w:t>
      </w:r>
      <w:r w:rsidR="00752B3B">
        <w:t>5</w:t>
      </w:r>
      <w:r w:rsidR="00752B3B">
        <w:t>0</w:t>
      </w:r>
      <w:r w:rsidR="00E15D8A">
        <w:t xml:space="preserve">, </w:t>
      </w:r>
      <w:r w:rsidR="00752B3B">
        <w:t>79</w:t>
      </w:r>
      <w:r w:rsidR="00E15D8A">
        <w:t>]</w:t>
      </w:r>
      <w:r w:rsidRPr="00341A22">
        <w:t xml:space="preserve"> which can help patients focus on medical issues and might give them a sense of moving on and away from a clinical environment. Some patients felt more comfortable, in control, and in a safer place at home compared with being in hospital </w:t>
      </w:r>
      <w:r w:rsidR="00E15D8A">
        <w:rPr>
          <w:bCs/>
        </w:rPr>
        <w:t>[</w:t>
      </w:r>
      <w:r w:rsidR="00752B3B">
        <w:rPr>
          <w:bCs/>
        </w:rPr>
        <w:t>4</w:t>
      </w:r>
      <w:r w:rsidR="00752B3B">
        <w:rPr>
          <w:bCs/>
        </w:rPr>
        <w:t>4</w:t>
      </w:r>
      <w:r w:rsidR="00E15D8A">
        <w:rPr>
          <w:bCs/>
        </w:rPr>
        <w:t>]</w:t>
      </w:r>
      <w:r w:rsidRPr="00341A22">
        <w:t>.</w:t>
      </w:r>
    </w:p>
    <w:p w14:paraId="3A564E54" w14:textId="77777777" w:rsidR="007C2BD7" w:rsidRPr="00341A22" w:rsidRDefault="007C2BD7" w:rsidP="007C2BD7">
      <w:pPr>
        <w:pStyle w:val="Heading4"/>
      </w:pPr>
      <w:r w:rsidRPr="00341A22">
        <w:t>Social Environment</w:t>
      </w:r>
    </w:p>
    <w:p w14:paraId="1C07AF21" w14:textId="57BEDA32" w:rsidR="007C2BD7" w:rsidRPr="00341A22" w:rsidRDefault="007C2BD7" w:rsidP="007C2BD7">
      <w:pPr>
        <w:spacing w:before="120" w:after="240"/>
      </w:pPr>
      <w:r w:rsidRPr="00341A22">
        <w:t xml:space="preserve">The absence of or inadequate supporting policies and legislation, lack of a plausible business case, unrealistic financial reimbursement, or lack of well-established sociotechnical infrastructure limited patient to adopt DHIs </w:t>
      </w:r>
      <w:r w:rsidR="00E15D8A">
        <w:t>[</w:t>
      </w:r>
      <w:r w:rsidR="00752B3B">
        <w:t>4</w:t>
      </w:r>
      <w:r w:rsidR="00752B3B">
        <w:t>7</w:t>
      </w:r>
      <w:r w:rsidR="00E15D8A">
        <w:t xml:space="preserve">, </w:t>
      </w:r>
      <w:r w:rsidR="00752B3B">
        <w:t>5</w:t>
      </w:r>
      <w:r w:rsidR="00752B3B">
        <w:t>1</w:t>
      </w:r>
      <w:r w:rsidR="00E15D8A">
        <w:t xml:space="preserve">, </w:t>
      </w:r>
      <w:r w:rsidR="00752B3B">
        <w:t>7</w:t>
      </w:r>
      <w:r w:rsidR="00752B3B">
        <w:t>6</w:t>
      </w:r>
      <w:r w:rsidR="00E15D8A">
        <w:t xml:space="preserve">, </w:t>
      </w:r>
      <w:r w:rsidR="00752B3B">
        <w:t>8</w:t>
      </w:r>
      <w:r w:rsidR="00752B3B">
        <w:t>2</w:t>
      </w:r>
      <w:r w:rsidR="00E15D8A">
        <w:t>].</w:t>
      </w:r>
    </w:p>
    <w:p w14:paraId="1785C485" w14:textId="77777777" w:rsidR="007C2BD7" w:rsidRPr="00341A22" w:rsidRDefault="007C2BD7"/>
    <w:p w14:paraId="46B47B3E" w14:textId="77777777" w:rsidR="007C2BD7" w:rsidRPr="00341A22" w:rsidRDefault="007C2BD7"/>
    <w:p w14:paraId="523949FF" w14:textId="636C2E9A" w:rsidR="00B847C1" w:rsidRDefault="007C2BD7">
      <w:r w:rsidRPr="00341A22">
        <w:fldChar w:fldCharType="begin"/>
      </w:r>
      <w:r w:rsidRPr="00341A22">
        <w:instrText xml:space="preserve"> ADDIN EN.REFLIST </w:instrText>
      </w:r>
      <w:r w:rsidR="00000000">
        <w:fldChar w:fldCharType="separate"/>
      </w:r>
      <w:r w:rsidRPr="00341A22">
        <w:fldChar w:fldCharType="end"/>
      </w:r>
    </w:p>
    <w:sectPr w:rsidR="00B847C1" w:rsidSect="0064699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F7C4A"/>
    <w:multiLevelType w:val="hybridMultilevel"/>
    <w:tmpl w:val="5EAEB7DC"/>
    <w:lvl w:ilvl="0" w:tplc="FD0075E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A56D14"/>
    <w:multiLevelType w:val="hybridMultilevel"/>
    <w:tmpl w:val="AEC658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FC1BEA"/>
    <w:multiLevelType w:val="hybridMultilevel"/>
    <w:tmpl w:val="C2EEB9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B57E4C"/>
    <w:multiLevelType w:val="hybridMultilevel"/>
    <w:tmpl w:val="0F9AFE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A31CAD"/>
    <w:multiLevelType w:val="hybridMultilevel"/>
    <w:tmpl w:val="9A227FF8"/>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3E60396"/>
    <w:multiLevelType w:val="multilevel"/>
    <w:tmpl w:val="8F60C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6C94B7D"/>
    <w:multiLevelType w:val="hybridMultilevel"/>
    <w:tmpl w:val="E24899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F54E1B"/>
    <w:multiLevelType w:val="hybridMultilevel"/>
    <w:tmpl w:val="0E3C84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A23764B"/>
    <w:multiLevelType w:val="hybridMultilevel"/>
    <w:tmpl w:val="8B3C0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2F6ED2"/>
    <w:multiLevelType w:val="hybridMultilevel"/>
    <w:tmpl w:val="0AE8DC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7081C90"/>
    <w:multiLevelType w:val="hybridMultilevel"/>
    <w:tmpl w:val="E158B10C"/>
    <w:lvl w:ilvl="0" w:tplc="567082BC">
      <w:numFmt w:val="bullet"/>
      <w:lvlText w:val=""/>
      <w:lvlJc w:val="left"/>
      <w:pPr>
        <w:ind w:left="720" w:hanging="360"/>
      </w:pPr>
      <w:rPr>
        <w:rFonts w:ascii="Symbol" w:eastAsiaTheme="minorEastAsia" w:hAnsi="Symbol" w:cstheme="minorBid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98512FE"/>
    <w:multiLevelType w:val="hybridMultilevel"/>
    <w:tmpl w:val="EDE615A2"/>
    <w:lvl w:ilvl="0" w:tplc="2AB23580">
      <w:start w:val="3"/>
      <w:numFmt w:val="bullet"/>
      <w:lvlText w:val="-"/>
      <w:lvlJc w:val="left"/>
      <w:pPr>
        <w:ind w:left="36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9FA0B91"/>
    <w:multiLevelType w:val="hybridMultilevel"/>
    <w:tmpl w:val="5372CD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E2579EF"/>
    <w:multiLevelType w:val="hybridMultilevel"/>
    <w:tmpl w:val="F71226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3FA2BFF"/>
    <w:multiLevelType w:val="hybridMultilevel"/>
    <w:tmpl w:val="147C4C78"/>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6197B0B"/>
    <w:multiLevelType w:val="hybridMultilevel"/>
    <w:tmpl w:val="61AC7708"/>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70A19DF"/>
    <w:multiLevelType w:val="hybridMultilevel"/>
    <w:tmpl w:val="6552911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B917C9"/>
    <w:multiLevelType w:val="hybridMultilevel"/>
    <w:tmpl w:val="2132FF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0C5BEA"/>
    <w:multiLevelType w:val="hybridMultilevel"/>
    <w:tmpl w:val="196E0516"/>
    <w:lvl w:ilvl="0" w:tplc="72442F88">
      <w:start w:val="1"/>
      <w:numFmt w:val="decimal"/>
      <w:lvlText w:val="%1."/>
      <w:lvlJc w:val="left"/>
      <w:pPr>
        <w:ind w:left="720" w:hanging="360"/>
      </w:pPr>
      <w:rPr>
        <w:rFonts w:asciiTheme="minorHAnsi" w:eastAsiaTheme="minorEastAsia"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2815915"/>
    <w:multiLevelType w:val="hybridMultilevel"/>
    <w:tmpl w:val="29085E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92F3421"/>
    <w:multiLevelType w:val="hybridMultilevel"/>
    <w:tmpl w:val="4080D78A"/>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20D686F"/>
    <w:multiLevelType w:val="hybridMultilevel"/>
    <w:tmpl w:val="61CAFBF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8E4381E"/>
    <w:multiLevelType w:val="hybridMultilevel"/>
    <w:tmpl w:val="2E40BD1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DE77F30"/>
    <w:multiLevelType w:val="hybridMultilevel"/>
    <w:tmpl w:val="3E70B0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6FA3608"/>
    <w:multiLevelType w:val="hybridMultilevel"/>
    <w:tmpl w:val="21E018A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D783527"/>
    <w:multiLevelType w:val="hybridMultilevel"/>
    <w:tmpl w:val="0DA0FC3E"/>
    <w:lvl w:ilvl="0" w:tplc="A6B4D88C">
      <w:numFmt w:val="bullet"/>
      <w:lvlText w:val=""/>
      <w:lvlJc w:val="left"/>
      <w:pPr>
        <w:ind w:left="720" w:hanging="360"/>
      </w:pPr>
      <w:rPr>
        <w:rFonts w:ascii="Symbol" w:eastAsiaTheme="minorEastAsia" w:hAnsi="Symbol" w:cstheme="minorBid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2266629">
    <w:abstractNumId w:val="1"/>
  </w:num>
  <w:num w:numId="2" w16cid:durableId="1018043262">
    <w:abstractNumId w:val="24"/>
  </w:num>
  <w:num w:numId="3" w16cid:durableId="102504352">
    <w:abstractNumId w:val="20"/>
  </w:num>
  <w:num w:numId="4" w16cid:durableId="756941574">
    <w:abstractNumId w:val="15"/>
  </w:num>
  <w:num w:numId="5" w16cid:durableId="1632780494">
    <w:abstractNumId w:val="14"/>
  </w:num>
  <w:num w:numId="6" w16cid:durableId="1633173946">
    <w:abstractNumId w:val="4"/>
  </w:num>
  <w:num w:numId="7" w16cid:durableId="1697341756">
    <w:abstractNumId w:val="21"/>
  </w:num>
  <w:num w:numId="8" w16cid:durableId="1012150291">
    <w:abstractNumId w:val="22"/>
  </w:num>
  <w:num w:numId="9" w16cid:durableId="186992480">
    <w:abstractNumId w:val="16"/>
  </w:num>
  <w:num w:numId="10" w16cid:durableId="1234194205">
    <w:abstractNumId w:val="11"/>
  </w:num>
  <w:num w:numId="11" w16cid:durableId="152840970">
    <w:abstractNumId w:val="8"/>
  </w:num>
  <w:num w:numId="12" w16cid:durableId="1006589776">
    <w:abstractNumId w:val="13"/>
  </w:num>
  <w:num w:numId="13" w16cid:durableId="2076932548">
    <w:abstractNumId w:val="5"/>
  </w:num>
  <w:num w:numId="14" w16cid:durableId="1980187597">
    <w:abstractNumId w:val="0"/>
  </w:num>
  <w:num w:numId="15" w16cid:durableId="1912541779">
    <w:abstractNumId w:val="19"/>
  </w:num>
  <w:num w:numId="16" w16cid:durableId="1222599037">
    <w:abstractNumId w:val="18"/>
  </w:num>
  <w:num w:numId="17" w16cid:durableId="1618295758">
    <w:abstractNumId w:val="7"/>
  </w:num>
  <w:num w:numId="18" w16cid:durableId="439380475">
    <w:abstractNumId w:val="2"/>
  </w:num>
  <w:num w:numId="19" w16cid:durableId="929047119">
    <w:abstractNumId w:val="12"/>
  </w:num>
  <w:num w:numId="20" w16cid:durableId="386760355">
    <w:abstractNumId w:val="9"/>
  </w:num>
  <w:num w:numId="21" w16cid:durableId="721248711">
    <w:abstractNumId w:val="3"/>
  </w:num>
  <w:num w:numId="22" w16cid:durableId="1703702792">
    <w:abstractNumId w:val="23"/>
  </w:num>
  <w:num w:numId="23" w16cid:durableId="1919513497">
    <w:abstractNumId w:val="17"/>
  </w:num>
  <w:num w:numId="24" w16cid:durableId="1537700234">
    <w:abstractNumId w:val="6"/>
  </w:num>
  <w:num w:numId="25" w16cid:durableId="108932384">
    <w:abstractNumId w:val="25"/>
  </w:num>
  <w:num w:numId="26" w16cid:durableId="20060103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dzddxp8ve25qextzh52avtfrdtas5005wz&quot;&gt;JMIR Journal paper references&lt;record-ids&gt;&lt;item&gt;279&lt;/item&gt;&lt;/record-ids&gt;&lt;/item&gt;&lt;/Libraries&gt;"/>
  </w:docVars>
  <w:rsids>
    <w:rsidRoot w:val="008C7D79"/>
    <w:rsid w:val="00020F9B"/>
    <w:rsid w:val="0002313A"/>
    <w:rsid w:val="00026969"/>
    <w:rsid w:val="00053EEA"/>
    <w:rsid w:val="000574D8"/>
    <w:rsid w:val="00080924"/>
    <w:rsid w:val="000B7F3F"/>
    <w:rsid w:val="000C05BE"/>
    <w:rsid w:val="000C2A02"/>
    <w:rsid w:val="000D4B37"/>
    <w:rsid w:val="000D6BF4"/>
    <w:rsid w:val="000E00D3"/>
    <w:rsid w:val="000E4CF5"/>
    <w:rsid w:val="000E7C72"/>
    <w:rsid w:val="000F1BFF"/>
    <w:rsid w:val="000F424A"/>
    <w:rsid w:val="000F4626"/>
    <w:rsid w:val="00106FF2"/>
    <w:rsid w:val="00117A16"/>
    <w:rsid w:val="001236ED"/>
    <w:rsid w:val="001326DB"/>
    <w:rsid w:val="00133369"/>
    <w:rsid w:val="001425E0"/>
    <w:rsid w:val="00145B1A"/>
    <w:rsid w:val="0015643C"/>
    <w:rsid w:val="00157EAB"/>
    <w:rsid w:val="0016074C"/>
    <w:rsid w:val="001619FF"/>
    <w:rsid w:val="00164720"/>
    <w:rsid w:val="00165DA9"/>
    <w:rsid w:val="00175AA4"/>
    <w:rsid w:val="001801F0"/>
    <w:rsid w:val="00180F99"/>
    <w:rsid w:val="001857B0"/>
    <w:rsid w:val="00194F1B"/>
    <w:rsid w:val="001A0A91"/>
    <w:rsid w:val="001A51B9"/>
    <w:rsid w:val="001B051D"/>
    <w:rsid w:val="001B36B0"/>
    <w:rsid w:val="001C67F9"/>
    <w:rsid w:val="001D5CC2"/>
    <w:rsid w:val="001E4A6B"/>
    <w:rsid w:val="001F2AA7"/>
    <w:rsid w:val="002019EE"/>
    <w:rsid w:val="002023C2"/>
    <w:rsid w:val="00210D45"/>
    <w:rsid w:val="00213E26"/>
    <w:rsid w:val="00216361"/>
    <w:rsid w:val="00240935"/>
    <w:rsid w:val="0024311B"/>
    <w:rsid w:val="00247331"/>
    <w:rsid w:val="00270417"/>
    <w:rsid w:val="00290C5D"/>
    <w:rsid w:val="00295729"/>
    <w:rsid w:val="00297F5C"/>
    <w:rsid w:val="002B17C5"/>
    <w:rsid w:val="002B56C7"/>
    <w:rsid w:val="002C420A"/>
    <w:rsid w:val="002C4DA1"/>
    <w:rsid w:val="002C573C"/>
    <w:rsid w:val="002D0DF1"/>
    <w:rsid w:val="002E2B99"/>
    <w:rsid w:val="002E371A"/>
    <w:rsid w:val="002F0734"/>
    <w:rsid w:val="00300D9C"/>
    <w:rsid w:val="00303130"/>
    <w:rsid w:val="0030652F"/>
    <w:rsid w:val="00325073"/>
    <w:rsid w:val="0034055F"/>
    <w:rsid w:val="00341A22"/>
    <w:rsid w:val="00353233"/>
    <w:rsid w:val="00354B50"/>
    <w:rsid w:val="00387FB4"/>
    <w:rsid w:val="003A2F24"/>
    <w:rsid w:val="003B70AE"/>
    <w:rsid w:val="003C491C"/>
    <w:rsid w:val="003E1A9C"/>
    <w:rsid w:val="003E42F9"/>
    <w:rsid w:val="003E5154"/>
    <w:rsid w:val="003F170A"/>
    <w:rsid w:val="003F3758"/>
    <w:rsid w:val="00407BFD"/>
    <w:rsid w:val="0041067E"/>
    <w:rsid w:val="00417181"/>
    <w:rsid w:val="00417C1A"/>
    <w:rsid w:val="00421EAD"/>
    <w:rsid w:val="00424E62"/>
    <w:rsid w:val="004256F0"/>
    <w:rsid w:val="00434F93"/>
    <w:rsid w:val="00437775"/>
    <w:rsid w:val="00443DA4"/>
    <w:rsid w:val="004519D7"/>
    <w:rsid w:val="00453C1C"/>
    <w:rsid w:val="00471AF4"/>
    <w:rsid w:val="00483F34"/>
    <w:rsid w:val="004914DB"/>
    <w:rsid w:val="004914DF"/>
    <w:rsid w:val="004A5603"/>
    <w:rsid w:val="004B00A3"/>
    <w:rsid w:val="004B0591"/>
    <w:rsid w:val="004B5883"/>
    <w:rsid w:val="004C38B5"/>
    <w:rsid w:val="004F10C7"/>
    <w:rsid w:val="004F2102"/>
    <w:rsid w:val="005000DF"/>
    <w:rsid w:val="00503B3A"/>
    <w:rsid w:val="00507CBC"/>
    <w:rsid w:val="005244A4"/>
    <w:rsid w:val="00526923"/>
    <w:rsid w:val="005342BD"/>
    <w:rsid w:val="005367CA"/>
    <w:rsid w:val="00543C38"/>
    <w:rsid w:val="00545949"/>
    <w:rsid w:val="00545F12"/>
    <w:rsid w:val="00553B37"/>
    <w:rsid w:val="00553BDA"/>
    <w:rsid w:val="0055552C"/>
    <w:rsid w:val="00560EAD"/>
    <w:rsid w:val="005765B5"/>
    <w:rsid w:val="00576A51"/>
    <w:rsid w:val="005833CD"/>
    <w:rsid w:val="0058448F"/>
    <w:rsid w:val="00585A92"/>
    <w:rsid w:val="00592DC6"/>
    <w:rsid w:val="005A22D4"/>
    <w:rsid w:val="005A5ABB"/>
    <w:rsid w:val="005C3386"/>
    <w:rsid w:val="005E4023"/>
    <w:rsid w:val="00602CFA"/>
    <w:rsid w:val="00603692"/>
    <w:rsid w:val="00633952"/>
    <w:rsid w:val="006421A1"/>
    <w:rsid w:val="00646990"/>
    <w:rsid w:val="00655DB2"/>
    <w:rsid w:val="00656507"/>
    <w:rsid w:val="006743A8"/>
    <w:rsid w:val="006838F7"/>
    <w:rsid w:val="0068601D"/>
    <w:rsid w:val="006A5D7C"/>
    <w:rsid w:val="006C3DAA"/>
    <w:rsid w:val="006D2B11"/>
    <w:rsid w:val="006D3668"/>
    <w:rsid w:val="006D56E3"/>
    <w:rsid w:val="006E0C58"/>
    <w:rsid w:val="006E432F"/>
    <w:rsid w:val="006F1DFF"/>
    <w:rsid w:val="006F4415"/>
    <w:rsid w:val="006F7030"/>
    <w:rsid w:val="00706ED4"/>
    <w:rsid w:val="007074E3"/>
    <w:rsid w:val="00712DFB"/>
    <w:rsid w:val="00717CC3"/>
    <w:rsid w:val="007217FA"/>
    <w:rsid w:val="00725FF4"/>
    <w:rsid w:val="00730214"/>
    <w:rsid w:val="00742706"/>
    <w:rsid w:val="0074630B"/>
    <w:rsid w:val="00751509"/>
    <w:rsid w:val="00752835"/>
    <w:rsid w:val="00752B3B"/>
    <w:rsid w:val="00753C2E"/>
    <w:rsid w:val="00754731"/>
    <w:rsid w:val="00766A49"/>
    <w:rsid w:val="00770989"/>
    <w:rsid w:val="00776AC9"/>
    <w:rsid w:val="00783B39"/>
    <w:rsid w:val="00783FEB"/>
    <w:rsid w:val="00786232"/>
    <w:rsid w:val="007A3588"/>
    <w:rsid w:val="007A48BC"/>
    <w:rsid w:val="007A5481"/>
    <w:rsid w:val="007A579E"/>
    <w:rsid w:val="007B3E22"/>
    <w:rsid w:val="007C2BD7"/>
    <w:rsid w:val="007C2EC4"/>
    <w:rsid w:val="007C7DDC"/>
    <w:rsid w:val="007D3028"/>
    <w:rsid w:val="007E5B13"/>
    <w:rsid w:val="00812BF7"/>
    <w:rsid w:val="00821DB4"/>
    <w:rsid w:val="00833149"/>
    <w:rsid w:val="00834F6F"/>
    <w:rsid w:val="008355BD"/>
    <w:rsid w:val="00842B89"/>
    <w:rsid w:val="008648EC"/>
    <w:rsid w:val="008805E4"/>
    <w:rsid w:val="00884CA0"/>
    <w:rsid w:val="00887888"/>
    <w:rsid w:val="008964EB"/>
    <w:rsid w:val="008A6184"/>
    <w:rsid w:val="008A6690"/>
    <w:rsid w:val="008A76A7"/>
    <w:rsid w:val="008B7465"/>
    <w:rsid w:val="008B7684"/>
    <w:rsid w:val="008C3FBE"/>
    <w:rsid w:val="008C76CC"/>
    <w:rsid w:val="008C7D79"/>
    <w:rsid w:val="0090494F"/>
    <w:rsid w:val="00914071"/>
    <w:rsid w:val="00915795"/>
    <w:rsid w:val="0092000A"/>
    <w:rsid w:val="00924204"/>
    <w:rsid w:val="00931211"/>
    <w:rsid w:val="0093656E"/>
    <w:rsid w:val="00952955"/>
    <w:rsid w:val="0097021F"/>
    <w:rsid w:val="009755CA"/>
    <w:rsid w:val="00975E6C"/>
    <w:rsid w:val="00977E41"/>
    <w:rsid w:val="0098641A"/>
    <w:rsid w:val="00996093"/>
    <w:rsid w:val="009A411F"/>
    <w:rsid w:val="009C692B"/>
    <w:rsid w:val="009D0BAF"/>
    <w:rsid w:val="009D43A5"/>
    <w:rsid w:val="009D7B30"/>
    <w:rsid w:val="009E6091"/>
    <w:rsid w:val="009F225C"/>
    <w:rsid w:val="00A0082A"/>
    <w:rsid w:val="00A120A3"/>
    <w:rsid w:val="00A13550"/>
    <w:rsid w:val="00A17FF8"/>
    <w:rsid w:val="00A25EAC"/>
    <w:rsid w:val="00A264C6"/>
    <w:rsid w:val="00A311AB"/>
    <w:rsid w:val="00A32D02"/>
    <w:rsid w:val="00A34C5B"/>
    <w:rsid w:val="00A45249"/>
    <w:rsid w:val="00A4598C"/>
    <w:rsid w:val="00A511F2"/>
    <w:rsid w:val="00A61E7F"/>
    <w:rsid w:val="00A678F1"/>
    <w:rsid w:val="00A833E0"/>
    <w:rsid w:val="00A85F2C"/>
    <w:rsid w:val="00AA0DC0"/>
    <w:rsid w:val="00AA2A3F"/>
    <w:rsid w:val="00AB16A8"/>
    <w:rsid w:val="00AB4809"/>
    <w:rsid w:val="00AC019C"/>
    <w:rsid w:val="00AD35E4"/>
    <w:rsid w:val="00AE407F"/>
    <w:rsid w:val="00AF1D07"/>
    <w:rsid w:val="00AF361F"/>
    <w:rsid w:val="00B05B3F"/>
    <w:rsid w:val="00B12EA1"/>
    <w:rsid w:val="00B272CA"/>
    <w:rsid w:val="00B4327B"/>
    <w:rsid w:val="00B51BBA"/>
    <w:rsid w:val="00B64D88"/>
    <w:rsid w:val="00B768EA"/>
    <w:rsid w:val="00B81A2D"/>
    <w:rsid w:val="00B847C1"/>
    <w:rsid w:val="00B93CCC"/>
    <w:rsid w:val="00BB2D32"/>
    <w:rsid w:val="00BB7F7B"/>
    <w:rsid w:val="00BC3CA8"/>
    <w:rsid w:val="00BD5F09"/>
    <w:rsid w:val="00BE534B"/>
    <w:rsid w:val="00C10C3E"/>
    <w:rsid w:val="00C2628F"/>
    <w:rsid w:val="00C267B7"/>
    <w:rsid w:val="00C40517"/>
    <w:rsid w:val="00C5398F"/>
    <w:rsid w:val="00C64860"/>
    <w:rsid w:val="00C66511"/>
    <w:rsid w:val="00C66621"/>
    <w:rsid w:val="00C73A77"/>
    <w:rsid w:val="00C90F4A"/>
    <w:rsid w:val="00CA2C97"/>
    <w:rsid w:val="00CA6740"/>
    <w:rsid w:val="00CC1285"/>
    <w:rsid w:val="00CC6337"/>
    <w:rsid w:val="00CD0C85"/>
    <w:rsid w:val="00CD5318"/>
    <w:rsid w:val="00CE0B84"/>
    <w:rsid w:val="00D2761D"/>
    <w:rsid w:val="00D27F27"/>
    <w:rsid w:val="00D304A8"/>
    <w:rsid w:val="00D32E94"/>
    <w:rsid w:val="00D330EC"/>
    <w:rsid w:val="00D60F2F"/>
    <w:rsid w:val="00D75049"/>
    <w:rsid w:val="00D75662"/>
    <w:rsid w:val="00D82B09"/>
    <w:rsid w:val="00DA1416"/>
    <w:rsid w:val="00DA4229"/>
    <w:rsid w:val="00DA5515"/>
    <w:rsid w:val="00DB7AAA"/>
    <w:rsid w:val="00DC4BE8"/>
    <w:rsid w:val="00DE2882"/>
    <w:rsid w:val="00DE5347"/>
    <w:rsid w:val="00DF36C3"/>
    <w:rsid w:val="00E127AD"/>
    <w:rsid w:val="00E15D8A"/>
    <w:rsid w:val="00E218D9"/>
    <w:rsid w:val="00E21B25"/>
    <w:rsid w:val="00E22608"/>
    <w:rsid w:val="00E30216"/>
    <w:rsid w:val="00E363EB"/>
    <w:rsid w:val="00E40B05"/>
    <w:rsid w:val="00E71004"/>
    <w:rsid w:val="00E72DEF"/>
    <w:rsid w:val="00E85EF4"/>
    <w:rsid w:val="00E94A85"/>
    <w:rsid w:val="00EA56A4"/>
    <w:rsid w:val="00EA5DFE"/>
    <w:rsid w:val="00EA7908"/>
    <w:rsid w:val="00EB062F"/>
    <w:rsid w:val="00EB16A4"/>
    <w:rsid w:val="00EB3F97"/>
    <w:rsid w:val="00EB60DA"/>
    <w:rsid w:val="00EC58A4"/>
    <w:rsid w:val="00ED1A27"/>
    <w:rsid w:val="00EF0DC6"/>
    <w:rsid w:val="00F17235"/>
    <w:rsid w:val="00F1795E"/>
    <w:rsid w:val="00F244E5"/>
    <w:rsid w:val="00F367DF"/>
    <w:rsid w:val="00F63D6A"/>
    <w:rsid w:val="00F742C8"/>
    <w:rsid w:val="00F86D1B"/>
    <w:rsid w:val="00F90257"/>
    <w:rsid w:val="00F9577E"/>
    <w:rsid w:val="00F966B6"/>
    <w:rsid w:val="00FA1835"/>
    <w:rsid w:val="00FA6857"/>
    <w:rsid w:val="00FB0A82"/>
    <w:rsid w:val="00FB68C0"/>
    <w:rsid w:val="00FC276F"/>
    <w:rsid w:val="00FC60D2"/>
    <w:rsid w:val="00FE2E16"/>
    <w:rsid w:val="00FE357E"/>
    <w:rsid w:val="00FE596A"/>
    <w:rsid w:val="00FF3346"/>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110C4D2"/>
  <w15:chartTrackingRefBased/>
  <w15:docId w15:val="{10CA1FAB-02A1-194D-B10F-9082B9C9E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BD7"/>
    <w:rPr>
      <w:lang w:val="en-GB" w:eastAsia="en-US"/>
    </w:rPr>
  </w:style>
  <w:style w:type="paragraph" w:styleId="Heading1">
    <w:name w:val="heading 1"/>
    <w:basedOn w:val="Normal"/>
    <w:next w:val="Normal"/>
    <w:link w:val="Heading1Char"/>
    <w:uiPriority w:val="9"/>
    <w:qFormat/>
    <w:rsid w:val="008C7D79"/>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8C7D7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8C7D7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C7D79"/>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D79"/>
    <w:rPr>
      <w:rFonts w:asciiTheme="majorHAnsi" w:eastAsiaTheme="majorEastAsia" w:hAnsiTheme="majorHAnsi" w:cstheme="majorBidi"/>
      <w:b/>
      <w:bCs/>
      <w:color w:val="2D4F8E" w:themeColor="accent1" w:themeShade="B5"/>
      <w:sz w:val="32"/>
      <w:szCs w:val="32"/>
      <w:lang w:val="en-GB" w:eastAsia="en-US"/>
    </w:rPr>
  </w:style>
  <w:style w:type="character" w:customStyle="1" w:styleId="Heading2Char">
    <w:name w:val="Heading 2 Char"/>
    <w:basedOn w:val="DefaultParagraphFont"/>
    <w:link w:val="Heading2"/>
    <w:uiPriority w:val="9"/>
    <w:rsid w:val="008C7D79"/>
    <w:rPr>
      <w:rFonts w:asciiTheme="majorHAnsi" w:eastAsiaTheme="majorEastAsia" w:hAnsiTheme="majorHAnsi" w:cstheme="majorBidi"/>
      <w:b/>
      <w:bCs/>
      <w:color w:val="4472C4" w:themeColor="accent1"/>
      <w:sz w:val="26"/>
      <w:szCs w:val="26"/>
      <w:lang w:val="en-GB" w:eastAsia="en-US"/>
    </w:rPr>
  </w:style>
  <w:style w:type="character" w:customStyle="1" w:styleId="Heading3Char">
    <w:name w:val="Heading 3 Char"/>
    <w:basedOn w:val="DefaultParagraphFont"/>
    <w:link w:val="Heading3"/>
    <w:uiPriority w:val="9"/>
    <w:rsid w:val="008C7D79"/>
    <w:rPr>
      <w:rFonts w:asciiTheme="majorHAnsi" w:eastAsiaTheme="majorEastAsia" w:hAnsiTheme="majorHAnsi" w:cstheme="majorBidi"/>
      <w:b/>
      <w:bCs/>
      <w:color w:val="4472C4" w:themeColor="accent1"/>
      <w:lang w:val="en-GB" w:eastAsia="en-US"/>
    </w:rPr>
  </w:style>
  <w:style w:type="character" w:customStyle="1" w:styleId="Heading4Char">
    <w:name w:val="Heading 4 Char"/>
    <w:basedOn w:val="DefaultParagraphFont"/>
    <w:link w:val="Heading4"/>
    <w:uiPriority w:val="9"/>
    <w:rsid w:val="008C7D79"/>
    <w:rPr>
      <w:rFonts w:asciiTheme="majorHAnsi" w:eastAsiaTheme="majorEastAsia" w:hAnsiTheme="majorHAnsi" w:cstheme="majorBidi"/>
      <w:b/>
      <w:bCs/>
      <w:i/>
      <w:iCs/>
      <w:color w:val="4472C4" w:themeColor="accent1"/>
      <w:lang w:val="en-GB" w:eastAsia="en-US"/>
    </w:rPr>
  </w:style>
  <w:style w:type="character" w:styleId="CommentReference">
    <w:name w:val="annotation reference"/>
    <w:basedOn w:val="DefaultParagraphFont"/>
    <w:uiPriority w:val="99"/>
    <w:semiHidden/>
    <w:unhideWhenUsed/>
    <w:rsid w:val="008C7D79"/>
    <w:rPr>
      <w:sz w:val="18"/>
      <w:szCs w:val="18"/>
    </w:rPr>
  </w:style>
  <w:style w:type="paragraph" w:styleId="CommentText">
    <w:name w:val="annotation text"/>
    <w:basedOn w:val="Normal"/>
    <w:link w:val="CommentTextChar"/>
    <w:uiPriority w:val="99"/>
    <w:semiHidden/>
    <w:unhideWhenUsed/>
    <w:rsid w:val="008C7D79"/>
  </w:style>
  <w:style w:type="character" w:customStyle="1" w:styleId="CommentTextChar">
    <w:name w:val="Comment Text Char"/>
    <w:basedOn w:val="DefaultParagraphFont"/>
    <w:link w:val="CommentText"/>
    <w:uiPriority w:val="99"/>
    <w:semiHidden/>
    <w:rsid w:val="008C7D79"/>
    <w:rPr>
      <w:lang w:val="en-GB" w:eastAsia="en-US"/>
    </w:rPr>
  </w:style>
  <w:style w:type="paragraph" w:styleId="CommentSubject">
    <w:name w:val="annotation subject"/>
    <w:basedOn w:val="CommentText"/>
    <w:next w:val="CommentText"/>
    <w:link w:val="CommentSubjectChar"/>
    <w:uiPriority w:val="99"/>
    <w:semiHidden/>
    <w:unhideWhenUsed/>
    <w:rsid w:val="008C7D79"/>
    <w:rPr>
      <w:b/>
      <w:bCs/>
      <w:sz w:val="20"/>
      <w:szCs w:val="20"/>
    </w:rPr>
  </w:style>
  <w:style w:type="character" w:customStyle="1" w:styleId="CommentSubjectChar">
    <w:name w:val="Comment Subject Char"/>
    <w:basedOn w:val="CommentTextChar"/>
    <w:link w:val="CommentSubject"/>
    <w:uiPriority w:val="99"/>
    <w:semiHidden/>
    <w:rsid w:val="008C7D79"/>
    <w:rPr>
      <w:b/>
      <w:bCs/>
      <w:sz w:val="20"/>
      <w:szCs w:val="20"/>
      <w:lang w:val="en-GB" w:eastAsia="en-US"/>
    </w:rPr>
  </w:style>
  <w:style w:type="paragraph" w:styleId="BalloonText">
    <w:name w:val="Balloon Text"/>
    <w:basedOn w:val="Normal"/>
    <w:link w:val="BalloonTextChar"/>
    <w:uiPriority w:val="99"/>
    <w:semiHidden/>
    <w:unhideWhenUsed/>
    <w:rsid w:val="008C7D79"/>
    <w:rPr>
      <w:rFonts w:ascii="Lucida Grande" w:hAnsi="Lucida Grande"/>
      <w:sz w:val="18"/>
      <w:szCs w:val="18"/>
    </w:rPr>
  </w:style>
  <w:style w:type="character" w:customStyle="1" w:styleId="BalloonTextChar">
    <w:name w:val="Balloon Text Char"/>
    <w:basedOn w:val="DefaultParagraphFont"/>
    <w:link w:val="BalloonText"/>
    <w:uiPriority w:val="99"/>
    <w:semiHidden/>
    <w:rsid w:val="008C7D79"/>
    <w:rPr>
      <w:rFonts w:ascii="Lucida Grande" w:hAnsi="Lucida Grande"/>
      <w:sz w:val="18"/>
      <w:szCs w:val="18"/>
      <w:lang w:val="en-GB" w:eastAsia="en-US"/>
    </w:rPr>
  </w:style>
  <w:style w:type="paragraph" w:styleId="ListParagraph">
    <w:name w:val="List Paragraph"/>
    <w:basedOn w:val="Normal"/>
    <w:uiPriority w:val="34"/>
    <w:qFormat/>
    <w:rsid w:val="008C7D79"/>
    <w:pPr>
      <w:ind w:left="720"/>
      <w:contextualSpacing/>
    </w:pPr>
  </w:style>
  <w:style w:type="character" w:styleId="Hyperlink">
    <w:name w:val="Hyperlink"/>
    <w:basedOn w:val="DefaultParagraphFont"/>
    <w:uiPriority w:val="99"/>
    <w:unhideWhenUsed/>
    <w:rsid w:val="008C7D79"/>
    <w:rPr>
      <w:color w:val="0563C1" w:themeColor="hyperlink"/>
      <w:u w:val="single"/>
    </w:rPr>
  </w:style>
  <w:style w:type="character" w:styleId="FollowedHyperlink">
    <w:name w:val="FollowedHyperlink"/>
    <w:basedOn w:val="DefaultParagraphFont"/>
    <w:uiPriority w:val="99"/>
    <w:semiHidden/>
    <w:unhideWhenUsed/>
    <w:rsid w:val="008C7D79"/>
    <w:rPr>
      <w:color w:val="954F72" w:themeColor="followedHyperlink"/>
      <w:u w:val="single"/>
    </w:rPr>
  </w:style>
  <w:style w:type="table" w:styleId="TableGrid">
    <w:name w:val="Table Grid"/>
    <w:basedOn w:val="TableNormal"/>
    <w:uiPriority w:val="39"/>
    <w:rsid w:val="008C7D79"/>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8C7D79"/>
    <w:rPr>
      <w:rFonts w:ascii="Lucida Grande" w:hAnsi="Lucida Grande" w:cs="Lucida Grande"/>
    </w:rPr>
  </w:style>
  <w:style w:type="character" w:customStyle="1" w:styleId="DocumentMapChar">
    <w:name w:val="Document Map Char"/>
    <w:basedOn w:val="DefaultParagraphFont"/>
    <w:link w:val="DocumentMap"/>
    <w:uiPriority w:val="99"/>
    <w:semiHidden/>
    <w:rsid w:val="008C7D79"/>
    <w:rPr>
      <w:rFonts w:ascii="Lucida Grande" w:hAnsi="Lucida Grande" w:cs="Lucida Grande"/>
      <w:lang w:val="en-GB" w:eastAsia="en-US"/>
    </w:rPr>
  </w:style>
  <w:style w:type="paragraph" w:customStyle="1" w:styleId="EndNoteBibliographyTitle">
    <w:name w:val="EndNote Bibliography Title"/>
    <w:basedOn w:val="Normal"/>
    <w:link w:val="EndNoteBibliographyTitleChar"/>
    <w:rsid w:val="008C7D7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C7D79"/>
    <w:rPr>
      <w:rFonts w:ascii="Calibri" w:hAnsi="Calibri" w:cs="Calibri"/>
      <w:lang w:val="en-GB" w:eastAsia="en-US"/>
    </w:rPr>
  </w:style>
  <w:style w:type="paragraph" w:customStyle="1" w:styleId="EndNoteBibliography">
    <w:name w:val="EndNote Bibliography"/>
    <w:basedOn w:val="Normal"/>
    <w:link w:val="EndNoteBibliographyChar"/>
    <w:rsid w:val="008C7D79"/>
    <w:rPr>
      <w:rFonts w:ascii="Calibri" w:hAnsi="Calibri" w:cs="Calibri"/>
    </w:rPr>
  </w:style>
  <w:style w:type="character" w:customStyle="1" w:styleId="EndNoteBibliographyChar">
    <w:name w:val="EndNote Bibliography Char"/>
    <w:basedOn w:val="DefaultParagraphFont"/>
    <w:link w:val="EndNoteBibliography"/>
    <w:rsid w:val="008C7D79"/>
    <w:rPr>
      <w:rFonts w:ascii="Calibri" w:hAnsi="Calibri" w:cs="Calibri"/>
      <w:lang w:val="en-GB" w:eastAsia="en-US"/>
    </w:rPr>
  </w:style>
  <w:style w:type="character" w:styleId="UnresolvedMention">
    <w:name w:val="Unresolved Mention"/>
    <w:basedOn w:val="DefaultParagraphFont"/>
    <w:uiPriority w:val="99"/>
    <w:semiHidden/>
    <w:unhideWhenUsed/>
    <w:rsid w:val="008C7D79"/>
    <w:rPr>
      <w:color w:val="605E5C"/>
      <w:shd w:val="clear" w:color="auto" w:fill="E1DFDD"/>
    </w:rPr>
  </w:style>
  <w:style w:type="paragraph" w:styleId="FootnoteText">
    <w:name w:val="footnote text"/>
    <w:basedOn w:val="Normal"/>
    <w:link w:val="FootnoteTextChar"/>
    <w:uiPriority w:val="99"/>
    <w:semiHidden/>
    <w:unhideWhenUsed/>
    <w:rsid w:val="008C7D79"/>
    <w:rPr>
      <w:sz w:val="20"/>
      <w:szCs w:val="20"/>
      <w:lang w:eastAsia="zh-CN"/>
    </w:rPr>
  </w:style>
  <w:style w:type="character" w:customStyle="1" w:styleId="FootnoteTextChar">
    <w:name w:val="Footnote Text Char"/>
    <w:basedOn w:val="DefaultParagraphFont"/>
    <w:link w:val="FootnoteText"/>
    <w:uiPriority w:val="99"/>
    <w:semiHidden/>
    <w:rsid w:val="008C7D79"/>
    <w:rPr>
      <w:sz w:val="20"/>
      <w:szCs w:val="20"/>
      <w:lang w:val="en-GB"/>
    </w:rPr>
  </w:style>
  <w:style w:type="character" w:styleId="FootnoteReference">
    <w:name w:val="footnote reference"/>
    <w:basedOn w:val="DefaultParagraphFont"/>
    <w:uiPriority w:val="99"/>
    <w:semiHidden/>
    <w:unhideWhenUsed/>
    <w:rsid w:val="008C7D79"/>
    <w:rPr>
      <w:vertAlign w:val="superscript"/>
    </w:rPr>
  </w:style>
  <w:style w:type="paragraph" w:styleId="NormalWeb">
    <w:name w:val="Normal (Web)"/>
    <w:basedOn w:val="Normal"/>
    <w:uiPriority w:val="99"/>
    <w:semiHidden/>
    <w:unhideWhenUsed/>
    <w:rsid w:val="008C7D79"/>
    <w:rPr>
      <w:rFonts w:ascii="Times New Roman" w:hAnsi="Times New Roman" w:cs="Times New Roman"/>
    </w:rPr>
  </w:style>
  <w:style w:type="paragraph" w:styleId="Footer">
    <w:name w:val="footer"/>
    <w:basedOn w:val="Normal"/>
    <w:link w:val="FooterChar"/>
    <w:uiPriority w:val="99"/>
    <w:unhideWhenUsed/>
    <w:rsid w:val="008C7D79"/>
    <w:pPr>
      <w:tabs>
        <w:tab w:val="center" w:pos="4513"/>
        <w:tab w:val="right" w:pos="9026"/>
      </w:tabs>
    </w:pPr>
  </w:style>
  <w:style w:type="character" w:customStyle="1" w:styleId="FooterChar">
    <w:name w:val="Footer Char"/>
    <w:basedOn w:val="DefaultParagraphFont"/>
    <w:link w:val="Footer"/>
    <w:uiPriority w:val="99"/>
    <w:rsid w:val="008C7D79"/>
    <w:rPr>
      <w:lang w:val="en-GB" w:eastAsia="en-US"/>
    </w:rPr>
  </w:style>
  <w:style w:type="character" w:styleId="PageNumber">
    <w:name w:val="page number"/>
    <w:basedOn w:val="DefaultParagraphFont"/>
    <w:uiPriority w:val="99"/>
    <w:semiHidden/>
    <w:unhideWhenUsed/>
    <w:rsid w:val="008C7D79"/>
  </w:style>
  <w:style w:type="paragraph" w:customStyle="1" w:styleId="BLevelTwoHeader">
    <w:name w:val="B_Level_Two_Header"/>
    <w:basedOn w:val="Heading2"/>
    <w:qFormat/>
    <w:rsid w:val="008C7D79"/>
    <w:pPr>
      <w:keepLines w:val="0"/>
      <w:overflowPunct w:val="0"/>
      <w:autoSpaceDE w:val="0"/>
      <w:autoSpaceDN w:val="0"/>
      <w:adjustRightInd w:val="0"/>
      <w:spacing w:before="120" w:after="120"/>
      <w:textAlignment w:val="baseline"/>
    </w:pPr>
    <w:rPr>
      <w:rFonts w:ascii="Times New Roman" w:eastAsia="SimSun" w:hAnsi="Times New Roman" w:cs="Times New Roman"/>
      <w:bCs w:val="0"/>
      <w:noProof/>
      <w:color w:val="auto"/>
      <w:sz w:val="20"/>
      <w:szCs w:val="20"/>
      <w:lang w:val="en-US" w:eastAsia="fr-FR"/>
    </w:rPr>
  </w:style>
  <w:style w:type="paragraph" w:customStyle="1" w:styleId="DBulletlevel1">
    <w:name w:val="D_Bullet_level_1"/>
    <w:basedOn w:val="Normal"/>
    <w:qFormat/>
    <w:rsid w:val="008C7D79"/>
    <w:pPr>
      <w:overflowPunct w:val="0"/>
      <w:autoSpaceDE w:val="0"/>
      <w:autoSpaceDN w:val="0"/>
      <w:adjustRightInd w:val="0"/>
      <w:spacing w:before="60" w:after="60"/>
      <w:textAlignment w:val="baseline"/>
    </w:pPr>
    <w:rPr>
      <w:rFonts w:ascii="Times New Roman" w:eastAsia="SimSun" w:hAnsi="Times New Roman" w:cs="Times New Roman"/>
      <w:noProof/>
      <w:sz w:val="20"/>
      <w:szCs w:val="20"/>
      <w:lang w:val="en-US" w:eastAsia="fr-FR"/>
    </w:rPr>
  </w:style>
  <w:style w:type="paragraph" w:styleId="Header">
    <w:name w:val="header"/>
    <w:basedOn w:val="Normal"/>
    <w:link w:val="HeaderChar"/>
    <w:uiPriority w:val="99"/>
    <w:unhideWhenUsed/>
    <w:rsid w:val="008C7D79"/>
    <w:pPr>
      <w:tabs>
        <w:tab w:val="center" w:pos="4513"/>
        <w:tab w:val="right" w:pos="9026"/>
      </w:tabs>
    </w:pPr>
  </w:style>
  <w:style w:type="character" w:customStyle="1" w:styleId="HeaderChar">
    <w:name w:val="Header Char"/>
    <w:basedOn w:val="DefaultParagraphFont"/>
    <w:link w:val="Header"/>
    <w:uiPriority w:val="99"/>
    <w:rsid w:val="008C7D79"/>
    <w:rPr>
      <w:lang w:val="en-GB" w:eastAsia="en-US"/>
    </w:rPr>
  </w:style>
  <w:style w:type="paragraph" w:styleId="Revision">
    <w:name w:val="Revision"/>
    <w:hidden/>
    <w:uiPriority w:val="99"/>
    <w:semiHidden/>
    <w:rsid w:val="008C7D79"/>
    <w:rPr>
      <w:lang w:val="en-GB" w:eastAsia="en-US"/>
    </w:rPr>
  </w:style>
  <w:style w:type="table" w:customStyle="1" w:styleId="TableGrid1">
    <w:name w:val="Table Grid1"/>
    <w:basedOn w:val="TableNormal"/>
    <w:next w:val="TableGrid"/>
    <w:uiPriority w:val="39"/>
    <w:rsid w:val="008C7D79"/>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DD603E-6A35-8842-ACDC-1033C45F4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7</Pages>
  <Words>3534</Words>
  <Characters>20149</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2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ting Wang</dc:creator>
  <cp:keywords/>
  <dc:description/>
  <cp:lastModifiedBy>Tingting Wang</cp:lastModifiedBy>
  <cp:revision>8</cp:revision>
  <dcterms:created xsi:type="dcterms:W3CDTF">2022-07-20T16:11:00Z</dcterms:created>
  <dcterms:modified xsi:type="dcterms:W3CDTF">2022-07-29T10:30:00Z</dcterms:modified>
</cp:coreProperties>
</file>